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2559A" w14:textId="267C0143" w:rsidR="00887CD7" w:rsidRPr="00661480" w:rsidRDefault="008905A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4</w:t>
      </w:r>
      <w:bookmarkStart w:id="0" w:name="_GoBack"/>
      <w:bookmarkEnd w:id="0"/>
      <w:r w:rsidR="000F252F" w:rsidRPr="00661480">
        <w:rPr>
          <w:rFonts w:ascii="Times New Roman" w:hAnsi="Times New Roman" w:cs="Times New Roman"/>
          <w:b/>
        </w:rPr>
        <w:t xml:space="preserve">. </w:t>
      </w:r>
      <w:r w:rsidR="00A04C41" w:rsidRPr="00661480">
        <w:rPr>
          <w:rFonts w:ascii="Times New Roman" w:hAnsi="Times New Roman" w:cs="Times New Roman"/>
          <w:b/>
        </w:rPr>
        <w:t xml:space="preserve">Data extraction: </w:t>
      </w:r>
      <w:r w:rsidR="005F236E" w:rsidRPr="00661480">
        <w:rPr>
          <w:rFonts w:ascii="Times New Roman" w:hAnsi="Times New Roman" w:cs="Times New Roman"/>
          <w:b/>
        </w:rPr>
        <w:t xml:space="preserve">evidence of </w:t>
      </w:r>
      <w:r w:rsidR="00A04C41" w:rsidRPr="00661480">
        <w:rPr>
          <w:rFonts w:ascii="Times New Roman" w:hAnsi="Times New Roman" w:cs="Times New Roman"/>
          <w:b/>
        </w:rPr>
        <w:t xml:space="preserve">partnerships and </w:t>
      </w:r>
      <w:r w:rsidR="005F236E" w:rsidRPr="00661480">
        <w:rPr>
          <w:rFonts w:ascii="Times New Roman" w:hAnsi="Times New Roman" w:cs="Times New Roman"/>
          <w:b/>
        </w:rPr>
        <w:t xml:space="preserve">reference to </w:t>
      </w:r>
      <w:r w:rsidR="00A04C41" w:rsidRPr="00661480">
        <w:rPr>
          <w:rFonts w:ascii="Times New Roman" w:hAnsi="Times New Roman" w:cs="Times New Roman"/>
          <w:b/>
        </w:rPr>
        <w:t>ethical guidelines</w:t>
      </w:r>
      <w:r w:rsidR="007E4AF7" w:rsidRPr="00661480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14978" w:type="dxa"/>
        <w:tblLayout w:type="fixed"/>
        <w:tblLook w:val="04A0" w:firstRow="1" w:lastRow="0" w:firstColumn="1" w:lastColumn="0" w:noHBand="0" w:noVBand="1"/>
      </w:tblPr>
      <w:tblGrid>
        <w:gridCol w:w="2689"/>
        <w:gridCol w:w="3118"/>
        <w:gridCol w:w="1834"/>
        <w:gridCol w:w="1834"/>
        <w:gridCol w:w="1834"/>
        <w:gridCol w:w="1834"/>
        <w:gridCol w:w="1835"/>
      </w:tblGrid>
      <w:tr w:rsidR="003E66BE" w:rsidRPr="008131D4" w14:paraId="2E56EFFF" w14:textId="77777777" w:rsidTr="00E73311">
        <w:trPr>
          <w:trHeight w:val="444"/>
        </w:trPr>
        <w:tc>
          <w:tcPr>
            <w:tcW w:w="2689" w:type="dxa"/>
          </w:tcPr>
          <w:p w14:paraId="793E39D4" w14:textId="77777777" w:rsidR="003E66BE" w:rsidRPr="008131D4" w:rsidRDefault="003E66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b/>
                <w:sz w:val="20"/>
                <w:szCs w:val="20"/>
              </w:rPr>
              <w:t>Program name</w:t>
            </w:r>
          </w:p>
        </w:tc>
        <w:tc>
          <w:tcPr>
            <w:tcW w:w="3118" w:type="dxa"/>
          </w:tcPr>
          <w:p w14:paraId="633D60BE" w14:textId="77777777" w:rsidR="003E66BE" w:rsidRPr="008131D4" w:rsidRDefault="003E66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itation </w:t>
            </w:r>
          </w:p>
        </w:tc>
        <w:tc>
          <w:tcPr>
            <w:tcW w:w="1834" w:type="dxa"/>
          </w:tcPr>
          <w:p w14:paraId="44B53410" w14:textId="4ABF5A1F" w:rsidR="003E66BE" w:rsidRPr="008131D4" w:rsidRDefault="007D1E5D" w:rsidP="007D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volvement of</w:t>
            </w:r>
            <w:r w:rsidR="005115EF" w:rsidRPr="008131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riginal </w:t>
            </w:r>
            <w:r w:rsidR="005115EF" w:rsidRPr="008131D4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mmunity-</w:t>
            </w:r>
            <w:r w:rsidR="005115EF" w:rsidRPr="008131D4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ntrolled Health Organisation(s) (ACCHOs) </w:t>
            </w:r>
            <w:r w:rsidR="005115EF" w:rsidRPr="008131D4">
              <w:rPr>
                <w:rFonts w:ascii="Times New Roman" w:hAnsi="Times New Roman" w:cs="Times New Roman"/>
                <w:b/>
                <w:sz w:val="20"/>
                <w:szCs w:val="20"/>
              </w:rPr>
              <w:t>(Y/N)</w:t>
            </w:r>
          </w:p>
        </w:tc>
        <w:tc>
          <w:tcPr>
            <w:tcW w:w="1834" w:type="dxa"/>
            <w:shd w:val="clear" w:color="auto" w:fill="auto"/>
          </w:tcPr>
          <w:p w14:paraId="769B17E3" w14:textId="0B23CB7D" w:rsidR="003E66BE" w:rsidRPr="000B6691" w:rsidRDefault="005115EF" w:rsidP="005115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691">
              <w:rPr>
                <w:rFonts w:ascii="Times New Roman" w:hAnsi="Times New Roman" w:cs="Times New Roman"/>
                <w:b/>
                <w:sz w:val="20"/>
                <w:szCs w:val="20"/>
              </w:rPr>
              <w:t>Involvement of other Indigenous organisations (Y/N)</w:t>
            </w:r>
          </w:p>
        </w:tc>
        <w:tc>
          <w:tcPr>
            <w:tcW w:w="1834" w:type="dxa"/>
            <w:shd w:val="clear" w:color="auto" w:fill="auto"/>
          </w:tcPr>
          <w:p w14:paraId="36F043A5" w14:textId="3A8D28BA" w:rsidR="003E66BE" w:rsidRPr="00E73311" w:rsidRDefault="005115EF" w:rsidP="007D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311">
              <w:rPr>
                <w:rFonts w:ascii="Times New Roman" w:hAnsi="Times New Roman" w:cs="Times New Roman"/>
                <w:b/>
                <w:sz w:val="20"/>
                <w:szCs w:val="20"/>
              </w:rPr>
              <w:t>Refer</w:t>
            </w:r>
            <w:r w:rsidR="00FF605E">
              <w:rPr>
                <w:rFonts w:ascii="Times New Roman" w:hAnsi="Times New Roman" w:cs="Times New Roman"/>
                <w:b/>
                <w:sz w:val="20"/>
                <w:szCs w:val="20"/>
              </w:rPr>
              <w:t>ence to N</w:t>
            </w:r>
            <w:r w:rsidR="007D1E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ional Health and Medical Research Council (NHMRC) </w:t>
            </w:r>
            <w:r w:rsidR="00FF605E">
              <w:rPr>
                <w:rFonts w:ascii="Times New Roman" w:hAnsi="Times New Roman" w:cs="Times New Roman"/>
                <w:b/>
                <w:sz w:val="20"/>
                <w:szCs w:val="20"/>
              </w:rPr>
              <w:t>ethical guideline</w:t>
            </w:r>
            <w:r w:rsidRPr="00E733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/N)</w:t>
            </w:r>
            <w:r w:rsidR="00FF605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34" w:type="dxa"/>
            <w:shd w:val="clear" w:color="auto" w:fill="auto"/>
          </w:tcPr>
          <w:p w14:paraId="3A5FE53D" w14:textId="65DA7C9C" w:rsidR="003E66BE" w:rsidRPr="00E73311" w:rsidRDefault="005115EF" w:rsidP="007D1E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3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atement of </w:t>
            </w:r>
            <w:r w:rsidR="004C2EAF" w:rsidRPr="00E73311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="007D1E5D">
              <w:rPr>
                <w:rFonts w:ascii="Times New Roman" w:hAnsi="Times New Roman" w:cs="Times New Roman"/>
                <w:b/>
                <w:sz w:val="20"/>
                <w:szCs w:val="20"/>
              </w:rPr>
              <w:t>uman Research Ethics Committee (HREC)</w:t>
            </w:r>
            <w:r w:rsidR="004C2EAF" w:rsidRPr="00E733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73311">
              <w:rPr>
                <w:rFonts w:ascii="Times New Roman" w:hAnsi="Times New Roman" w:cs="Times New Roman"/>
                <w:b/>
                <w:sz w:val="20"/>
                <w:szCs w:val="20"/>
              </w:rPr>
              <w:t>review (Y/N)</w:t>
            </w:r>
            <w:r w:rsidR="003E66BE" w:rsidRPr="00E733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35" w:type="dxa"/>
          </w:tcPr>
          <w:p w14:paraId="0BEA15E7" w14:textId="4869457E" w:rsidR="003E66BE" w:rsidRPr="008131D4" w:rsidRDefault="005115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b/>
                <w:sz w:val="20"/>
                <w:szCs w:val="20"/>
              </w:rPr>
              <w:t>Reference to other ethical protocols</w:t>
            </w:r>
            <w:r w:rsidR="00BB61B1" w:rsidRPr="008131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community</w:t>
            </w:r>
            <w:r w:rsidR="0037761C" w:rsidRPr="008131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hical</w:t>
            </w:r>
            <w:r w:rsidR="00BB61B1" w:rsidRPr="008131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view</w:t>
            </w:r>
            <w:r w:rsidRPr="008131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/N)</w:t>
            </w:r>
          </w:p>
        </w:tc>
      </w:tr>
      <w:tr w:rsidR="008131D4" w:rsidRPr="008131D4" w14:paraId="466A8C24" w14:textId="77777777" w:rsidTr="00E73311">
        <w:trPr>
          <w:trHeight w:val="288"/>
        </w:trPr>
        <w:tc>
          <w:tcPr>
            <w:tcW w:w="2689" w:type="dxa"/>
            <w:noWrap/>
            <w:hideMark/>
          </w:tcPr>
          <w:p w14:paraId="67D2B84E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oking classes for Diabetes Program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BCA0E67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original Health &amp; Medical Research Council 2009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ouncil&lt;/Author&gt;&lt;Year&gt;2009&lt;/Year&gt;&lt;RecNum&gt;339&lt;/RecNum&gt;&lt;DisplayText&gt;(17)&lt;/DisplayText&gt;&lt;record&gt;&lt;rec-number&gt;339&lt;/rec-number&gt;&lt;foreign-keys&gt;&lt;key app="EN" db-id="xvdwwwww0zwtzkezvpopvzsppzzea2xzevf5" timestamp="1544572096"&gt;339&lt;/key&gt;&lt;/foreign-keys&gt;&lt;ref-type name="Report"&gt;27&lt;/ref-type&gt;&lt;contributors&gt;&lt;authors&gt;&lt;author&gt;Aboriginal Health and Medical Research Council&lt;/author&gt;&lt;/authors&gt;&lt;/contributors&gt;&lt;titles&gt;&lt;title&gt;10 out of 10 deadly health stories: nutrition and physical activity : successful program from NSW Aboriginal community controlled health services&lt;/title&gt;&lt;/titles&gt;&lt;dates&gt;&lt;year&gt;2009&lt;/year&gt;&lt;/dates&gt;&lt;pub-location&gt;Surry Hills, N.S.W.&lt;/pub-location&gt;&lt;publisher&gt;Aboriginal Health and Medical Research Council of New South Wales&lt;/publisher&gt;&lt;urls&gt;&lt;related-urls&gt;&lt;url&gt;https://regroup-production.s3.amazonaws.com/documents/ReviewReference/77279374/AHMRC%202009.pdf?AWSAccessKeyId=AKIAJBZQODCMKJA4H7DA&amp;amp;Expires=1544574852&amp;amp;Signature=83JNcMCLbGlIF4l3vLDSpP4wYO8%3D&lt;/url&gt;&lt;/related-urls&gt;&lt;/urls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7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6F396043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19743C3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t, Davison, Moore &amp; Rubinstein 2010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YmJvdHQ8L0F1dGhvcj48WWVhcj4yMDEwPC9ZZWFyPjxS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YmJvdHQ8L0F1dGhvcj48WWVhcj4yMDEwPC9ZZWFyPjxS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8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72EE407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CEE9EF6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t, Davison, Moore &amp; Rubinstein 2012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bbott&lt;/Author&gt;&lt;Year&gt;2012&lt;/Year&gt;&lt;RecNum&gt;341&lt;/RecNum&gt;&lt;DisplayText&gt;(19)&lt;/DisplayText&gt;&lt;record&gt;&lt;rec-number&gt;341&lt;/rec-number&gt;&lt;foreign-keys&gt;&lt;key app="EN" db-id="xvdwwwww0zwtzkezvpopvzsppzzea2xzevf5" timestamp="1544572465"&gt;341&lt;/key&gt;&lt;/foreign-keys&gt;&lt;ref-type name="Journal Article"&gt;17&lt;/ref-type&gt;&lt;contributors&gt;&lt;authors&gt;&lt;author&gt;Abbott, P. A.&lt;/author&gt;&lt;author&gt;Davison, J. E.&lt;/author&gt;&lt;author&gt;Moore, L. F.&lt;/author&gt;&lt;author&gt;Rubinstein, R.&lt;/author&gt;&lt;/authors&gt;&lt;/contributors&gt;&lt;auth-address&gt;Aboriginal Medical Service Western Sydney, New South Wales, Australia. pennyab@amsws.org.au&lt;/auth-address&gt;&lt;titles&gt;&lt;title&gt;Effective nutrition education for Aboriginal Australians: lessons from a diabetes cooking course&lt;/title&gt;&lt;secondary-title&gt;J Nutr Educ Behav&lt;/secondary-title&gt;&lt;alt-title&gt;Journal of nutrition education and behavior&lt;/alt-title&gt;&lt;/titles&gt;&lt;periodical&gt;&lt;full-title&gt;J Nutr Educ Behav&lt;/full-title&gt;&lt;abbr-1&gt;Journal of nutrition education and behavior&lt;/abbr-1&gt;&lt;/periodical&gt;&lt;alt-periodical&gt;&lt;full-title&gt;J Nutr Educ Behav&lt;/full-title&gt;&lt;abbr-1&gt;Journal of nutrition education and behavior&lt;/abbr-1&gt;&lt;/alt-periodical&gt;&lt;pages&gt;55-9&lt;/pages&gt;&lt;volume&gt;44&lt;/volume&gt;&lt;number&gt;1&lt;/number&gt;&lt;edition&gt;2011/07/26&lt;/edition&gt;&lt;keywords&gt;&lt;keyword&gt;Adult&lt;/keyword&gt;&lt;keyword&gt;Aged&lt;/keyword&gt;&lt;keyword&gt;Australia&lt;/keyword&gt;&lt;keyword&gt;Cooking/*methods&lt;/keyword&gt;&lt;keyword&gt;Diabetes Mellitus/*diet therapy/*ethnology&lt;/keyword&gt;&lt;keyword&gt;Feeding Behavior/ethnology&lt;/keyword&gt;&lt;keyword&gt;Female&lt;/keyword&gt;&lt;keyword&gt;Health Education/*methods&lt;/keyword&gt;&lt;keyword&gt;Health Promotion/*methods&lt;/keyword&gt;&lt;keyword&gt;Humans&lt;/keyword&gt;&lt;keyword&gt;Male&lt;/keyword&gt;&lt;keyword&gt;Middle Aged&lt;/keyword&gt;&lt;keyword&gt;Oceanic Ancestry Group/*education/*psychology&lt;/keyword&gt;&lt;/keywords&gt;&lt;dates&gt;&lt;year&gt;2012&lt;/year&gt;&lt;pub-dates&gt;&lt;date&gt;Jan-Feb&lt;/date&gt;&lt;/pub-dates&gt;&lt;/dates&gt;&lt;isbn&gt;1499-4046&lt;/isbn&gt;&lt;accession-num&gt;21782521&lt;/accession-num&gt;&lt;urls&gt;&lt;/urls&gt;&lt;electronic-resource-num&gt;10.1016/j.jneb.2010.10.006&lt;/electronic-resource-num&gt;&lt;remote-database-provider&gt;NLM&lt;/remote-database-provider&gt;&lt;language&gt;eng&lt;/languag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9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19F5707D" w14:textId="230F481D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noWrap/>
          </w:tcPr>
          <w:p w14:paraId="5B547EE4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5394DDA0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7739279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3E3197C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0A55689E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99B3338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7E93151" w14:textId="2CF8450F" w:rsidR="008131D4" w:rsidRPr="008131D4" w:rsidRDefault="00A6239E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7A2D69A8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3B3B48A5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6B057DA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7FEC097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232F1A54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111C834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815DC53" w14:textId="023A5BDF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75399FA5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440168D9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520251A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6FB138A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19299F01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CC5A53B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9B22536" w14:textId="7560A74A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432D3638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3885C8B4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D0A9534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65B0E24" w14:textId="35DDCF60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3E3A2856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82A39FE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24A3FEB" w14:textId="7C2EF9D0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noWrap/>
          </w:tcPr>
          <w:p w14:paraId="4E6FE0F4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3515D592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3E78E44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549A602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38F36B1B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D60B4FC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582CFCC" w14:textId="320C2102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730C972B" w14:textId="77777777" w:rsidTr="00E73311">
        <w:trPr>
          <w:trHeight w:val="288"/>
        </w:trPr>
        <w:tc>
          <w:tcPr>
            <w:tcW w:w="2689" w:type="dxa"/>
            <w:noWrap/>
          </w:tcPr>
          <w:p w14:paraId="008F226A" w14:textId="25729CBB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Health Lifestyle and Weight Management Program </w:t>
            </w:r>
          </w:p>
        </w:tc>
        <w:tc>
          <w:tcPr>
            <w:tcW w:w="3118" w:type="dxa"/>
            <w:shd w:val="clear" w:color="auto" w:fill="auto"/>
            <w:noWrap/>
          </w:tcPr>
          <w:p w14:paraId="5955029B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original Health &amp; Medical Research Council 2009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ouncil&lt;/Author&gt;&lt;Year&gt;2009&lt;/Year&gt;&lt;RecNum&gt;339&lt;/RecNum&gt;&lt;DisplayText&gt;(17)&lt;/DisplayText&gt;&lt;record&gt;&lt;rec-number&gt;339&lt;/rec-number&gt;&lt;foreign-keys&gt;&lt;key app="EN" db-id="xvdwwwww0zwtzkezvpopvzsppzzea2xzevf5" timestamp="1544572096"&gt;339&lt;/key&gt;&lt;/foreign-keys&gt;&lt;ref-type name="Report"&gt;27&lt;/ref-type&gt;&lt;contributors&gt;&lt;authors&gt;&lt;author&gt;Aboriginal Health and Medical Research Council&lt;/author&gt;&lt;/authors&gt;&lt;/contributors&gt;&lt;titles&gt;&lt;title&gt;10 out of 10 deadly health stories: nutrition and physical activity : successful program from NSW Aboriginal community controlled health services&lt;/title&gt;&lt;/titles&gt;&lt;dates&gt;&lt;year&gt;2009&lt;/year&gt;&lt;/dates&gt;&lt;pub-location&gt;Surry Hills, N.S.W.&lt;/pub-location&gt;&lt;publisher&gt;Aboriginal Health and Medical Research Council of New South Wales&lt;/publisher&gt;&lt;urls&gt;&lt;related-urls&gt;&lt;url&gt;https://regroup-production.s3.amazonaws.com/documents/ReviewReference/77279374/AHMRC%202009.pdf?AWSAccessKeyId=AKIAJBZQODCMKJA4H7DA&amp;amp;Expires=1544574852&amp;amp;Signature=83JNcMCLbGlIF4l3vLDSpP4wYO8%3D&lt;/url&gt;&lt;/related-urls&gt;&lt;/urls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7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E27EE1D" w14:textId="1C4E43D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noWrap/>
          </w:tcPr>
          <w:p w14:paraId="2CE68B74" w14:textId="7F64782D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2380B9F8" w14:textId="4C6352BB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1C6B329B" w14:textId="1969AE92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5781156C" w14:textId="065ADA54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5" w:type="dxa"/>
            <w:noWrap/>
          </w:tcPr>
          <w:p w14:paraId="0E1FBFC5" w14:textId="66768056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29806A6C" w14:textId="77777777" w:rsidTr="00E73311">
        <w:trPr>
          <w:trHeight w:val="288"/>
        </w:trPr>
        <w:tc>
          <w:tcPr>
            <w:tcW w:w="2689" w:type="dxa"/>
            <w:noWrap/>
          </w:tcPr>
          <w:p w14:paraId="45104C13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Healthy Food Awareness Program  </w:t>
            </w:r>
          </w:p>
        </w:tc>
        <w:tc>
          <w:tcPr>
            <w:tcW w:w="3118" w:type="dxa"/>
            <w:shd w:val="clear" w:color="auto" w:fill="auto"/>
            <w:noWrap/>
          </w:tcPr>
          <w:p w14:paraId="2D51D9D7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original Health &amp; Medical Research Council 2009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ouncil&lt;/Author&gt;&lt;Year&gt;2009&lt;/Year&gt;&lt;RecNum&gt;339&lt;/RecNum&gt;&lt;DisplayText&gt;(17)&lt;/DisplayText&gt;&lt;record&gt;&lt;rec-number&gt;339&lt;/rec-number&gt;&lt;foreign-keys&gt;&lt;key app="EN" db-id="xvdwwwww0zwtzkezvpopvzsppzzea2xzevf5" timestamp="1544572096"&gt;339&lt;/key&gt;&lt;/foreign-keys&gt;&lt;ref-type name="Report"&gt;27&lt;/ref-type&gt;&lt;contributors&gt;&lt;authors&gt;&lt;author&gt;Aboriginal Health and Medical Research Council&lt;/author&gt;&lt;/authors&gt;&lt;/contributors&gt;&lt;titles&gt;&lt;title&gt;10 out of 10 deadly health stories: nutrition and physical activity : successful program from NSW Aboriginal community controlled health services&lt;/title&gt;&lt;/titles&gt;&lt;dates&gt;&lt;year&gt;2009&lt;/year&gt;&lt;/dates&gt;&lt;pub-location&gt;Surry Hills, N.S.W.&lt;/pub-location&gt;&lt;publisher&gt;Aboriginal Health and Medical Research Council of New South Wales&lt;/publisher&gt;&lt;urls&gt;&lt;related-urls&gt;&lt;url&gt;https://regroup-production.s3.amazonaws.com/documents/ReviewReference/77279374/AHMRC%202009.pdf?AWSAccessKeyId=AKIAJBZQODCMKJA4H7DA&amp;amp;Expires=1544574852&amp;amp;Signature=83JNcMCLbGlIF4l3vLDSpP4wYO8%3D&lt;/url&gt;&lt;/related-urls&gt;&lt;/urls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7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1D434DB2" w14:textId="018CB8FB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noWrap/>
          </w:tcPr>
          <w:p w14:paraId="3A086282" w14:textId="6B264971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6EB7DB95" w14:textId="36DC6AF6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1E6FD27A" w14:textId="41004366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42EA42CD" w14:textId="42266656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5" w:type="dxa"/>
            <w:noWrap/>
          </w:tcPr>
          <w:p w14:paraId="301179F5" w14:textId="5630D99E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54178722" w14:textId="77777777" w:rsidTr="00E73311">
        <w:trPr>
          <w:trHeight w:val="288"/>
        </w:trPr>
        <w:tc>
          <w:tcPr>
            <w:tcW w:w="2689" w:type="dxa"/>
            <w:noWrap/>
            <w:hideMark/>
          </w:tcPr>
          <w:p w14:paraId="3E7F7079" w14:textId="02464A00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‘No More </w:t>
            </w:r>
            <w:proofErr w:type="spellStart"/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honga</w:t>
            </w:r>
            <w:proofErr w:type="spellEnd"/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’ Short Cour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A0AB77C" w14:textId="55EE30A9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s et al. 2006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dams&lt;/Author&gt;&lt;Year&gt;2006&lt;/Year&gt;&lt;RecNum&gt;342&lt;/RecNum&gt;&lt;DisplayText&gt;(20)&lt;/DisplayText&gt;&lt;record&gt;&lt;rec-number&gt;342&lt;/rec-number&gt;&lt;foreign-keys&gt;&lt;key app="EN" db-id="xvdwwwww0zwtzkezvpopvzsppzzea2xzevf5" timestamp="1544572909"&gt;342&lt;/key&gt;&lt;/foreign-keys&gt;&lt;ref-type name="Journal Article"&gt;17&lt;/ref-type&gt;&lt;contributors&gt;&lt;authors&gt;&lt;author&gt;Adams, K, Rumbiolo, D, Charles, S&lt;/author&gt;&lt;/authors&gt;&lt;/contributors&gt;&lt;titles&gt;&lt;title&gt;Evaluation of Rumbalara&amp;apos;s &amp;apos;No More Dhonga&amp;apos; Short Course in Giving Up Smokes &lt;/title&gt;&lt;secondary-title&gt;Aboriginal and Islander Health Worker Journal&lt;/secondary-title&gt;&lt;/titles&gt;&lt;periodical&gt;&lt;full-title&gt;Aboriginal and Islander Health Worker Journal&lt;/full-title&gt;&lt;/periodical&gt;&lt;pages&gt;20-21&lt;/pages&gt;&lt;volume&gt;30&lt;/volume&gt;&lt;number&gt;5&lt;/number&gt;&lt;dates&gt;&lt;year&gt;2006&lt;/year&gt;&lt;/dates&gt;&lt;urls&gt;&lt;related-urls&gt;&lt;url&gt;https://search.informit.com.au/fullText;dn=268519156015085;res=IELAPA&lt;/url&gt;&lt;/related-urls&gt;&lt;/urls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0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noWrap/>
          </w:tcPr>
          <w:p w14:paraId="482DEE9B" w14:textId="2B195D3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252792FE" w14:textId="0719C028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7A3ED636" w14:textId="01ED625A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57ACE1CF" w14:textId="0AE2C36E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5" w:type="dxa"/>
            <w:noWrap/>
          </w:tcPr>
          <w:p w14:paraId="1E5F9659" w14:textId="3870174C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0491118F" w14:textId="77777777" w:rsidTr="00E73311">
        <w:trPr>
          <w:trHeight w:val="288"/>
        </w:trPr>
        <w:tc>
          <w:tcPr>
            <w:tcW w:w="2689" w:type="dxa"/>
            <w:noWrap/>
            <w:hideMark/>
          </w:tcPr>
          <w:p w14:paraId="3BA95C9F" w14:textId="6635D99A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me-Based, Outreach case Management of chronic disease Exploratory (HOME) Study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B531A6C" w14:textId="4471D455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kew et al. 2016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2tldzwvQXV0aG9yPjxZZWFyPjIwMTY8L1llYXI+PFJl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2tldzwvQXV0aG9yPjxZZWFyPjIwMTY8L1llYXI+PFJl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1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noWrap/>
          </w:tcPr>
          <w:p w14:paraId="6E299931" w14:textId="4F9E37B4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4CE6E5A9" w14:textId="0D93398A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51055DC9" w14:textId="6413201F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55EBB63E" w14:textId="4CC43FEB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noWrap/>
          </w:tcPr>
          <w:p w14:paraId="4EBB5AA3" w14:textId="336D8A8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8131D4" w:rsidRPr="008131D4" w14:paraId="05E2BE1F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4C5B5578" w14:textId="25691872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nal Treatment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81EC54D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ilie et al. 2006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ailie&lt;/Author&gt;&lt;Year&gt;2006&lt;/Year&gt;&lt;RecNum&gt;344&lt;/RecNum&gt;&lt;DisplayText&gt;(22)&lt;/DisplayText&gt;&lt;record&gt;&lt;rec-number&gt;344&lt;/rec-number&gt;&lt;foreign-keys&gt;&lt;key app="EN" db-id="xvdwwwww0zwtzkezvpopvzsppzzea2xzevf5" timestamp="1544574673"&gt;344&lt;/key&gt;&lt;/foreign-keys&gt;&lt;ref-type name="Journal Article"&gt;17&lt;/ref-type&gt;&lt;contributors&gt;&lt;authors&gt;&lt;author&gt;Bailie, R. S.&lt;/author&gt;&lt;author&gt;Robinson, G.&lt;/author&gt;&lt;author&gt;Kondalsamy-Chennakesavan, S. N.&lt;/author&gt;&lt;author&gt;Halpin, S.&lt;/author&gt;&lt;author&gt;Wang, Z.&lt;/author&gt;&lt;/authors&gt;&lt;/contributors&gt;&lt;auth-address&gt;Menzies School of Health Research, Institute of Advanced Studies, Charles Darwin University, Darwin, NT, Australia.&lt;/auth-address&gt;&lt;titles&gt;&lt;title&gt;Investigating the sustainability of outcomes in a chronic disease treatment programme&lt;/title&gt;&lt;secondary-title&gt;Soc Sci Med&lt;/secondary-title&gt;&lt;alt-title&gt;Social science &amp;amp; medicine (1982)&lt;/alt-title&gt;&lt;/titles&gt;&lt;periodical&gt;&lt;full-title&gt;Soc Sci Med&lt;/full-title&gt;&lt;/periodical&gt;&lt;pages&gt;1661-70&lt;/pages&gt;&lt;volume&gt;63&lt;/volume&gt;&lt;number&gt;6&lt;/number&gt;&lt;edition&gt;2006/06/06&lt;/edition&gt;&lt;keywords&gt;&lt;keyword&gt;Australia&lt;/keyword&gt;&lt;keyword&gt;Community Health Centers&lt;/keyword&gt;&lt;keyword&gt;Female&lt;/keyword&gt;&lt;keyword&gt;Follow-Up Studies&lt;/keyword&gt;&lt;keyword&gt;*Health Services, Indigenous&lt;/keyword&gt;&lt;keyword&gt;Humans&lt;/keyword&gt;&lt;keyword&gt;Hypertension/*prevention &amp;amp; control&lt;/keyword&gt;&lt;keyword&gt;Kidney Diseases/*prevention &amp;amp; control&lt;/keyword&gt;&lt;keyword&gt;Male&lt;/keyword&gt;&lt;keyword&gt;*Outcome Assessment (Health Care)&lt;/keyword&gt;&lt;keyword&gt;Primary Health Care&lt;/keyword&gt;&lt;keyword&gt;Program Evaluation&lt;/keyword&gt;&lt;keyword&gt;Retrospective Studies&lt;/keyword&gt;&lt;keyword&gt;Sex Factors&lt;/keyword&gt;&lt;/keywords&gt;&lt;dates&gt;&lt;year&gt;2006&lt;/year&gt;&lt;pub-dates&gt;&lt;date&gt;Sep&lt;/date&gt;&lt;/pub-dates&gt;&lt;/dates&gt;&lt;isbn&gt;0277-9536 (Print)&amp;#xD;0277-9536&lt;/isbn&gt;&lt;accession-num&gt;16750877&lt;/accession-num&gt;&lt;urls&gt;&lt;/urls&gt;&lt;electronic-resource-num&gt;10.1016/j.socscimed.2006.04.010&lt;/electronic-resource-num&gt;&lt;remote-database-provider&gt;NLM&lt;/remote-database-provider&gt;&lt;language&gt;eng&lt;/languag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2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66EAB11C" w14:textId="5DEB897C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54997B2D" w14:textId="49A65666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1F175ECB" w14:textId="6732DD4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5E9C455F" w14:textId="6C65A48B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2C1E2D1F" w14:textId="0399FF3A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1CB5CF69" w14:textId="7A41F56F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123DA23A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66A46FF8" w14:textId="4763BA02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orditj</w:t>
            </w:r>
            <w:proofErr w:type="spellEnd"/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jena</w:t>
            </w:r>
            <w:proofErr w:type="spellEnd"/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F83FDA8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lestas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allestas&lt;/Author&gt;&lt;Year&gt;2014&lt;/Year&gt;&lt;RecNum&gt;319&lt;/RecNum&gt;&lt;DisplayText&gt;(23)&lt;/DisplayText&gt;&lt;record&gt;&lt;rec-number&gt;319&lt;/rec-number&gt;&lt;foreign-keys&gt;&lt;key app="EN" db-id="xvdwwwww0zwtzkezvpopvzsppzzea2xzevf5" timestamp="1540787582"&gt;319&lt;/key&gt;&lt;/foreign-keys&gt;&lt;ref-type name="Journal Article"&gt;17&lt;/ref-type&gt;&lt;contributors&gt;&lt;authors&gt;&lt;author&gt;Ballestas, Teresa&lt;/author&gt;&lt;author&gt;McEvoy, Suzanne&lt;/author&gt;&lt;author&gt;Swift-Otero, Valerie&lt;/author&gt;&lt;author&gt;Unsworth, Maureen&lt;/author&gt;&lt;/authors&gt;&lt;/contributors&gt;&lt;titles&gt;&lt;title&gt;A metropolitan Aboriginal podiatry and diabetes outreach clinic to ameliorate foot-related complications in Aboriginal people&lt;/title&gt;&lt;secondary-title&gt;Australian and New Zealand Journal of Public Health&lt;/secondary-title&gt;&lt;/titles&gt;&lt;periodical&gt;&lt;full-title&gt;Australian and New Zealand Journal of Public Health&lt;/full-title&gt;&lt;/periodical&gt;&lt;pages&gt;492-493&lt;/pages&gt;&lt;volume&gt;38&lt;/volume&gt;&lt;number&gt;5&lt;/number&gt;&lt;dates&gt;&lt;year&gt;2014&lt;/year&gt;&lt;pub-dates&gt;&lt;date&gt;2014/10/01&lt;/date&gt;&lt;/pub-dates&gt;&lt;/dates&gt;&lt;publisher&gt;Wiley/Blackwell (10.1111)&lt;/publisher&gt;&lt;isbn&gt;1326-0200&lt;/isbn&gt;&lt;urls&gt;&lt;related-urls&gt;&lt;url&gt;https://doi.org/10.1111/1753-6405.12268&lt;/url&gt;&lt;/related-urls&gt;&lt;/urls&gt;&lt;electronic-resource-num&gt;10.1111/1753-6405.12268&lt;/electronic-resource-num&gt;&lt;access-date&gt;2018/10/28&lt;/access-dat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3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4D686C96" w14:textId="3006344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3A1A9B1F" w14:textId="49F3E17A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29BDCBEE" w14:textId="2C1DE90D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714530DD" w14:textId="12826880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06709276" w14:textId="2FEFA2A2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5" w:type="dxa"/>
            <w:shd w:val="clear" w:color="auto" w:fill="auto"/>
            <w:noWrap/>
          </w:tcPr>
          <w:p w14:paraId="27AF7C3B" w14:textId="173EFA2B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6AE7D06E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618546C9" w14:textId="657B67F2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rse-led practitioner project for chronic kidney disease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0F9844E" w14:textId="6BBEF28E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rett et al. 2015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JyZXR0PC9BdXRob3I+PFllYXI+MjAxNTwvWWVhcj48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JyZXR0PC9BdXRob3I+PFllYXI+MjAxNTwvWWVhcj48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4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0F5584C6" w14:textId="66100AE0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5ED34AA3" w14:textId="107E299D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AE33D95" w14:textId="530F37A3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2ABE6C53" w14:textId="09D64C9F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5" w:type="dxa"/>
            <w:shd w:val="clear" w:color="auto" w:fill="auto"/>
            <w:noWrap/>
          </w:tcPr>
          <w:p w14:paraId="664E74E8" w14:textId="7D463285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1BC13576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5A33F83B" w14:textId="52BACD1D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inders self-management model (CCSM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6C6DB68" w14:textId="2B4EF4AF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tersby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8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R0ZXJzYnk8L0F1dGhvcj48WWVhcj4yMDA4PC9ZZWFy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R0ZXJzYnk8L0F1dGhvcj48WWVhcj4yMDA4PC9ZZWFy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5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65DBF4CD" w14:textId="090D1274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424B5C60" w14:textId="5589A29D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023AB09" w14:textId="1C303CE6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53656224" w14:textId="0ECE6679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7372F22A" w14:textId="01B751CD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1CD1F03A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5E2CC19D" w14:textId="033C8625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Polycystic Ovarian Syndrome clinic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60C8464" w14:textId="1BCC547C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yle et al. 2017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oyle&lt;/Author&gt;&lt;Year&gt;2017&lt;/Year&gt;&lt;RecNum&gt;348&lt;/RecNum&gt;&lt;DisplayText&gt;(26)&lt;/DisplayText&gt;&lt;record&gt;&lt;rec-number&gt;348&lt;/rec-number&gt;&lt;foreign-keys&gt;&lt;key app="EN" db-id="xvdwwwww0zwtzkezvpopvzsppzzea2xzevf5" timestamp="1544578916"&gt;348&lt;/key&gt;&lt;/foreign-keys&gt;&lt;ref-type name="Journal Article"&gt;17&lt;/ref-type&gt;&lt;contributors&gt;&lt;authors&gt;&lt;author&gt;Boyle, Jacqueline&lt;/author&gt;&lt;author&gt;Hollands, Grace&lt;/author&gt;&lt;author&gt;Beck, Sarah&lt;/author&gt;&lt;author&gt;Hampel, Gaynor&lt;/author&gt;&lt;author&gt;Wapau, Hylda&lt;/author&gt;&lt;author&gt;Arnot, Marissa&lt;/author&gt;&lt;author&gt;Browne, Louise&lt;/author&gt;&lt;author&gt;Teede, Helena J.&lt;/author&gt;&lt;author&gt;Moran, Lisa J.&lt;/author&gt;&lt;/authors&gt;&lt;/contributors&gt;&lt;titles&gt;&lt;title&gt;Process evaluation of a pilot evidence-based Polycystic Ovary Syndrome clinic in the Torres Strait&lt;/title&gt;&lt;secondary-title&gt;Australian Journal of Rural Health&lt;/secondary-title&gt;&lt;/titles&gt;&lt;periodical&gt;&lt;full-title&gt;Australian Journal of Rural Health&lt;/full-title&gt;&lt;/periodical&gt;&lt;pages&gt;175&lt;/pages&gt;&lt;number&gt;3&lt;/number&gt;&lt;keywords&gt;&lt;keyword&gt;Health care industry&lt;/keyword&gt;&lt;keyword&gt;Stein-Leventhal syndrome -- Analysis&lt;/keyword&gt;&lt;keyword&gt;Medical screening -- Analysis&lt;/keyword&gt;&lt;keyword&gt;Australian aborigines -- Analysis&lt;/keyword&gt;&lt;keyword&gt;Medical records -- Analysis&lt;/keyword&gt;&lt;keyword&gt;Health care industry -- Analysis&lt;/keyword&gt;&lt;/keywords&gt;&lt;dates&gt;&lt;year&gt;2017&lt;/year&gt;&lt;/dates&gt;&lt;publisher&gt;Wiley Subscription Services, Inc.&lt;/publisher&gt;&lt;isbn&gt;1038-5282&lt;/isbn&gt;&lt;accession-num&gt;edsgcl.496001925&lt;/accession-num&gt;&lt;work-type&gt;Disease/Disorder overview&amp;#xD;Report&lt;/work-type&gt;&lt;urls&gt;&lt;related-urls&gt;&lt;url&gt;http://ezproxy.deakin.edu.au/login?url=http://search.ebscohost.com/login.aspx?direct=true&amp;amp;db=edsgao&amp;amp;AN=edsgcl.496001925&amp;amp;site=eds-live&amp;amp;scope=site&lt;/url&gt;&lt;/related-urls&gt;&lt;/urls&gt;&lt;electronic-resource-num&gt;10.1111/ajr.12288&lt;/electronic-resource-num&gt;&lt;remote-database-name&gt;edsgao&lt;/remote-database-name&gt;&lt;remote-database-provider&gt;EBSCOhost&lt;/remote-database-provider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6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593FE0CB" w14:textId="67F2183B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029FBE51" w14:textId="4D987509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4554D27D" w14:textId="6CCEBFCC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21BCD91" w14:textId="7DE3EB5A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5FAA2172" w14:textId="7EE529F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3A3BC497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3CF9A46E" w14:textId="625C2F4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ic retinopathy screening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025F51D" w14:textId="75E1C85B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onis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8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razionis&lt;/Author&gt;&lt;Year&gt;2018&lt;/Year&gt;&lt;RecNum&gt;349&lt;/RecNum&gt;&lt;DisplayText&gt;(27)&lt;/DisplayText&gt;&lt;record&gt;&lt;rec-number&gt;349&lt;/rec-number&gt;&lt;foreign-keys&gt;&lt;key app="EN" db-id="xvdwwwww0zwtzkezvpopvzsppzzea2xzevf5" timestamp="1544592164"&gt;349&lt;/key&gt;&lt;/foreign-keys&gt;&lt;ref-type name="Journal Article"&gt;17&lt;/ref-type&gt;&lt;contributors&gt;&lt;authors&gt;&lt;author&gt;Brazionis, L.&lt;/author&gt;&lt;author&gt;Jenkins, A.&lt;/author&gt;&lt;author&gt;Keech, A.&lt;/author&gt;&lt;author&gt;Ryan, C.&lt;/author&gt;&lt;author&gt;Brown, A.&lt;/author&gt;&lt;author&gt;Boffa, J.&lt;/author&gt;&lt;author&gt;Bursell, S.&lt;/author&gt;&lt;/authors&gt;&lt;/contributors&gt;&lt;auth-address&gt;Department of Medicine, University of Melbourne, Melbourne, Australia.&amp;#xD;National Health and Medical Research Council of Australia Clinical Trials Centre, University of Sydney, Sydney, Australia.&amp;#xD;SAHMRI, University of South Australia, Adelaide, Australia.&amp;#xD;Central Australian Aboriginal Congress, Alice Springs, Australia.&amp;#xD;Telehealth Research Unit, University of Hawaii, HI, USA.&lt;/auth-address&gt;&lt;titles&gt;&lt;title&gt;Diabetic retinopathy in a remote Indigenous primary healthcare population: a Central Australian diabetic retinopathy screening study in the Telehealth Eye and Associated Medical Services Network project&lt;/title&gt;&lt;secondary-title&gt;Diabet Med&lt;/secondary-title&gt;&lt;alt-title&gt;Diabetic medicine : a journal of the British Diabetic Association&lt;/alt-title&gt;&lt;/titles&gt;&lt;periodical&gt;&lt;full-title&gt;Diabet Med&lt;/full-title&gt;&lt;/periodical&gt;&lt;pages&gt;630-639&lt;/pages&gt;&lt;volume&gt;35&lt;/volume&gt;&lt;number&gt;5&lt;/number&gt;&lt;edition&gt;2018/02/07&lt;/edition&gt;&lt;dates&gt;&lt;year&gt;2018&lt;/year&gt;&lt;pub-dates&gt;&lt;date&gt;May&lt;/date&gt;&lt;/pub-dates&gt;&lt;/dates&gt;&lt;isbn&gt;0742-3071&lt;/isbn&gt;&lt;accession-num&gt;29405370&lt;/accession-num&gt;&lt;urls&gt;&lt;/urls&gt;&lt;electronic-resource-num&gt;10.1111/dme.13596&lt;/electronic-resource-num&gt;&lt;remote-database-provider&gt;NLM&lt;/remote-database-provider&gt;&lt;language&gt;eng&lt;/languag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7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5B393B9D" w14:textId="38873F85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3DB0ED52" w14:textId="379CAF0D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478D4339" w14:textId="10F4687B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1158B2C8" w14:textId="5D6F3D76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12CF6AAA" w14:textId="6F6C1DEC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38B66D8A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21F19D9D" w14:textId="689121FC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mary </w:t>
            </w: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lth </w:t>
            </w: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utreach program </w:t>
            </w: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Aboriginal Health Checks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4D3851D2" w14:textId="5B6BE31F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gess et al. 2011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dXJnZXNzPC9BdXRob3I+PFllYXI+MjAxMTwvWWVhcj48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dXJnZXNzPC9BdXRob3I+PFllYXI+MjAxMTwvWWVhcj48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8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04A7D190" w14:textId="21C4E18B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351F46D9" w14:textId="190D6040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0BEDBBE4" w14:textId="3132270E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3A4DD120" w14:textId="6052E028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565C9469" w14:textId="32354F7B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8131D4" w:rsidRPr="008131D4" w14:paraId="1E991C83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49952877" w14:textId="35A8C38C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 week exercise and nutrition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4F50B14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uto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3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nuto&lt;/Author&gt;&lt;Year&gt;2013&lt;/Year&gt;&lt;RecNum&gt;351&lt;/RecNum&gt;&lt;DisplayText&gt;(29)&lt;/DisplayText&gt;&lt;record&gt;&lt;rec-number&gt;351&lt;/rec-number&gt;&lt;foreign-keys&gt;&lt;key app="EN" db-id="xvdwwwww0zwtzkezvpopvzsppzzea2xzevf5" timestamp="1544658657"&gt;351&lt;/key&gt;&lt;/foreign-keys&gt;&lt;ref-type name="Thesis"&gt;32&lt;/ref-type&gt;&lt;contributors&gt;&lt;authors&gt;&lt;author&gt;Canuto, K &lt;/author&gt;&lt;/authors&gt;&lt;/contributors&gt;&lt;titles&gt;&lt;title&gt;Evaluating the effectiveness of the Aboriginal and Torres Strait Islander Women’s Fitness Program: A pragmatic randomised controlled trial&lt;/title&gt;&lt;/titles&gt;&lt;volume&gt;Doctor of Philosophy&lt;/volume&gt;&lt;dates&gt;&lt;year&gt;2013&lt;/year&gt;&lt;/dates&gt;&lt;publisher&gt;University of South Australia&lt;/publisher&gt;&lt;urls&gt;&lt;related-urls&gt;&lt;url&gt;https://regroup-production.s3.amazonaws.com/documents/ReviewReference/83812522/Canuto.pdf?AWSAccessKeyId=AKIAJBZQODCMKJA4H7DA&amp;amp;Expires=1544661799&amp;amp;Signature=ajIT0XUq2BIqQQ1Dst2ooUGTNHQ%3D&lt;/url&gt;&lt;/related-urls&gt;&lt;/urls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9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55A6D1F9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7B6F0E8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uto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2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nuto&lt;/Author&gt;&lt;Year&gt;2012&lt;/Year&gt;&lt;RecNum&gt;353&lt;/RecNum&gt;&lt;DisplayText&gt;(30)&lt;/DisplayText&gt;&lt;record&gt;&lt;rec-number&gt;353&lt;/rec-number&gt;&lt;foreign-keys&gt;&lt;key app="EN" db-id="xvdwwwww0zwtzkezvpopvzsppzzea2xzevf5" timestamp="1544667193"&gt;353&lt;/key&gt;&lt;/foreign-keys&gt;&lt;ref-type name="Journal Article"&gt;17&lt;/ref-type&gt;&lt;contributors&gt;&lt;authors&gt;&lt;author&gt;Canuto, Karla&lt;/author&gt;&lt;author&gt;Cargo, Margaret&lt;/author&gt;&lt;author&gt;Li, Ming&lt;/author&gt;&lt;author&gt;D’Onise, Katina&lt;/author&gt;&lt;author&gt;Esterman, Adrian&lt;/author&gt;&lt;author&gt;McDermott, Robyn&lt;/author&gt;&lt;/authors&gt;&lt;/contributors&gt;&lt;titles&gt;&lt;title&gt;Pragmatic randomised trial of a 12-week exercise and nutrition program for Aboriginal and Torres Strait Islander women: clinical results immediate post and 3 months follow-up&lt;/title&gt;&lt;secondary-title&gt;BMC Public Health&lt;/secondary-title&gt;&lt;/titles&gt;&lt;periodical&gt;&lt;full-title&gt;BMC Public Health&lt;/full-title&gt;&lt;/periodical&gt;&lt;pages&gt;933&lt;/pages&gt;&lt;volume&gt;12&lt;/volume&gt;&lt;number&gt;1&lt;/number&gt;&lt;dates&gt;&lt;year&gt;2012&lt;/year&gt;&lt;pub-dates&gt;&lt;date&gt;October 31&lt;/date&gt;&lt;/pub-dates&gt;&lt;/dates&gt;&lt;isbn&gt;1471-2458&lt;/isbn&gt;&lt;label&gt;Canuto2012&lt;/label&gt;&lt;work-type&gt;journal article&lt;/work-type&gt;&lt;urls&gt;&lt;related-urls&gt;&lt;url&gt;https://doi.org/10.1186/1471-2458-12-933&lt;/url&gt;&lt;/related-urls&gt;&lt;/urls&gt;&lt;electronic-resource-num&gt;10.1186/1471-2458-12-933&lt;/electronic-resource-num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0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BD22348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7A07B97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uto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3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nuto&lt;/Author&gt;&lt;Year&gt;2013&lt;/Year&gt;&lt;RecNum&gt;351&lt;/RecNum&gt;&lt;DisplayText&gt;(29)&lt;/DisplayText&gt;&lt;record&gt;&lt;rec-number&gt;351&lt;/rec-number&gt;&lt;foreign-keys&gt;&lt;key app="EN" db-id="xvdwwwww0zwtzkezvpopvzsppzzea2xzevf5" timestamp="1544658657"&gt;351&lt;/key&gt;&lt;/foreign-keys&gt;&lt;ref-type name="Thesis"&gt;32&lt;/ref-type&gt;&lt;contributors&gt;&lt;authors&gt;&lt;author&gt;Canuto, K &lt;/author&gt;&lt;/authors&gt;&lt;/contributors&gt;&lt;titles&gt;&lt;title&gt;Evaluating the effectiveness of the Aboriginal and Torres Strait Islander Women’s Fitness Program: A pragmatic randomised controlled trial&lt;/title&gt;&lt;/titles&gt;&lt;volume&gt;Doctor of Philosophy&lt;/volume&gt;&lt;dates&gt;&lt;year&gt;2013&lt;/year&gt;&lt;/dates&gt;&lt;publisher&gt;University of South Australia&lt;/publisher&gt;&lt;urls&gt;&lt;related-urls&gt;&lt;url&gt;https://regroup-production.s3.amazonaws.com/documents/ReviewReference/83812522/Canuto.pdf?AWSAccessKeyId=AKIAJBZQODCMKJA4H7DA&amp;amp;Expires=1544661799&amp;amp;Signature=ajIT0XUq2BIqQQ1Dst2ooUGTNHQ%3D&lt;/url&gt;&lt;/related-urls&gt;&lt;/urls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9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A3E3531" w14:textId="2044CAAD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3EEA19A9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35E743F5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426E680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42BF9B70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F8BA272" w14:textId="4BBADF2B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1BC1A990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6F92B182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9B0AAE8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4D510831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AE3BCD0" w14:textId="38B40FC0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448C811D" w14:textId="57F5353A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5D420CC0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9F00C13" w14:textId="054226E1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7D2B9160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DCF69C1" w14:textId="2F75C8CB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2FF56BF9" w14:textId="45FB88C4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753C04DF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A93E1EA" w14:textId="5CB269CE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7EAD2DFD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918E40F" w14:textId="4DBE49D9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3ACB36FA" w14:textId="3626345F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2108D795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B4342E5" w14:textId="4CE19BDB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1F486E87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AF1F036" w14:textId="534DD0BC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8131D4" w:rsidRPr="008131D4" w14:paraId="0355701C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58C1B2D7" w14:textId="0E6A4E3F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y Lifestyle Programme (HELP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9F6C264" w14:textId="0B813F3F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 et al. 2007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FuPC9BdXRob3I+PFllYXI+MjAwNzwvWWVhcj48UmVj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FuPC9BdXRob3I+PFllYXI+MjAwNzwvWWVhcj48UmVj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1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2A8C3977" w14:textId="4FA9604E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0855A7A" w14:textId="2FE07D6F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76ECE8C3" w14:textId="5238D0C8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79AA7700" w14:textId="6690BAAC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1BA42613" w14:textId="0735FA98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2197C0E5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7FBAA767" w14:textId="7C2D711A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rdiac failure education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86410E0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rk et al. 2014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lark Robyn&lt;/Author&gt;&lt;Year&gt;2014&lt;/Year&gt;&lt;RecNum&gt;355&lt;/RecNum&gt;&lt;DisplayText&gt;(32)&lt;/DisplayText&gt;&lt;record&gt;&lt;rec-number&gt;355&lt;/rec-number&gt;&lt;foreign-keys&gt;&lt;key app="EN" db-id="xvdwwwww0zwtzkezvpopvzsppzzea2xzevf5" timestamp="1544668769"&gt;355&lt;/key&gt;&lt;/foreign-keys&gt;&lt;ref-type name="Journal Article"&gt;17&lt;/ref-type&gt;&lt;contributors&gt;&lt;authors&gt;&lt;author&gt;Clark Robyn, A.&lt;/author&gt;&lt;author&gt;Fredericks, Bronwyn&lt;/author&gt;&lt;author&gt;Adams, Michael&lt;/author&gt;&lt;author&gt;Howie-Esquivel, Jill&lt;/author&gt;&lt;author&gt;Dracup, Kathleen&lt;/author&gt;&lt;author&gt;Atherton, John&lt;/author&gt;&lt;author&gt;Johnson, Stella&lt;/author&gt;&lt;author&gt;Buitendyk Natahlia, J.&lt;/author&gt;&lt;author&gt;Berry, Narelle&lt;/author&gt;&lt;/authors&gt;&lt;/contributors&gt;&lt;titles&gt;&lt;title&gt;Abstract 13530: A Collaborative Approach to Developing Culturally Appropriate Heart Failure Self-Care Tools for Indigenous Australians Using Multi-Media Technology&lt;/title&gt;&lt;secondary-title&gt;Circulation&lt;/secondary-title&gt;&lt;/titles&gt;&lt;periodical&gt;&lt;full-title&gt;Circulation&lt;/full-title&gt;&lt;/periodical&gt;&lt;pages&gt;A13530-A13530&lt;/pages&gt;&lt;volume&gt;130&lt;/volume&gt;&lt;number&gt;suppl_2&lt;/number&gt;&lt;dates&gt;&lt;year&gt;2014&lt;/year&gt;&lt;pub-dates&gt;&lt;date&gt;2014/11/25&lt;/date&gt;&lt;/pub-dates&gt;&lt;/dates&gt;&lt;publisher&gt;American Heart Association&lt;/publisher&gt;&lt;urls&gt;&lt;related-urls&gt;&lt;url&gt;https://doi.org/10.1161/circ.130.suppl_2.13530&lt;/url&gt;&lt;/related-urls&gt;&lt;/urls&gt;&lt;electronic-resource-num&gt;10.1161/circ.130.suppl_2.13530&lt;/electronic-resource-num&gt;&lt;access-date&gt;2018/12/12&lt;/access-dat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2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2B22233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6D6F045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rk et al. 2015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GFyazwvQXV0aG9yPjxZZWFyPjIwMTU8L1llYXI+PFJl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GFyazwvQXV0aG9yPjxZZWFyPjIwMTU8L1llYXI+PFJl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3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36B51454" w14:textId="31E85C09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6C61972E" w14:textId="30B02489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76F1AE14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BD9B94C" w14:textId="3CDB4E45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70766B91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0A0984AD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AA69032" w14:textId="2A33A303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1A016C7B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43AB5B9D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2F6A41B" w14:textId="1FE660F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422AFC8" w14:textId="01057E9C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21BE7382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B0286C2" w14:textId="30B50762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27715A25" w14:textId="26723E0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429C0500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AF8B07F" w14:textId="255520A9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8131D4" w:rsidRPr="008131D4" w14:paraId="7966CB79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7C0BE697" w14:textId="352677B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rug and alcohol screening intervention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F9A1FC5" w14:textId="6667B209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fford et al. 2013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lifford&lt;/Author&gt;&lt;Year&gt;2013&lt;/Year&gt;&lt;RecNum&gt;357&lt;/RecNum&gt;&lt;DisplayText&gt;(34)&lt;/DisplayText&gt;&lt;record&gt;&lt;rec-number&gt;357&lt;/rec-number&gt;&lt;foreign-keys&gt;&lt;key app="EN" db-id="xvdwwwww0zwtzkezvpopvzsppzzea2xzevf5" timestamp="1544669789"&gt;357&lt;/key&gt;&lt;/foreign-keys&gt;&lt;ref-type name="Journal Article"&gt;17&lt;/ref-type&gt;&lt;contributors&gt;&lt;authors&gt;&lt;author&gt;Clifford, A.&lt;/author&gt;&lt;author&gt;Shakeshaft, A.&lt;/author&gt;&lt;author&gt;Deans, C.&lt;/author&gt;&lt;/authors&gt;&lt;/contributors&gt;&lt;auth-address&gt;School of Population Health, Faculty of Health Science, University of Queensland, Brisbane, Australia. a.clifford@uq.edu.au&lt;/auth-address&gt;&lt;titles&gt;&lt;title&gt;Training and tailored outreach support to improve alcohol screening and brief intervention in Aboriginal Community Controlled Health Services&lt;/title&gt;&lt;secondary-title&gt;Drug Alcohol Rev&lt;/secondary-title&gt;&lt;alt-title&gt;Drug and alcohol review&lt;/alt-title&gt;&lt;/titles&gt;&lt;periodical&gt;&lt;full-title&gt;Drug Alcohol Rev&lt;/full-title&gt;&lt;abbr-1&gt;Drug and alcohol review&lt;/abbr-1&gt;&lt;/periodical&gt;&lt;alt-periodical&gt;&lt;full-title&gt;Drug Alcohol Rev&lt;/full-title&gt;&lt;abbr-1&gt;Drug and alcohol review&lt;/abbr-1&gt;&lt;/alt-periodical&gt;&lt;pages&gt;72-9&lt;/pages&gt;&lt;volume&gt;32&lt;/volume&gt;&lt;number&gt;1&lt;/number&gt;&lt;edition&gt;2012/07/11&lt;/edition&gt;&lt;keywords&gt;&lt;keyword&gt;Alcoholism/*diagnosis/*ethnology&lt;/keyword&gt;&lt;keyword&gt;Australia/ethnology&lt;/keyword&gt;&lt;keyword&gt;Community Health Services/*methods/standards&lt;/keyword&gt;&lt;keyword&gt;Early Medical Intervention/*methods/standards&lt;/keyword&gt;&lt;keyword&gt;Evidence-Based Medicine/methods/standards&lt;/keyword&gt;&lt;keyword&gt;Humans&lt;/keyword&gt;&lt;keyword&gt;Mass Screening/*methods/standards&lt;/keyword&gt;&lt;keyword&gt;Oceanic Ancestry Group/*ethnology&lt;/keyword&gt;&lt;/keywords&gt;&lt;dates&gt;&lt;year&gt;2013&lt;/year&gt;&lt;pub-dates&gt;&lt;date&gt;Jan&lt;/date&gt;&lt;/pub-dates&gt;&lt;/dates&gt;&lt;isbn&gt;0959-5236&lt;/isbn&gt;&lt;accession-num&gt;22775591&lt;/accession-num&gt;&lt;urls&gt;&lt;/urls&gt;&lt;electronic-resource-num&gt;10.1111/j.1465-3362.2012.00488.x&lt;/electronic-resource-num&gt;&lt;remote-database-provider&gt;NLM&lt;/remote-database-provider&gt;&lt;language&gt;eng&lt;/languag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4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06C1BE95" w14:textId="04142AD5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51B910E7" w14:textId="14BBE8E0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43CA3F4A" w14:textId="07E19565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40EADDC3" w14:textId="61B8D8DA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0D4A608D" w14:textId="7EEA3D92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1FA78F0E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7798E162" w14:textId="56E45A2E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literacy intervention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ECC56B6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ngle et al. 2017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cmVuZ2xlPC9BdXRob3I+PFllYXI+MjAxODwvWWVhcj48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cmVuZ2xlPC9BdXRob3I+PFllYXI+MjAxODwvWWVhcj48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5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3F0B5354" w14:textId="3325FE61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3088988E" w14:textId="7B49030C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03514DAA" w14:textId="3B06CAB0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611D3092" w14:textId="5571A184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37DD4BA0" w14:textId="5960151B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3FAB09E6" w14:textId="3009EFB8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3648DCBD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7A27BF09" w14:textId="1113391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og mob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027878B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'Abbs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3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JmFwb3M7QWJiczwvQXV0aG9yPjxZZWFyPjIwMTM8L1ll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JmFwb3M7QWJiczwvQXV0aG9yPjxZZWFyPjIwMTM8L1ll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6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61D8A9E3" w14:textId="539C936C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4FFA5FC7" w14:textId="3B3808F5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533927DD" w14:textId="6FBC73BF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52BB2991" w14:textId="2BB150F0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7136892C" w14:textId="511DB241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54395398" w14:textId="1D0CC9C6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1CFBFE10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2449156E" w14:textId="59C60E64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rdiac and pulmonary secondary prevention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2C7DD7A" w14:textId="3117872D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vey et al. 2014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avey&lt;/Author&gt;&lt;Year&gt;2014&lt;/Year&gt;&lt;RecNum&gt;360&lt;/RecNum&gt;&lt;DisplayText&gt;(37)&lt;/DisplayText&gt;&lt;record&gt;&lt;rec-number&gt;360&lt;/rec-number&gt;&lt;foreign-keys&gt;&lt;key app="EN" db-id="xvdwwwww0zwtzkezvpopvzsppzzea2xzevf5" timestamp="1544671282"&gt;360&lt;/key&gt;&lt;/foreign-keys&gt;&lt;ref-type name="Journal Article"&gt;17&lt;/ref-type&gt;&lt;contributors&gt;&lt;authors&gt;&lt;author&gt;Davey, Maureen&lt;/author&gt;&lt;author&gt;Moore, Wendy&lt;/author&gt;&lt;author&gt;Walters, Julia&lt;/author&gt;&lt;/authors&gt;&lt;/contributors&gt;&lt;titles&gt;&lt;title&gt;Tasmanian Aborigines step up to health: evaluation of a cardiopulmonary rehabilitation and secondary prevention program&lt;/title&gt;&lt;secondary-title&gt;BMC health services research&lt;/secondary-title&gt;&lt;/titles&gt;&lt;periodical&gt;&lt;full-title&gt;BMC Health Serv Res&lt;/full-title&gt;&lt;abbr-1&gt;BMC health services research&lt;/abbr-1&gt;&lt;/periodical&gt;&lt;pages&gt;349-349&lt;/pages&gt;&lt;volume&gt;14&lt;/volume&gt;&lt;dates&gt;&lt;year&gt;2014&lt;/year&gt;&lt;/dates&gt;&lt;publisher&gt;BioMed Central&lt;/publisher&gt;&lt;isbn&gt;1472-6963&lt;/isbn&gt;&lt;accession-num&gt;25134693&lt;/accession-num&gt;&lt;urls&gt;&lt;related-urls&gt;&lt;url&gt;https://www.ncbi.nlm.nih.gov/pubmed/25134693&lt;/url&gt;&lt;url&gt;https://www.ncbi.nlm.nih.gov/pmc/PMC4141095/&lt;/url&gt;&lt;/related-urls&gt;&lt;/urls&gt;&lt;electronic-resource-num&gt;10.1186/1472-6963-14-349&lt;/electronic-resource-num&gt;&lt;remote-database-name&gt;PubMed&lt;/remote-database-nam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7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688853DB" w14:textId="7B60F992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7DD54FBD" w14:textId="77777777" w:rsidR="008131D4" w:rsidRPr="008131D4" w:rsidRDefault="008131D4" w:rsidP="008131D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5105DDC9" w14:textId="5253563E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91A5111" w14:textId="62205A45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31A4EC57" w14:textId="44C88FF5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1F0BA66A" w14:textId="788EC4B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0EBA810A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08183C2B" w14:textId="54611BF1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moking cessation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787AA0C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iacomo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7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iGiacomo&lt;/Author&gt;&lt;Year&gt;2007&lt;/Year&gt;&lt;RecNum&gt;361&lt;/RecNum&gt;&lt;DisplayText&gt;(38)&lt;/DisplayText&gt;&lt;record&gt;&lt;rec-number&gt;361&lt;/rec-number&gt;&lt;foreign-keys&gt;&lt;key app="EN" db-id="xvdwwwww0zwtzkezvpopvzsppzzea2xzevf5" timestamp="1544672110"&gt;361&lt;/key&gt;&lt;/foreign-keys&gt;&lt;ref-type name="Journal Article"&gt;17&lt;/ref-type&gt;&lt;contributors&gt;&lt;authors&gt;&lt;author&gt;DiGiacomo, M.&lt;/author&gt;&lt;author&gt;Davidson, P. M.&lt;/author&gt;&lt;author&gt;Davison, J.&lt;/author&gt;&lt;author&gt;Moore, L.&lt;/author&gt;&lt;author&gt;Abbott, P.&lt;/author&gt;&lt;/authors&gt;&lt;/contributors&gt;&lt;auth-address&gt;Nursing Research Unit, University of Western Sydney, Penrith, New South Wales. michelle_digiacomo@wsahs.nsw.gov.au&lt;/auth-address&gt;&lt;titles&gt;&lt;title&gt;Stressful life events, resources, and access: key considerations in quitting smoking at an Aboriginal Medical Service&lt;/title&gt;&lt;secondary-title&gt;Aust N Z J Public Health&lt;/secondary-title&gt;&lt;alt-title&gt;Australian and New Zealand journal of public health&lt;/alt-title&gt;&lt;/titles&gt;&lt;periodical&gt;&lt;full-title&gt;Aust N Z J Public Health&lt;/full-title&gt;&lt;/periodical&gt;&lt;alt-periodical&gt;&lt;full-title&gt;Australian and New Zealand Journal of Public Health&lt;/full-title&gt;&lt;/alt-periodical&gt;&lt;pages&gt;174-6&lt;/pages&gt;&lt;volume&gt;31&lt;/volume&gt;&lt;number&gt;2&lt;/number&gt;&lt;edition&gt;2007/04/28&lt;/edition&gt;&lt;keywords&gt;&lt;keyword&gt;Adolescent&lt;/keyword&gt;&lt;keyword&gt;Adult&lt;/keyword&gt;&lt;keyword&gt;Aged&lt;/keyword&gt;&lt;keyword&gt;Female&lt;/keyword&gt;&lt;keyword&gt;*Health Services, Indigenous&lt;/keyword&gt;&lt;keyword&gt;Humans&lt;/keyword&gt;&lt;keyword&gt;Life Change Events&lt;/keyword&gt;&lt;keyword&gt;Male&lt;/keyword&gt;&lt;keyword&gt;Middle Aged&lt;/keyword&gt;&lt;keyword&gt;New South Wales&lt;/keyword&gt;&lt;keyword&gt;Oceanic Ancestry Group/*psychology&lt;/keyword&gt;&lt;keyword&gt;Smoking Cessation/*methods/psychology&lt;/keyword&gt;&lt;keyword&gt;*Stress, Psychological&lt;/keyword&gt;&lt;/keywords&gt;&lt;dates&gt;&lt;year&gt;2007&lt;/year&gt;&lt;pub-dates&gt;&lt;date&gt;Apr&lt;/date&gt;&lt;/pub-dates&gt;&lt;/dates&gt;&lt;isbn&gt;1326-0200 (Print)&amp;#xD;1326-0200&lt;/isbn&gt;&lt;accession-num&gt;17461010&lt;/accession-num&gt;&lt;urls&gt;&lt;/urls&gt;&lt;remote-database-provider&gt;NLM&lt;/remote-database-provider&gt;&lt;language&gt;eng&lt;/languag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8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4C8FF56" w14:textId="6EA99E64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4DF8452E" w14:textId="181CF985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4882E5BB" w14:textId="2A9D2BC6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0B3FF9D" w14:textId="6AA51734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74620B37" w14:textId="5A7822A5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5" w:type="dxa"/>
            <w:shd w:val="clear" w:color="auto" w:fill="auto"/>
            <w:noWrap/>
          </w:tcPr>
          <w:p w14:paraId="70552D5F" w14:textId="4DD5FE5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5C3C413C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23F502EC" w14:textId="06135F3A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rt health program cardiac secondary prevention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C2E4262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r et al. 2010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imer&lt;/Author&gt;&lt;Year&gt;2010&lt;/Year&gt;&lt;RecNum&gt;362&lt;/RecNum&gt;&lt;DisplayText&gt;(39)&lt;/DisplayText&gt;&lt;record&gt;&lt;rec-number&gt;362&lt;/rec-number&gt;&lt;foreign-keys&gt;&lt;key app="EN" db-id="xvdwwwww0zwtzkezvpopvzsppzzea2xzevf5" timestamp="1544672740"&gt;362&lt;/key&gt;&lt;/foreign-keys&gt;&lt;ref-type name="Journal Article"&gt;17&lt;/ref-type&gt;&lt;contributors&gt;&lt;authors&gt;&lt;author&gt;Dimer, L, Jones, J, Dowling, T, Cheetham, C, Maiorana, A, Smith J&lt;/author&gt;&lt;/authors&gt;&lt;/contributors&gt;&lt;titles&gt;&lt;title&gt;Heart health: new ways to deliver cardiac rehabilitation&lt;/title&gt;&lt;secondary-title&gt;Australian Nursing Journal &lt;/secondary-title&gt;&lt;/titles&gt;&lt;periodical&gt;&lt;full-title&gt;Australian Nursing Journal&lt;/full-title&gt;&lt;/periodical&gt;&lt;pages&gt;41&lt;/pages&gt;&lt;volume&gt;18&lt;/volume&gt;&lt;number&gt;6&lt;/number&gt;&lt;dates&gt;&lt;year&gt;2010&lt;/year&gt;&lt;/dates&gt;&lt;urls&gt;&lt;related-urls&gt;&lt;url&gt;https://search.informit.org/fullText;dn=580231706594368;res=IELHEA&lt;/url&gt;&lt;/related-urls&gt;&lt;/urls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9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A93844C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5B5A4B6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r et al. 2012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imer&lt;/Author&gt;&lt;Year&gt;2012&lt;/Year&gt;&lt;RecNum&gt;366&lt;/RecNum&gt;&lt;DisplayText&gt;(40)&lt;/DisplayText&gt;&lt;record&gt;&lt;rec-number&gt;366&lt;/rec-number&gt;&lt;foreign-keys&gt;&lt;key app="EN" db-id="xvdwwwww0zwtzkezvpopvzsppzzea2xzevf5" timestamp="1544674637"&gt;366&lt;/key&gt;&lt;/foreign-keys&gt;&lt;ref-type name="Journal Article"&gt;17&lt;/ref-type&gt;&lt;contributors&gt;&lt;authors&gt;&lt;author&gt;Dimer, Lyn&lt;/author&gt;&lt;author&gt;Jones, Jane&lt;/author&gt;&lt;author&gt;Dowling, Ted&lt;/author&gt;&lt;author&gt;Cheetham, Craig&lt;/author&gt;&lt;author&gt;Maiorana, Andrew&lt;/author&gt;&lt;author&gt;Smith, Julie&lt;/author&gt;&lt;/authors&gt;&lt;/contributors&gt;&lt;titles&gt;&lt;title&gt;Heart Health for Our People by Our People: A Culturally Appropriate WA CR Program&lt;/title&gt;&lt;secondary-title&gt;Heart, Lung and Circulation&lt;/secondary-title&gt;&lt;/titles&gt;&lt;periodical&gt;&lt;full-title&gt;Heart, Lung and Circulation&lt;/full-title&gt;&lt;/periodical&gt;&lt;pages&gt;651-652&lt;/pages&gt;&lt;volume&gt;21&lt;/volume&gt;&lt;number&gt;10&lt;/number&gt;&lt;dates&gt;&lt;year&gt;2012&lt;/year&gt;&lt;/dates&gt;&lt;publisher&gt;Elsevier&lt;/publisher&gt;&lt;isbn&gt;1443-9506&lt;/isbn&gt;&lt;urls&gt;&lt;related-urls&gt;&lt;url&gt;https://doi.org/10.1016/j.hlc.2012.07.030&lt;/url&gt;&lt;/related-urls&gt;&lt;/urls&gt;&lt;electronic-resource-num&gt;10.1016/j.hlc.2012.07.030&lt;/electronic-resource-num&gt;&lt;access-date&gt;2018/12/12&lt;/access-dat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0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8472DD9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47C9E60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r et al. 2013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aW1lcjwvQXV0aG9yPjxZZWFyPjIwMTM8L1llYXI+PFJl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aW1lcjwvQXV0aG9yPjxZZWFyPjIwMTM8L1llYXI+PFJl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1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5DB6E0A8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BD4B4EB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orana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2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iorana&lt;/Author&gt;&lt;Year&gt;2012&lt;/Year&gt;&lt;RecNum&gt;364&lt;/RecNum&gt;&lt;DisplayText&gt;(42)&lt;/DisplayText&gt;&lt;record&gt;&lt;rec-number&gt;364&lt;/rec-number&gt;&lt;foreign-keys&gt;&lt;key app="EN" db-id="xvdwwwww0zwtzkezvpopvzsppzzea2xzevf5" timestamp="1544673864"&gt;364&lt;/key&gt;&lt;/foreign-keys&gt;&lt;ref-type name="Journal Article"&gt;17&lt;/ref-type&gt;&lt;contributors&gt;&lt;authors&gt;&lt;author&gt;Maiorana, Andrew&lt;/author&gt;&lt;author&gt;Dimer, Lyn&lt;/author&gt;&lt;author&gt;Dowling, Ted&lt;/author&gt;&lt;author&gt;Jones, Jane&lt;/author&gt;&lt;author&gt;Thomas, Tyra&lt;/author&gt;&lt;author&gt;Cheetham, Craig&lt;/author&gt;&lt;author&gt;McManus, Alexandra&lt;/author&gt;&lt;/authors&gt;&lt;/contributors&gt;&lt;titles&gt;&lt;title&gt;Outcomes from an Aboriginal Medical Service Based Cardiac Rehabilitation Program&lt;/title&gt;&lt;secondary-title&gt;Heart, Lung and Circulation&lt;/secondary-title&gt;&lt;/titles&gt;&lt;periodical&gt;&lt;full-title&gt;Heart, Lung and Circulation&lt;/full-title&gt;&lt;/periodical&gt;&lt;pages&gt;659&lt;/pages&gt;&lt;volume&gt;21&lt;/volume&gt;&lt;number&gt;10&lt;/number&gt;&lt;dates&gt;&lt;year&gt;2012&lt;/year&gt;&lt;/dates&gt;&lt;publisher&gt;Elsevier&lt;/publisher&gt;&lt;isbn&gt;1443-9506&lt;/isbn&gt;&lt;urls&gt;&lt;related-urls&gt;&lt;url&gt;https://doi.org/10.1016/j.hlc.2012.07.047&lt;/url&gt;&lt;/related-urls&gt;&lt;/urls&gt;&lt;electronic-resource-num&gt;10.1016/j.hlc.2012.07.047&lt;/electronic-resource-num&gt;&lt;access-date&gt;2018/12/12&lt;/access-dat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2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4BD56C90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5B2C0DB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orana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iorana&lt;/Author&gt;&lt;Year&gt;2015&lt;/Year&gt;&lt;RecNum&gt;365&lt;/RecNum&gt;&lt;DisplayText&gt;(43)&lt;/DisplayText&gt;&lt;record&gt;&lt;rec-number&gt;365&lt;/rec-number&gt;&lt;foreign-keys&gt;&lt;key app="EN" db-id="xvdwwwww0zwtzkezvpopvzsppzzea2xzevf5" timestamp="1544674076"&gt;365&lt;/key&gt;&lt;/foreign-keys&gt;&lt;ref-type name="Journal Article"&gt;17&lt;/ref-type&gt;&lt;contributors&gt;&lt;authors&gt;&lt;author&gt;Maiorana, A, Chevis, E, Venables, M, Dubrawski, K, Dowling, T, Dimer, L&lt;/author&gt;&lt;/authors&gt;&lt;/contributors&gt;&lt;titles&gt;&lt;title&gt;Reducing inequities in aboriginal Australian heart health through culturally specific cardiac rehabilitation&lt;/title&gt;&lt;secondary-title&gt;European Journal of Preventative Cardiology&lt;/secondary-title&gt;&lt;/titles&gt;&lt;periodical&gt;&lt;full-title&gt;European Journal of Preventative Cardiology&lt;/full-title&gt;&lt;/periodical&gt;&lt;pages&gt;S15&lt;/pages&gt;&lt;volume&gt;22&lt;/volume&gt;&lt;number&gt;1&lt;/number&gt;&lt;dates&gt;&lt;year&gt;2015&lt;/year&gt;&lt;/dates&gt;&lt;urls&gt;&lt;related-urls&gt;&lt;url&gt;https://regroup-production.s3.amazonaws.com/documents/ReviewReference/77603967/reducing%20inequities.pdf?AWSAccessKeyId=AKIAJBZQODCMKJA4H7DA&amp;amp;Expires=1544677520&amp;amp;Signature=pnk%2FBfmMhmg0Zv7Z%2FlzQjsQMXnk%3D&lt;/url&gt;&lt;/related-urls&gt;&lt;/urls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3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97DEA9C" w14:textId="5A2D98E0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7500EE2A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Y</w:t>
            </w:r>
          </w:p>
          <w:p w14:paraId="3161C6DB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F169056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2FA53F31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176020E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5EED40E7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9556DB6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1D5EA7A6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E9E121A" w14:textId="53525E8D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4FE70229" w14:textId="229326C2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0C91D3F6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17D2DCD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6CAC701E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E5617A6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2A9A0241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F219A7D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673065E7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1294876" w14:textId="46C24D79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773FBBAD" w14:textId="546E4D0C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720C7562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300141B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295C887E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DED21F6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5166528C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722ECC8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01E275A0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7CDA89D" w14:textId="67C71ABE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2B3A2585" w14:textId="4816D4DC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4892F405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8A838DC" w14:textId="251F3588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4E2F84C7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005A2FC" w14:textId="4FAA0A64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134A196B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C59DDE4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7EA24FC3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7CA6F64" w14:textId="33DAE72C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5" w:type="dxa"/>
            <w:shd w:val="clear" w:color="auto" w:fill="auto"/>
            <w:noWrap/>
          </w:tcPr>
          <w:p w14:paraId="284D4620" w14:textId="6614E4BA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79C17503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DB2F053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1C188E4D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517D219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1D7F0723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FE35C39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0055DD5D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C203FCB" w14:textId="7919E690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212D05D4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55FEB2C7" w14:textId="2DE3F6C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tensive quit smoking intervention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71D5070" w14:textId="3F483619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des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2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Eades&lt;/Author&gt;&lt;Year&gt;2012&lt;/Year&gt;&lt;RecNum&gt;367&lt;/RecNum&gt;&lt;DisplayText&gt;(44)&lt;/DisplayText&gt;&lt;record&gt;&lt;rec-number&gt;367&lt;/rec-number&gt;&lt;foreign-keys&gt;&lt;key app="EN" db-id="xvdwwwww0zwtzkezvpopvzsppzzea2xzevf5" timestamp="1544675178"&gt;367&lt;/key&gt;&lt;/foreign-keys&gt;&lt;ref-type name="Generic"&gt;13&lt;/ref-type&gt;&lt;contributors&gt;&lt;authors&gt;&lt;author&gt;Eades, Sandra J.&lt;/author&gt;&lt;author&gt;Sanson-Fisher, Rob W.&lt;/author&gt;&lt;author&gt;Wenitong, Mark&lt;/author&gt;&lt;author&gt;Panaretto, Katie&lt;/author&gt;&lt;author&gt;D&amp;apos;Este, Catherine&lt;/author&gt;&lt;author&gt;Gilligan, Conor&lt;/author&gt;&lt;author&gt;Stewart, Jessica&lt;/author&gt;&lt;/authors&gt;&lt;/contributors&gt;&lt;titles&gt;&lt;title&gt;An intensive smoking intervention for pregnant Aboriginal and Torres Strait Islander women: a randomised controlled trial&lt;/title&gt;&lt;alt-title&gt;MEDICAL JOURNAL OF AUSTRALIA&lt;/alt-title&gt;&lt;/titles&gt;&lt;alt-periodical&gt;&lt;full-title&gt;Medical Journal of Australia&lt;/full-title&gt;&lt;/alt-periodical&gt;&lt;pages&gt;42-46&lt;/pages&gt;&lt;volume&gt;197&lt;/volume&gt;&lt;dates&gt;&lt;year&gt;2012&lt;/year&gt;&lt;/dates&gt;&lt;isbn&gt;0025729X&lt;/isbn&gt;&lt;urls&gt;&lt;related-urls&gt;&lt;url&gt;http://ezproxy.deakin.edu.au/login?url=http://search.ebscohost.com/login.aspx?direct=true&amp;amp;db=edswsc&amp;amp;AN=000306383400024&amp;amp;site=eds-live&amp;amp;scope=site&lt;/url&gt;&lt;/related-urls&gt;&lt;/urls&gt;&lt;electronic-resource-num&gt;10.5694/mja11.10858&lt;/electronic-resource-num&gt;&lt;remote-database-name&gt;edswsc&lt;/remote-database-name&gt;&lt;remote-database-provider&gt;EBSCOHost&lt;/remote-database-provider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4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2AA3B1DB" w14:textId="40BBA2EA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64EAD7E0" w14:textId="7965AEF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2068AADB" w14:textId="4CF63044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A6F5E69" w14:textId="3F589DC1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4D85CD97" w14:textId="5EC8E05F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1769AB94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21B9E643" w14:textId="782F4628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ve up the smokes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3C351A8" w14:textId="50504010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uld, </w:t>
            </w: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Gechan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wan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0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ould&lt;/Author&gt;&lt;Year&gt;2009&lt;/Year&gt;&lt;RecNum&gt;368&lt;/RecNum&gt;&lt;DisplayText&gt;(45)&lt;/DisplayText&gt;&lt;record&gt;&lt;rec-number&gt;368&lt;/rec-number&gt;&lt;foreign-keys&gt;&lt;key app="EN" db-id="xvdwwwww0zwtzkezvpopvzsppzzea2xzevf5" timestamp="1544675633"&gt;368&lt;/key&gt;&lt;/foreign-keys&gt;&lt;ref-type name="Conference Paper"&gt;47&lt;/ref-type&gt;&lt;contributors&gt;&lt;authors&gt;&lt;author&gt;Gould, G, McGechan, A, Van der Zwan, R&lt;/author&gt;&lt;/authors&gt;&lt;/contributors&gt;&lt;titles&gt;&lt;title&gt;Give up the smokes - a smoking cessation program for Indigenous Australians&lt;/title&gt;&lt;secondary-title&gt;10th National Rural Health Conference&lt;/secondary-title&gt;&lt;/titles&gt;&lt;dates&gt;&lt;year&gt;2009&lt;/year&gt;&lt;/dates&gt;&lt;pub-location&gt;Cairns&lt;/pub-location&gt;&lt;urls&gt;&lt;related-urls&gt;&lt;url&gt;https://ruralhealth.org.au/10thNRHC/10thnrhc.ruralhealth.org.au/papers/docs/Gould_Gillian_D9.pdf&lt;/url&gt;&lt;/related-urls&gt;&lt;/urls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5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27209883" w14:textId="65E29F6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2887A472" w14:textId="42097B45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76BC6E7F" w14:textId="00CAEBE6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35E7EA1C" w14:textId="03C88444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5" w:type="dxa"/>
            <w:shd w:val="clear" w:color="auto" w:fill="auto"/>
            <w:noWrap/>
          </w:tcPr>
          <w:p w14:paraId="1D0D0446" w14:textId="3E86D08A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2F931E57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4BE7FE71" w14:textId="1C81BF34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 Management and Care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E191F4D" w14:textId="40FE5ED5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cey et al. 2006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mFjZXk8L0F1dGhvcj48WWVhcj4yMDA2PC9ZZWFyPjxS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mFjZXk8L0F1dGhvcj48WWVhcj4yMDA2PC9ZZWFyPjxS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6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44D2962D" w14:textId="54FB0712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5DD827F1" w14:textId="3D4B1C53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48814275" w14:textId="058A6D61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21DF70A7" w14:textId="2A92D1D2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5" w:type="dxa"/>
            <w:shd w:val="clear" w:color="auto" w:fill="auto"/>
            <w:noWrap/>
          </w:tcPr>
          <w:p w14:paraId="13F16A99" w14:textId="5D8825E0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699834DD" w14:textId="77777777" w:rsidTr="0098198B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39FFB045" w14:textId="0E95628F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oorie</w:t>
            </w:r>
            <w:proofErr w:type="spellEnd"/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en's health day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459D64A7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aacs &amp; </w:t>
            </w: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pitt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4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Jc2FhY3M8L0F1dGhvcj48WWVhcj4yMDE0PC9ZZWFyPjxS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Jc2FhY3M8L0F1dGhvcj48WWVhcj4yMDE0PC9ZZWFyPjxS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7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11A178B" w14:textId="7988E6F2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0105E61F" w14:textId="4B21F23E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5A59F6B2" w14:textId="705715A1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4859F6C9" w14:textId="01867850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3E5D6672" w14:textId="3FAB0ACC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202FECB2" w14:textId="726FFA95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8131D4" w:rsidRPr="008131D4" w14:paraId="3AB9F038" w14:textId="77777777" w:rsidTr="00C76508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0F30F813" w14:textId="67106E3A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ral health literacy program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422B455E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7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u&lt;/Author&gt;&lt;Year&gt;2017&lt;/Year&gt;&lt;RecNum&gt;371&lt;/RecNum&gt;&lt;DisplayText&gt;(48)&lt;/DisplayText&gt;&lt;record&gt;&lt;rec-number&gt;371&lt;/rec-number&gt;&lt;foreign-keys&gt;&lt;key app="EN" db-id="xvdwwwww0zwtzkezvpopvzsppzzea2xzevf5" timestamp="1544699583"&gt;371&lt;/key&gt;&lt;/foreign-keys&gt;&lt;ref-type name="Journal Article"&gt;17&lt;/ref-type&gt;&lt;contributors&gt;&lt;authors&gt;&lt;author&gt;Ju, Xiangqun&lt;/author&gt;&lt;author&gt;Brennan, David&lt;/author&gt;&lt;author&gt;Parker, Eleanor&lt;/author&gt;&lt;author&gt;Mills, Helen&lt;/author&gt;&lt;author&gt;Kapellas, Kostas&lt;/author&gt;&lt;author&gt;Jamieson, Lisa&lt;/author&gt;&lt;/authors&gt;&lt;/contributors&gt;&lt;titles&gt;&lt;title&gt;Efficacy of an oral health literacy intervention among Indigenous Australian adults&lt;/title&gt;&lt;secondary-title&gt;Community Dentistry and Oral Epidemiology&lt;/secondary-title&gt;&lt;/titles&gt;&lt;periodical&gt;&lt;full-title&gt;Community Dentistry and Oral Epidemiology&lt;/full-title&gt;&lt;/periodical&gt;&lt;pages&gt;413-426&lt;/pages&gt;&lt;volume&gt;45&lt;/volume&gt;&lt;number&gt;5&lt;/number&gt;&lt;dates&gt;&lt;year&gt;2017&lt;/year&gt;&lt;/dates&gt;&lt;urls&gt;&lt;related-urls&gt;&lt;url&gt;https://onlinelibrary.wiley.com/doi/abs/10.1111/cdoe.12305&lt;/url&gt;&lt;/related-urls&gt;&lt;/urls&gt;&lt;electronic-resource-num&gt;doi:10.1111/cdoe.12305&lt;/electronic-resource-num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8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64A9B90E" w14:textId="1410BC64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5E2D4B37" w14:textId="058BA3D0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0AAB63DC" w14:textId="2C7D089E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C22B175" w14:textId="16420250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09FEBABC" w14:textId="6D6CEAA6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0C4E8110" w14:textId="00D2C21E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8131D4" w:rsidRPr="008131D4" w14:paraId="2522636B" w14:textId="77777777" w:rsidTr="00CF1E0E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0A417109" w14:textId="7D60648E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al health periodontal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0CA9801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pellas et al. 2013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apellas&lt;/Author&gt;&lt;Year&gt;2013&lt;/Year&gt;&lt;RecNum&gt;372&lt;/RecNum&gt;&lt;DisplayText&gt;(49)&lt;/DisplayText&gt;&lt;record&gt;&lt;rec-number&gt;372&lt;/rec-number&gt;&lt;foreign-keys&gt;&lt;key app="EN" db-id="xvdwwwww0zwtzkezvpopvzsppzzea2xzevf5" timestamp="1544700012"&gt;372&lt;/key&gt;&lt;/foreign-keys&gt;&lt;ref-type name="Journal Article"&gt;17&lt;/ref-type&gt;&lt;contributors&gt;&lt;authors&gt;&lt;author&gt;Kapellas, Kostas&lt;/author&gt;&lt;author&gt;Do, Loc G.&lt;/author&gt;&lt;author&gt;Mark Bartold, P.&lt;/author&gt;&lt;author&gt;Skilton, Michael R.&lt;/author&gt;&lt;author&gt;Maple-Brown, Louise J.&lt;/author&gt;&lt;author&gt;O&amp;apos;Dea, Kerin&lt;/author&gt;&lt;author&gt;Brown, Alex&lt;/author&gt;&lt;author&gt;Celermajer, David S.&lt;/author&gt;&lt;author&gt;Slade, Gary D.&lt;/author&gt;&lt;author&gt;Jamieson, Lisa M.&lt;/author&gt;&lt;/authors&gt;&lt;/contributors&gt;&lt;titles&gt;&lt;title&gt;Effects of full-mouth scaling on the periodontal health of Indigenous Australians: a randomized controlled trial&lt;/title&gt;&lt;secondary-title&gt;Journal of Clinical Periodontology&lt;/secondary-title&gt;&lt;/titles&gt;&lt;periodical&gt;&lt;full-title&gt;Journal of Clinical Periodontology&lt;/full-title&gt;&lt;/periodical&gt;&lt;pages&gt;1016-1024&lt;/pages&gt;&lt;volume&gt;40&lt;/volume&gt;&lt;number&gt;11&lt;/number&gt;&lt;keywords&gt;&lt;keyword&gt;full-mouth scaling&lt;/keyword&gt;&lt;keyword&gt;Indigenous Australian&lt;/keyword&gt;&lt;keyword&gt;non-surgical periodontal therapy&lt;/keyword&gt;&lt;keyword&gt;randomized controlled trial&lt;/keyword&gt;&lt;keyword&gt;smoking&lt;/keyword&gt;&lt;keyword&gt;subgingival scaling&lt;/keyword&gt;&lt;/keywords&gt;&lt;dates&gt;&lt;year&gt;2013&lt;/year&gt;&lt;pub-dates&gt;&lt;date&gt;2013/11/01&lt;/date&gt;&lt;/pub-dates&gt;&lt;/dates&gt;&lt;publisher&gt;John Wiley &amp;amp; Sons, Ltd (10.1111)&lt;/publisher&gt;&lt;isbn&gt;0303-6979&lt;/isbn&gt;&lt;urls&gt;&lt;related-urls&gt;&lt;url&gt;https://doi.org/10.1111/jcpe.12152&lt;/url&gt;&lt;/related-urls&gt;&lt;/urls&gt;&lt;electronic-resource-num&gt;10.1111/jcpe.12152&lt;/electronic-resource-num&gt;&lt;access-date&gt;2018/12/13&lt;/access-dat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1110F3CE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7365547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pellas et al. 2014a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apellas&lt;/Author&gt;&lt;Year&gt;2014&lt;/Year&gt;&lt;RecNum&gt;373&lt;/RecNum&gt;&lt;DisplayText&gt;(50)&lt;/DisplayText&gt;&lt;record&gt;&lt;rec-number&gt;373&lt;/rec-number&gt;&lt;foreign-keys&gt;&lt;key app="EN" db-id="xvdwwwww0zwtzkezvpopvzsppzzea2xzevf5" timestamp="1544700075"&gt;373&lt;/key&gt;&lt;/foreign-keys&gt;&lt;ref-type name="Journal Article"&gt;17&lt;/ref-type&gt;&lt;contributors&gt;&lt;authors&gt;&lt;author&gt;Kapellas, Kostas&lt;/author&gt;&lt;author&gt;Maple-Brown, Louise J.&lt;/author&gt;&lt;author&gt;Bartold, Peter M.&lt;/author&gt;&lt;author&gt;Brown, Alex&lt;/author&gt;&lt;author&gt;O&amp;apos;Dea, Kerin&lt;/author&gt;&lt;author&gt;Slade, Gary D.&lt;/author&gt;&lt;author&gt;Celermajer, David S.&lt;/author&gt;&lt;author&gt;Jamieson, Lisa M.&lt;/author&gt;&lt;author&gt;Skilton, Michael R.&lt;/author&gt;&lt;/authors&gt;&lt;/contributors&gt;&lt;titles&gt;&lt;title&gt;O162 Effect of a periodontal intervention on pulse wave velocity in Indigenous Australians with periodontal disease: the PerioCardio randomized controlled trial&lt;/title&gt;&lt;secondary-title&gt;Global Heart&lt;/secondary-title&gt;&lt;/titles&gt;&lt;periodical&gt;&lt;full-title&gt;Global Heart&lt;/full-title&gt;&lt;/periodical&gt;&lt;pages&gt;e44&lt;/pages&gt;&lt;volume&gt;9&lt;/volume&gt;&lt;number&gt;1, Supplement&lt;/number&gt;&lt;dates&gt;&lt;year&gt;2014&lt;/year&gt;&lt;pub-dates&gt;&lt;date&gt;2014/03/01/&lt;/date&gt;&lt;/pub-dates&gt;&lt;/dates&gt;&lt;isbn&gt;2211-8160&lt;/isbn&gt;&lt;urls&gt;&lt;related-urls&gt;&lt;url&gt;http://www.sciencedirect.com/science/article/pii/S2211816014013908&lt;/url&gt;&lt;/related-urls&gt;&lt;/urls&gt;&lt;electronic-resource-num&gt;https://doi.org/10.1016/j.gheart.2014.03.1368&lt;/electronic-resource-num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50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5265D258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A724275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pellas et al. 2014b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BlbGxhczwvQXV0aG9yPjxZZWFyPjIwMTQ8L1llYXI+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BlbGxhczwvQXV0aG9yPjxZZWFyPjIwMTQ8L1llYXI+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51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7434FC3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B9A0DD6" w14:textId="3C6C6F2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pellas et al. 2017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apellas&lt;/Author&gt;&lt;Year&gt;2017&lt;/Year&gt;&lt;RecNum&gt;375&lt;/RecNum&gt;&lt;DisplayText&gt;(52)&lt;/DisplayText&gt;&lt;record&gt;&lt;rec-number&gt;375&lt;/rec-number&gt;&lt;foreign-keys&gt;&lt;key app="EN" db-id="xvdwwwww0zwtzkezvpopvzsppzzea2xzevf5" timestamp="1544700226"&gt;375&lt;/key&gt;&lt;/foreign-keys&gt;&lt;ref-type name="Journal Article"&gt;17&lt;/ref-type&gt;&lt;contributors&gt;&lt;authors&gt;&lt;author&gt;Kapellas, K.&lt;/author&gt;&lt;author&gt;Mejia, G.&lt;/author&gt;&lt;author&gt;Bartold, P. M.&lt;/author&gt;&lt;author&gt;Skilton, M. R.&lt;/author&gt;&lt;author&gt;Maple-Brown, L. J.&lt;/author&gt;&lt;author&gt;Slade, G. D.&lt;/author&gt;&lt;author&gt;O&amp;apos;Dea, K.&lt;/author&gt;&lt;author&gt;Brown, A.&lt;/author&gt;&lt;author&gt;Celermajer, D. S.&lt;/author&gt;&lt;author&gt;Jamieson, L. M.&lt;/author&gt;&lt;/authors&gt;&lt;/contributors&gt;&lt;titles&gt;&lt;title&gt;Periodontal therapy and glycaemic control among individuals with type 2 diabetes: reflections from the PerioCardio study&lt;/title&gt;&lt;secondary-title&gt;International Journal of Dental Hygiene&lt;/secondary-title&gt;&lt;/titles&gt;&lt;periodical&gt;&lt;full-title&gt;International Journal of Dental Hygiene&lt;/full-title&gt;&lt;/periodical&gt;&lt;pages&gt;e42-e51&lt;/pages&gt;&lt;volume&gt;15&lt;/volume&gt;&lt;number&gt;4&lt;/number&gt;&lt;keywords&gt;&lt;keyword&gt;diabetes mellitus, type 2&lt;/keyword&gt;&lt;keyword&gt;Indigenous Australian&lt;/keyword&gt;&lt;keyword&gt;periodontal therapy, non-surgical&lt;/keyword&gt;&lt;keyword&gt;randomized controlled trial&lt;/keyword&gt;&lt;/keywords&gt;&lt;dates&gt;&lt;year&gt;2017&lt;/year&gt;&lt;pub-dates&gt;&lt;date&gt;2017/11/01&lt;/date&gt;&lt;/pub-dates&gt;&lt;/dates&gt;&lt;publisher&gt;John Wiley &amp;amp; Sons, Ltd (10.1111)&lt;/publisher&gt;&lt;isbn&gt;1601-5029&lt;/isbn&gt;&lt;urls&gt;&lt;related-urls&gt;&lt;url&gt;https://doi.org/10.1111/idh.12234&lt;/url&gt;&lt;/related-urls&gt;&lt;/urls&gt;&lt;electronic-resource-num&gt;10.1111/idh.12234&lt;/electronic-resource-num&gt;&lt;access-date&gt;2018/12/13&lt;/access-dat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52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118AEEE2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51FF00AA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EC95EC3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4FC1C6B6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7F113CD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25A5A6B6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0117A9F" w14:textId="5EF9593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1EDFE580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1A500139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A4B9D82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4A5AEA63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CDEB1CE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18A53D9E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99A023A" w14:textId="1639A4A0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3C6D59E1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760FC55C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613554E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5CC77643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B10C254" w14:textId="08681FB2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6837CCC5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4542418" w14:textId="2BA7CB49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0127E6DE" w14:textId="6DBCDE30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41972F40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FFC89EF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3A3A8168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18337F0" w14:textId="696057F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4733EF0A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AF968F5" w14:textId="16AEC7BA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22DE7772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4D6437E1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8C09E7D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26F50CF3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1FE7AF4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66EB40A8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013889D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4D3C80B4" w14:textId="6A1C679D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131D4" w:rsidRPr="008131D4" w14:paraId="19403645" w14:textId="77777777" w:rsidTr="006F6E82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40F4F0E7" w14:textId="4D0436BD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ructured chronic disease care planning program</w:t>
            </w:r>
          </w:p>
        </w:tc>
        <w:tc>
          <w:tcPr>
            <w:tcW w:w="3118" w:type="dxa"/>
            <w:shd w:val="clear" w:color="auto" w:fill="FFFFFF"/>
            <w:noWrap/>
            <w:hideMark/>
          </w:tcPr>
          <w:p w14:paraId="0FCA9E18" w14:textId="03C7D88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wanko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2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owanko&lt;/Author&gt;&lt;Year&gt;2012&lt;/Year&gt;&lt;RecNum&gt;376&lt;/RecNum&gt;&lt;DisplayText&gt;(53)&lt;/DisplayText&gt;&lt;record&gt;&lt;rec-number&gt;376&lt;/rec-number&gt;&lt;foreign-keys&gt;&lt;key app="EN" db-id="xvdwwwww0zwtzkezvpopvzsppzzea2xzevf5" timestamp="1544740781"&gt;376&lt;/key&gt;&lt;/foreign-keys&gt;&lt;ref-type name="Report"&gt;27&lt;/ref-type&gt;&lt;contributors&gt;&lt;authors&gt;&lt;author&gt;Kowanko, I, Helps, Y, Harvey, P, Battersby, M, McCurry, B, Carbine, R, Boyd, J, Abdulla, O&lt;/author&gt;&lt;/authors&gt;&lt;/contributors&gt;&lt;titles&gt;&lt;title&gt;Chronic Condition Management Strategies in Aboriginal Communities: Final Report 2011&lt;/title&gt;&lt;/titles&gt;&lt;dates&gt;&lt;year&gt;2012&lt;/year&gt;&lt;/dates&gt;&lt;pub-location&gt;Flinders University and the Aboriginal Health Council of South Australia, Adelaide&lt;/pub-location&gt;&lt;urls&gt;&lt;related-urls&gt;&lt;url&gt;https://regroup-production.s3.amazonaws.com/documents/ReviewReference/77278284/CCM%20Aboriginal%20Communities%20Report-WEB1%281%29.pdf?AWSAccessKeyId=AKIAJBZQODCMKJA4H7DA&amp;amp;Expires=1544743544&amp;amp;Signature=VqwNPfUBiHuGp%2FIHvKJsxi7e6iE%3D&lt;/url&gt;&lt;/related-urls&gt;&lt;/urls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53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6B1FBFD4" w14:textId="6590613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01F5B831" w14:textId="35B4CF25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3C0F224D" w14:textId="755D4A0E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1B43A39B" w14:textId="747B9A2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2BA3A83C" w14:textId="0A5837B1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5605A5AA" w14:textId="44D5B098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4079CB7B" w14:textId="6541048B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5" w:type="dxa"/>
            <w:shd w:val="clear" w:color="auto" w:fill="auto"/>
            <w:noWrap/>
          </w:tcPr>
          <w:p w14:paraId="2CE6FC7C" w14:textId="00AF028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1B8004AE" w14:textId="0F8B1212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131D4" w:rsidRPr="008131D4" w14:paraId="2CFC6607" w14:textId="77777777" w:rsidTr="007D2F0C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1B3B5C91" w14:textId="4E1C4099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rse-led Chronic Kidney Disease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4F5AE9A9" w14:textId="04A6442A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ton et al. 2016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awton&lt;/Author&gt;&lt;Year&gt;2016&lt;/Year&gt;&lt;RecNum&gt;377&lt;/RecNum&gt;&lt;DisplayText&gt;(54)&lt;/DisplayText&gt;&lt;record&gt;&lt;rec-number&gt;377&lt;/rec-number&gt;&lt;foreign-keys&gt;&lt;key app="EN" db-id="xvdwwwww0zwtzkezvpopvzsppzzea2xzevf5" timestamp="1544741372"&gt;377&lt;/key&gt;&lt;/foreign-keys&gt;&lt;ref-type name="Generic"&gt;13&lt;/ref-type&gt;&lt;contributors&gt;&lt;authors&gt;&lt;author&gt;Lawton, P.&lt;/author&gt;&lt;author&gt;Wright, G.&lt;/author&gt;&lt;author&gt;Hore, B.&lt;/author&gt;&lt;author&gt;McLaughlin, J.&lt;/author&gt;&lt;author&gt;Cass, A.&lt;/author&gt;&lt;/authors&gt;&lt;/contributors&gt;&lt;titles&gt;&lt;title&gt;ANALYSIS OF LONGITUDINAL CLINICAL DATA TO EVALUATE THE IMPACT AND EFFECTIVENESS OF A NURSE-LED CKD PROGRAM&lt;/title&gt;&lt;alt-title&gt;NEPHROLOGY&lt;/alt-title&gt;&lt;/titles&gt;&lt;pages&gt;104-104&lt;/pages&gt;&lt;volume&gt;21&lt;/volume&gt;&lt;dates&gt;&lt;year&gt;2016&lt;/year&gt;&lt;/dates&gt;&lt;isbn&gt;13205358&lt;/isbn&gt;&lt;urls&gt;&lt;related-urls&gt;&lt;url&gt;http://ezproxy.deakin.edu.au/login?url=http://search.ebscohost.com/login.aspx?direct=true&amp;amp;db=edswsc&amp;amp;AN=000383590600139&amp;amp;site=eds-live&amp;amp;scope=site&lt;/url&gt;&lt;/related-urls&gt;&lt;/urls&gt;&lt;remote-database-name&gt;edswsc&lt;/remote-database-name&gt;&lt;remote-database-provider&gt;EBSCOHost&lt;/remote-database-provider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54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6DC2E111" w14:textId="691FB8A2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68413FDC" w14:textId="00FB031C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2A3BD056" w14:textId="38B2FDFF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53B43EEB" w14:textId="085A4B71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5" w:type="dxa"/>
            <w:shd w:val="clear" w:color="auto" w:fill="auto"/>
            <w:noWrap/>
          </w:tcPr>
          <w:p w14:paraId="44DEA8BE" w14:textId="7DB0F6B4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2D51214A" w14:textId="77777777" w:rsidTr="006D42D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69E2EEAF" w14:textId="51568C75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lk about Together Program (WAT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41EBAF1A" w14:textId="647FF39B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street et al. 2008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ongstreet&lt;/Author&gt;&lt;Year&gt;2008&lt;/Year&gt;&lt;RecNum&gt;378&lt;/RecNum&gt;&lt;DisplayText&gt;(55)&lt;/DisplayText&gt;&lt;record&gt;&lt;rec-number&gt;378&lt;/rec-number&gt;&lt;foreign-keys&gt;&lt;key app="EN" db-id="xvdwwwww0zwtzkezvpopvzsppzzea2xzevf5" timestamp="1544741436"&gt;378&lt;/key&gt;&lt;/foreign-keys&gt;&lt;ref-type name="Journal Article"&gt;17&lt;/ref-type&gt;&lt;contributors&gt;&lt;authors&gt;&lt;author&gt;Longstreet, Diane&lt;/author&gt;&lt;author&gt;Heath, Deanne&lt;/author&gt;&lt;author&gt;Savage, Ida&lt;/author&gt;&lt;author&gt;Vink, Robert&lt;/author&gt;&lt;author&gt;Panaretto, Kathryn&lt;/author&gt;&lt;/authors&gt;&lt;/contributors&gt;&lt;titles&gt;&lt;title&gt;Estimated nutrient intake of urban Indigenous participants enrolled in a lifestyle intervention program&lt;/title&gt;&lt;secondary-title&gt;Nutrition &amp;amp; Dietetics&lt;/secondary-title&gt;&lt;/titles&gt;&lt;periodical&gt;&lt;full-title&gt;Nutrition &amp;amp; Dietetics&lt;/full-title&gt;&lt;/periodical&gt;&lt;pages&gt;128-133&lt;/pages&gt;&lt;volume&gt;65&lt;/volume&gt;&lt;number&gt;2&lt;/number&gt;&lt;dates&gt;&lt;year&gt;2008&lt;/year&gt;&lt;/dates&gt;&lt;publisher&gt;Wiley Online Library&lt;/publisher&gt;&lt;isbn&gt;1747-0080&lt;/isbn&gt;&lt;urls&gt;&lt;related-urls&gt;&lt;url&gt;https://doi.org/10.1111/j.1747-0080.2008.00253.x&lt;/url&gt;&lt;/related-urls&gt;&lt;/urls&gt;&lt;electronic-resource-num&gt;10.1111/j.1747-0080.2008.00253.x&lt;/electronic-resource-num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55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09A95822" w14:textId="08F54AB5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40A6C21B" w14:textId="453FCA36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587150A9" w14:textId="258C7FBD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0E304ED8" w14:textId="0A3A3271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6E4D7A13" w14:textId="351A968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5D78C0AB" w14:textId="77777777" w:rsidTr="002D3C97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61044057" w14:textId="49FCF5A4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 Our Ally Beat Smoking (BOABS)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BB17453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ley et al. 2014a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rley&lt;/Author&gt;&lt;Year&gt;2014&lt;/Year&gt;&lt;RecNum&gt;385&lt;/RecNum&gt;&lt;DisplayText&gt;(56)&lt;/DisplayText&gt;&lt;record&gt;&lt;rec-number&gt;385&lt;/rec-number&gt;&lt;foreign-keys&gt;&lt;key app="EN" db-id="xvdwwwww0zwtzkezvpopvzsppzzea2xzevf5" timestamp="1544754840"&gt;385&lt;/key&gt;&lt;/foreign-keys&gt;&lt;ref-type name="Journal Article"&gt;17&lt;/ref-type&gt;&lt;contributors&gt;&lt;authors&gt;&lt;author&gt;Marley, J. V.&lt;/author&gt;&lt;author&gt;Atkinson, D.&lt;/author&gt;&lt;author&gt;Kitaura, T.&lt;/author&gt;&lt;author&gt;Nelson, C.&lt;/author&gt;&lt;author&gt;Gray, D.&lt;/author&gt;&lt;author&gt;Metcalf, S.&lt;/author&gt;&lt;author&gt;Maguire, G. P.&lt;/author&gt;&lt;/authors&gt;&lt;/contributors&gt;&lt;titles&gt;&lt;title&gt;The Be Our Ally Beat Smoking (BOABS) study, a randomised controlled trial of an intensive smoking cessation intervention in a remote Aboriginal Australian health care setting&lt;/title&gt;&lt;secondary-title&gt;BMC Public Health&lt;/secondary-title&gt;&lt;/titles&gt;&lt;periodical&gt;&lt;full-title&gt;BMC Public Health&lt;/full-title&gt;&lt;/periodical&gt;&lt;volume&gt;14&lt;/volume&gt;&lt;dates&gt;&lt;year&gt;2014&lt;/year&gt;&lt;/dates&gt;&lt;label&gt;Marley2014&lt;/label&gt;&lt;urls&gt;&lt;related-urls&gt;&lt;url&gt;https://doi.org/10.1186/1471-2458-14-32&lt;/url&gt;&lt;/related-urls&gt;&lt;/urls&gt;&lt;electronic-resource-num&gt;10.1186/1471-2458-14-32&lt;/electronic-resource-num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56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E27D74F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97BABB2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ley et al. 2014b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rley&lt;/Author&gt;&lt;Year&gt;2014&lt;/Year&gt;&lt;RecNum&gt;453&lt;/RecNum&gt;&lt;DisplayText&gt;(10)&lt;/DisplayText&gt;&lt;record&gt;&lt;rec-number&gt;453&lt;/rec-number&gt;&lt;foreign-keys&gt;&lt;key app="EN" db-id="xvdwwwww0zwtzkezvpopvzsppzzea2xzevf5" timestamp="1544754900"&gt;453&lt;/key&gt;&lt;/foreign-keys&gt;&lt;ref-type name="Journal Article"&gt;17&lt;/ref-type&gt;&lt;contributors&gt;&lt;authors&gt;&lt;author&gt;Marley, Julia V.&lt;/author&gt;&lt;author&gt;Kitaura, Tracey&lt;/author&gt;&lt;author&gt;Atkinson, David&lt;/author&gt;&lt;author&gt;Metcalf, Sue&lt;/author&gt;&lt;author&gt;Maguire, Graeme P.&lt;/author&gt;&lt;author&gt;Gray, Dennis&lt;/author&gt;&lt;/authors&gt;&lt;/contributors&gt;&lt;titles&gt;&lt;title&gt;Clinical trials in a remote Aboriginal setting: lessons from the BOABS smoking cessation study&lt;/title&gt;&lt;secondary-title&gt;BMC Public Health&lt;/secondary-title&gt;&lt;/titles&gt;&lt;periodical&gt;&lt;full-title&gt;BMC Public Health&lt;/full-title&gt;&lt;/periodical&gt;&lt;pages&gt;579&lt;/pages&gt;&lt;volume&gt;14&lt;/volume&gt;&lt;number&gt;1&lt;/number&gt;&lt;dates&gt;&lt;year&gt;2014&lt;/year&gt;&lt;pub-dates&gt;&lt;date&gt;June 10&lt;/date&gt;&lt;/pub-dates&gt;&lt;/dates&gt;&lt;isbn&gt;1471-2458&lt;/isbn&gt;&lt;label&gt;Marley2014&lt;/label&gt;&lt;work-type&gt;journal article&lt;/work-type&gt;&lt;urls&gt;&lt;related-urls&gt;&lt;url&gt;https://doi.org/10.1186/1471-2458-14-579&lt;/url&gt;&lt;/related-urls&gt;&lt;/urls&gt;&lt;electronic-resource-num&gt;10.1186/1471-2458-14-579&lt;/electronic-resource-num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0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B253413" w14:textId="01C8670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580D902F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7CA4D640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D4BC160" w14:textId="5ABC62B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0823DDED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64FCFAC1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E465F1C" w14:textId="582CA6B6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440483D6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1D988B50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CBB89D8" w14:textId="002544AC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30C82E56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2CD960DD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1A3E0B0" w14:textId="2A65C99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1DF36E63" w14:textId="0690EE26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5D8EACE3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6EF82C5" w14:textId="3B1E7F82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8131D4" w:rsidRPr="008131D4" w14:paraId="743B3AD3" w14:textId="77777777" w:rsidTr="003C269E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77622E95" w14:textId="1EDE9F36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tting better at chronic care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02526FA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Dermott et al. 2015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0Rlcm1vdHQ8L0F1dGhvcj48WWVhcj4yMDE1PC9ZZWFy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0Rlcm1vdHQ8L0F1dGhvcj48WWVhcj4yMDE1PC9ZZWFy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57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87695C5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C54F77A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midt, Campbell &amp; McDermott 2016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taWR0PC9BdXRob3I+PFllYXI+MjAxNjwvWWVhcj48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taWR0PC9BdXRob3I+PFllYXI+MjAxNjwvWWVhcj48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58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685C72B1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DA8DF1F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al et al. 2016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ZWdhbDwvQXV0aG9yPjxZZWFyPjIwMTY8L1llYXI+PFJl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ZWdhbDwvQXV0aG9yPjxZZWFyPjIwMTY8L1llYXI+PFJl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59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CA20431" w14:textId="52A6C5B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109DD6C9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101BBCF4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32C8BC6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6AA5DCC5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813506C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E877B3B" w14:textId="02AC4049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252AD217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51590E39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FBED5FF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5B8CADB7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EF13559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E8F5F72" w14:textId="46987870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62514A1C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66C03520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6C30269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6B62A499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2516F6D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D4D9087" w14:textId="709B4D21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4D3E4138" w14:textId="7FF6E6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3461A5CC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1225EC0" w14:textId="71487B5D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2755DC0B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3E76937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3AE451C" w14:textId="1A9BFE9C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1A6EC050" w14:textId="621BFC24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64413508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49C6A98" w14:textId="2ADA1C5B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1E59DABF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829968B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F9E3A9B" w14:textId="639090B1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56EFFF9A" w14:textId="77777777" w:rsidTr="00FD5BBA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1F4CADDC" w14:textId="6FB21844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ork it out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284748B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ls et al. 2017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ills&lt;/Author&gt;&lt;Year&gt;2017&lt;/Year&gt;&lt;RecNum&gt;458&lt;/RecNum&gt;&lt;DisplayText&gt;(60)&lt;/DisplayText&gt;&lt;record&gt;&lt;rec-number&gt;458&lt;/rec-number&gt;&lt;foreign-keys&gt;&lt;key app="EN" db-id="xvdwwwww0zwtzkezvpopvzsppzzea2xzevf5" timestamp="1544755946"&gt;458&lt;/key&gt;&lt;/foreign-keys&gt;&lt;ref-type name="Journal Article"&gt;17&lt;/ref-type&gt;&lt;contributors&gt;&lt;authors&gt;&lt;author&gt;Mills, Kyly&lt;/author&gt;&lt;author&gt;Gatton, Michelle L.&lt;/author&gt;&lt;author&gt;Mahoney, Ray&lt;/author&gt;&lt;author&gt;Nelson, Alison&lt;/author&gt;&lt;/authors&gt;&lt;/contributors&gt;&lt;titles&gt;&lt;title&gt;&amp;apos;Work it out&amp;apos;: evaluation of a chronic condition self-management program for urban Aboriginal and Torres Strait Islander people, with or at risk of cardiovascular disease&lt;/title&gt;&lt;secondary-title&gt;BMC health services research&lt;/secondary-title&gt;&lt;/titles&gt;&lt;periodical&gt;&lt;full-title&gt;BMC Health Serv Res&lt;/full-title&gt;&lt;abbr-1&gt;BMC health services research&lt;/abbr-1&gt;&lt;/periodical&gt;&lt;pages&gt;680-680&lt;/pages&gt;&lt;volume&gt;17&lt;/volume&gt;&lt;number&gt;1&lt;/number&gt;&lt;dates&gt;&lt;year&gt;2017&lt;/year&gt;&lt;/dates&gt;&lt;publisher&gt;BioMed Central&lt;/publisher&gt;&lt;isbn&gt;1472-6963&lt;/isbn&gt;&lt;accession-num&gt;28950874&lt;/accession-num&gt;&lt;urls&gt;&lt;related-urls&gt;&lt;url&gt;https://www.ncbi.nlm.nih.gov/pubmed/28950874&lt;/url&gt;&lt;url&gt;https://www.ncbi.nlm.nih.gov/pmc/PMC5615799/&lt;/url&gt;&lt;/related-urls&gt;&lt;/urls&gt;&lt;electronic-resource-num&gt;10.1186/s12913-017-2631-3&lt;/electronic-resource-num&gt;&lt;remote-database-name&gt;PubMed&lt;/remote-database-nam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0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5BB6987A" w14:textId="62FB516C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07046C12" w14:textId="7051A5BD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4FB2A9A8" w14:textId="07502B9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142377F0" w14:textId="29A4F0EF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2FBCE6DD" w14:textId="37BBD9B1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7CF17A5B" w14:textId="5B1F253B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8131D4" w:rsidRPr="008131D4" w14:paraId="1BC35AF7" w14:textId="77777777" w:rsidTr="00C57A97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502D8B3D" w14:textId="5A087706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Mental illness brief intervention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E6F7D91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el &amp; Thompson 2008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Nagel&lt;/Author&gt;&lt;Year&gt;2008&lt;/Year&gt;&lt;RecNum&gt;459&lt;/RecNum&gt;&lt;DisplayText&gt;(61)&lt;/DisplayText&gt;&lt;record&gt;&lt;rec-number&gt;459&lt;/rec-number&gt;&lt;foreign-keys&gt;&lt;key app="EN" db-id="xvdwwwww0zwtzkezvpopvzsppzzea2xzevf5" timestamp="1544756170"&gt;459&lt;/key&gt;&lt;/foreign-keys&gt;&lt;ref-type name="Journal Article"&gt;17&lt;/ref-type&gt;&lt;contributors&gt;&lt;authors&gt;&lt;author&gt;Nagel, T.&lt;/author&gt;&lt;author&gt;Thompson, C.&lt;/author&gt;&lt;/authors&gt;&lt;/contributors&gt;&lt;titles&gt;&lt;title&gt;Motivational care planning: self management in indigenous mental health&lt;/title&gt;&lt;secondary-title&gt;Australian Family Physician&lt;/secondary-title&gt;&lt;/titles&gt;&lt;periodical&gt;&lt;full-title&gt;Australian Family Physician&lt;/full-title&gt;&lt;/periodical&gt;&lt;pages&gt;996&lt;/pages&gt;&lt;number&gt;12&lt;/number&gt;&lt;keywords&gt;&lt;keyword&gt;Mental illness&lt;/keyword&gt;&lt;keyword&gt;Mental illness--Treatment&lt;/keyword&gt;&lt;keyword&gt;Aboriginal Australians&lt;/keyword&gt;&lt;keyword&gt;Motivation (Psychology)&lt;/keyword&gt;&lt;keyword&gt;Mental health services--Management&lt;/keyword&gt;&lt;keyword&gt;Mental health services--Administration&lt;/keyword&gt;&lt;keyword&gt;Self-care, Health&lt;/keyword&gt;&lt;/keywords&gt;&lt;dates&gt;&lt;year&gt;2008&lt;/year&gt;&lt;/dates&gt;&lt;isbn&gt;0300-8495&lt;/isbn&gt;&lt;accession-num&gt;edsihc.351871697044004&lt;/accession-num&gt;&lt;work-type&gt;Journal Article&lt;/work-type&gt;&lt;urls&gt;&lt;related-urls&gt;&lt;url&gt;http://ezproxy.deakin.edu.au/login?url=http://search.ebscohost.com/login.aspx?direct=true&amp;amp;db=edsihc&amp;amp;AN=edsihc.351871697044004&amp;amp;site=eds-live&amp;amp;scope=site&lt;/url&gt;&lt;/related-urls&gt;&lt;/urls&gt;&lt;remote-database-name&gt;edsihc&lt;/remote-database-name&gt;&lt;remote-database-provider&gt;EBSCOhost&lt;/remote-database-provider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1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E77A886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F890714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el et al. 2008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Nagel&lt;/Author&gt;&lt;Year&gt;2008&lt;/Year&gt;&lt;RecNum&gt;460&lt;/RecNum&gt;&lt;DisplayText&gt;(62)&lt;/DisplayText&gt;&lt;record&gt;&lt;rec-number&gt;460&lt;/rec-number&gt;&lt;foreign-keys&gt;&lt;key app="EN" db-id="xvdwwwww0zwtzkezvpopvzsppzzea2xzevf5" timestamp="1544756246"&gt;460&lt;/key&gt;&lt;/foreign-keys&gt;&lt;ref-type name="Journal Article"&gt;17&lt;/ref-type&gt;&lt;contributors&gt;&lt;authors&gt;&lt;author&gt;Nagel, Tricia&lt;/author&gt;&lt;author&gt;Robinson, Gary&lt;/author&gt;&lt;author&gt;Trauer, Thomas&lt;/author&gt;&lt;author&gt;Condon, John&lt;/author&gt;&lt;/authors&gt;&lt;/contributors&gt;&lt;titles&gt;&lt;title&gt;An approach to treating depressive and psychotic illness in Indigenous communities&lt;/title&gt;&lt;secondary-title&gt;Australian Journal of Primary Health&lt;/secondary-title&gt;&lt;/titles&gt;&lt;periodical&gt;&lt;full-title&gt;Australian Journal of Primary Health&lt;/full-title&gt;&lt;/periodical&gt;&lt;volume&gt;14&lt;/volume&gt;&lt;number&gt;1&lt;/number&gt;&lt;keywords&gt;&lt;keyword&gt;Health&lt;/keyword&gt;&lt;keyword&gt;Mental illness&lt;/keyword&gt;&lt;keyword&gt;Chronic illness&lt;/keyword&gt;&lt;keyword&gt;Self care&lt;/keyword&gt;&lt;keyword&gt;Intervention&lt;/keyword&gt;&lt;keyword&gt;Programs&lt;/keyword&gt;&lt;keyword&gt;Health promotion&lt;/keyword&gt;&lt;keyword&gt;Indigenous Australians&lt;/keyword&gt;&lt;keyword&gt;Resilience&lt;/keyword&gt;&lt;keyword&gt;Drug abuse&lt;/keyword&gt;&lt;keyword&gt;Family violence&lt;/keyword&gt;&lt;keyword&gt;Remote areas&lt;/keyword&gt;&lt;keyword&gt;Evaluation&lt;/keyword&gt;&lt;keyword&gt;Northern Territory&lt;/keyword&gt;&lt;/keywords&gt;&lt;dates&gt;&lt;year&gt;2008&lt;/year&gt;&lt;/dates&gt;&lt;urls&gt;&lt;related-urls&gt;&lt;url&gt;http://ezproxy.deakin.edu.au/login?url=http://search.ebscohost.com/login.aspx?direct=true&amp;amp;db=edsafs&amp;amp;AN=edsafs.69650&amp;amp;site=eds-live&amp;amp;scope=site&lt;/url&gt;&lt;/related-urls&gt;&lt;/urls&gt;&lt;remote-database-name&gt;edsafs&lt;/remote-database-name&gt;&lt;remote-database-provider&gt;EBSCOhost&lt;/remote-database-provider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2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E438A42" w14:textId="7630FBA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137B118B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735CCBE6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01C03C9" w14:textId="4A071E8E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5D03F3BC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7BAA5AD8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DC9E898" w14:textId="516C11B8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5315B3D3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02A08F4E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5ED005C" w14:textId="64A65B28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39F0A66C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602D4A42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033BC4B" w14:textId="7C63CCFD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29D12E30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58E5B476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BCB27D1" w14:textId="7F49089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52768E07" w14:textId="77777777" w:rsidTr="0008395D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4731262F" w14:textId="205F3B84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t Healthy Service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6E16168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n et al. 2017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Quinn&lt;/Author&gt;&lt;Year&gt;2017&lt;/Year&gt;&lt;RecNum&gt;461&lt;/RecNum&gt;&lt;DisplayText&gt;(63)&lt;/DisplayText&gt;&lt;record&gt;&lt;rec-number&gt;461&lt;/rec-number&gt;&lt;foreign-keys&gt;&lt;key app="EN" db-id="xvdwwwww0zwtzkezvpopvzsppzzea2xzevf5" timestamp="1544756417"&gt;461&lt;/key&gt;&lt;/foreign-keys&gt;&lt;ref-type name="Journal Article"&gt;17&lt;/ref-type&gt;&lt;contributors&gt;&lt;authors&gt;&lt;author&gt;Quinn, E.&lt;/author&gt;&lt;author&gt;O&amp;apos;Hara, B. J.&lt;/author&gt;&lt;author&gt;Ahmed, N.&lt;/author&gt;&lt;author&gt;Winch, S.&lt;/author&gt;&lt;author&gt;McGill, B.&lt;/author&gt;&lt;author&gt;Banovic, D.&lt;/author&gt;&lt;author&gt;Maxwell, M.&lt;/author&gt;&lt;author&gt;Rissel, C.&lt;/author&gt;&lt;/authors&gt;&lt;/contributors&gt;&lt;titles&gt;&lt;title&gt;Enhancing the get healthy information and coaching service for Aboriginal adults: evaluation of the process and impact of the program&lt;/title&gt;&lt;secondary-title&gt;International Journal for Equity in Health&lt;/secondary-title&gt;&lt;/titles&gt;&lt;periodical&gt;&lt;full-title&gt;International journal for equity in health&lt;/full-title&gt;&lt;/periodical&gt;&lt;number&gt;1&lt;/number&gt;&lt;keywords&gt;&lt;keyword&gt;Chronic diseases -- Risk factors&lt;/keyword&gt;&lt;keyword&gt;Adults -- Health aspects&lt;/keyword&gt;&lt;keyword&gt;Life style -- Analysis&lt;/keyword&gt;&lt;keyword&gt;Life style -- Risk factors&lt;/keyword&gt;&lt;keyword&gt;Australia&lt;/keyword&gt;&lt;/keywords&gt;&lt;dates&gt;&lt;year&gt;2017&lt;/year&gt;&lt;/dates&gt;&lt;publisher&gt;BioMed Central Ltd.&lt;/publisher&gt;&lt;isbn&gt;1475-9276&lt;/isbn&gt;&lt;accession-num&gt;edsgcl.509114315&lt;/accession-num&gt;&lt;work-type&gt;Report&lt;/work-type&gt;&lt;urls&gt;&lt;related-urls&gt;&lt;url&gt;http://ezproxy.deakin.edu.au/login?url=http://search.ebscohost.com/login.aspx?direct=true&amp;amp;db=edsgao&amp;amp;AN=edsgcl.509114315&amp;amp;site=eds-live&amp;amp;scope=site&lt;/url&gt;&lt;/related-urls&gt;&lt;/urls&gt;&lt;electronic-resource-num&gt;10.1186/s12939-017-0641-8&lt;/electronic-resource-num&gt;&lt;remote-database-name&gt;edsgao&lt;/remote-database-name&gt;&lt;remote-database-provider&gt;EBSCOhost&lt;/remote-database-provider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3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4392C0DA" w14:textId="5032A5DC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6FFD349F" w14:textId="1B2576E2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5FD8B843" w14:textId="074E7FC4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1821CFF6" w14:textId="69883680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433E03D" w14:textId="161DA8EE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352E7621" w14:textId="7140B549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52096BD5" w14:textId="77777777" w:rsidTr="00B72DCC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29338BAB" w14:textId="3479BCCF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viral therapy Hepatitis C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981F2E4" w14:textId="3C8C59FB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d et al. 2017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ead&lt;/Author&gt;&lt;Year&gt;2017&lt;/Year&gt;&lt;RecNum&gt;462&lt;/RecNum&gt;&lt;DisplayText&gt;(64)&lt;/DisplayText&gt;&lt;record&gt;&lt;rec-number&gt;462&lt;/rec-number&gt;&lt;foreign-keys&gt;&lt;key app="EN" db-id="xvdwwwww0zwtzkezvpopvzsppzzea2xzevf5" timestamp="1544756499"&gt;462&lt;/key&gt;&lt;/foreign-keys&gt;&lt;ref-type name="Journal Article"&gt;17&lt;/ref-type&gt;&lt;contributors&gt;&lt;authors&gt;&lt;author&gt;Read, Phillip&lt;/author&gt;&lt;author&gt;Lothian, Rebecca&lt;/author&gt;&lt;author&gt;Chronister, Karen&lt;/author&gt;&lt;author&gt;Gilliver, Rosie&lt;/author&gt;&lt;author&gt;Kearley, John&lt;/author&gt;&lt;author&gt;Dore, Gregory J.&lt;/author&gt;&lt;author&gt;Van Beek, Ingrid&lt;/author&gt;&lt;/authors&gt;&lt;/contributors&gt;&lt;titles&gt;&lt;title&gt;Delivering direct acting antiviral therapy for hepatitis C to highly marginalised and current drug injecting populations in a targeted primary health care setting&lt;/title&gt;&lt;secondary-title&gt;International Journal of Drug Policy&lt;/secondary-title&gt;&lt;/titles&gt;&lt;periodical&gt;&lt;full-title&gt;International Journal of Drug Policy&lt;/full-title&gt;&lt;/periodical&gt;&lt;pages&gt;209&lt;/pages&gt;&lt;keywords&gt;&lt;keyword&gt;Hepatitis C -- Care and treatment&lt;/keyword&gt;&lt;keyword&gt;Antiviral agents&lt;/keyword&gt;&lt;keyword&gt;Hepatitis C virus&lt;/keyword&gt;&lt;keyword&gt;Public health&lt;/keyword&gt;&lt;keyword&gt;Primary health care&lt;/keyword&gt;&lt;/keywords&gt;&lt;dates&gt;&lt;year&gt;2017&lt;/year&gt;&lt;/dates&gt;&lt;publisher&gt;Elsevier B.V.&lt;/publisher&gt;&lt;isbn&gt;0955-3959&lt;/isbn&gt;&lt;accession-num&gt;edsgcl.512840713&lt;/accession-num&gt;&lt;work-type&gt;Report&lt;/work-type&gt;&lt;urls&gt;&lt;related-urls&gt;&lt;url&gt;http://ezproxy.deakin.edu.au/login?url=http://search.ebscohost.com/login.aspx?direct=true&amp;amp;db=edsgao&amp;amp;AN=edsgcl.512840713&amp;amp;site=eds-live&amp;amp;scope=site&lt;/url&gt;&lt;/related-urls&gt;&lt;/urls&gt;&lt;electronic-resource-num&gt;10.1016/j.drugpo.2017.05.032&lt;/electronic-resource-num&gt;&lt;remote-database-name&gt;edsgao&lt;/remote-database-name&gt;&lt;remote-database-provider&gt;EBSCOhost&lt;/remote-database-provider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4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494FF184" w14:textId="5A77AA3A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1AF122E2" w14:textId="3BCA64E3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2FD3E7FB" w14:textId="5E8D2EEE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F7764A4" w14:textId="0F70986E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525CED53" w14:textId="7CA60508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4ECE3855" w14:textId="77777777" w:rsidTr="004A1F36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09C73F59" w14:textId="3AD4B8A8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AAMS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F64C520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phard 2006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hephard&lt;/Author&gt;&lt;Year&gt;2006&lt;/Year&gt;&lt;RecNum&gt;463&lt;/RecNum&gt;&lt;DisplayText&gt;(65)&lt;/DisplayText&gt;&lt;record&gt;&lt;rec-number&gt;463&lt;/rec-number&gt;&lt;foreign-keys&gt;&lt;key app="EN" db-id="xvdwwwww0zwtzkezvpopvzsppzzea2xzevf5" timestamp="1544757628"&gt;463&lt;/key&gt;&lt;/foreign-keys&gt;&lt;ref-type name="Journal Article"&gt;17&lt;/ref-type&gt;&lt;contributors&gt;&lt;authors&gt;&lt;author&gt;Shephard, Mark D. S.&lt;/author&gt;&lt;/authors&gt;&lt;/contributors&gt;&lt;auth-address&gt;Community Point-of-Care Services, Flinders University Rural Clinical School, Flinders University, Adelaide, SA, Australia. Mark.Shephard@fl inders.edu.au&lt;/auth-address&gt;&lt;titles&gt;&lt;title&gt;Cultural and clinical effectiveness of the &amp;apos;QAAMS&amp;apos; point-of-care testing model for diabetes management in Australian aboriginal medical services&lt;/title&gt;&lt;secondary-title&gt;The Clinical Biochemist. Reviews&lt;/secondary-title&gt;&lt;/titles&gt;&lt;periodical&gt;&lt;full-title&gt;The Clinical Biochemist. Reviews&lt;/full-title&gt;&lt;/periodical&gt;&lt;pages&gt;161-170&lt;/pages&gt;&lt;volume&gt;27&lt;/volume&gt;&lt;number&gt;3&lt;/number&gt;&lt;dates&gt;&lt;year&gt;2006&lt;/year&gt;&lt;/dates&gt;&lt;pub-location&gt;Australia&lt;/pub-location&gt;&lt;publisher&gt;Australasian Association of Clinical Biochemists&lt;/publisher&gt;&lt;isbn&gt;0159-8090&lt;/isbn&gt;&lt;accession-num&gt;17268584&lt;/accession-num&gt;&lt;urls&gt;&lt;related-urls&gt;&lt;url&gt;http://ezproxy.deakin.edu.au/login?url=http://search.ebscohost.com/login.aspx?direct=true&amp;amp;db=mdc&amp;amp;AN=17268584&amp;amp;site=eds-live&amp;amp;scope=site&lt;/url&gt;&lt;/related-urls&gt;&lt;/urls&gt;&lt;remote-database-name&gt;mdc&lt;/remote-database-name&gt;&lt;remote-database-provider&gt;EBSCOhost&lt;/remote-database-provider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5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7EB5FC1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BC51DCB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phard et al. 2017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hephard&lt;/Author&gt;&lt;Year&gt;2017&lt;/Year&gt;&lt;RecNum&gt;464&lt;/RecNum&gt;&lt;DisplayText&gt;(66)&lt;/DisplayText&gt;&lt;record&gt;&lt;rec-number&gt;464&lt;/rec-number&gt;&lt;foreign-keys&gt;&lt;key app="EN" db-id="xvdwwwww0zwtzkezvpopvzsppzzea2xzevf5" timestamp="1544757832"&gt;464&lt;/key&gt;&lt;/foreign-keys&gt;&lt;ref-type name="Journal Article"&gt;17&lt;/ref-type&gt;&lt;contributors&gt;&lt;authors&gt;&lt;author&gt;Shephard, Mark&lt;/author&gt;&lt;author&gt;Shephard, Anne&lt;/author&gt;&lt;author&gt;McAteer, Bridgit&lt;/author&gt;&lt;author&gt;Regnier, Tamika&lt;/author&gt;&lt;author&gt;Barancek, Kristina&lt;/author&gt;&lt;/authors&gt;&lt;/contributors&gt;&lt;titles&gt;&lt;title&gt;Results from 15years of quality surveillance for a National Indigenous Point-of-Care Testing Program for diabetes&lt;/title&gt;&lt;secondary-title&gt;Clinical Biochemistry&lt;/secondary-title&gt;&lt;/titles&gt;&lt;periodical&gt;&lt;full-title&gt;Clinical Biochemistry&lt;/full-title&gt;&lt;/periodical&gt;&lt;pages&gt;1159-1163&lt;/pages&gt;&lt;volume&gt;50&lt;/volume&gt;&lt;number&gt;18&lt;/number&gt;&lt;keywords&gt;&lt;keyword&gt;HbA1c&lt;/keyword&gt;&lt;keyword&gt;Point-of-care testing&lt;/keyword&gt;&lt;keyword&gt;Diabetes&lt;/keyword&gt;&lt;keyword&gt;Indigenous health&lt;/keyword&gt;&lt;keyword&gt;Analytical quality&lt;/keyword&gt;&lt;/keywords&gt;&lt;dates&gt;&lt;year&gt;2017&lt;/year&gt;&lt;pub-dates&gt;&lt;date&gt;2017/12/01/&lt;/date&gt;&lt;/pub-dates&gt;&lt;/dates&gt;&lt;isbn&gt;0009-9120&lt;/isbn&gt;&lt;urls&gt;&lt;related-urls&gt;&lt;url&gt;http://www.sciencedirect.com/science/article/pii/S0009912017305568&lt;/url&gt;&lt;/related-urls&gt;&lt;/urls&gt;&lt;electronic-resource-num&gt;https://doi.org/10.1016/j.clinbiochem.2017.07.007&lt;/electronic-resource-num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6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414D4CF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F62B623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eth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hephard &amp; Schatz 2014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paeth&lt;/Author&gt;&lt;Year&gt;2014&lt;/Year&gt;&lt;RecNum&gt;466&lt;/RecNum&gt;&lt;DisplayText&gt;(67)&lt;/DisplayText&gt;&lt;record&gt;&lt;rec-number&gt;466&lt;/rec-number&gt;&lt;foreign-keys&gt;&lt;key app="EN" db-id="xvdwwwww0zwtzkezvpopvzsppzzea2xzevf5" timestamp="1544758066"&gt;466&lt;/key&gt;&lt;/foreign-keys&gt;&lt;ref-type name="Journal Article"&gt;17&lt;/ref-type&gt;&lt;contributors&gt;&lt;authors&gt;&lt;author&gt;Spaeth, B. A.&lt;/author&gt;&lt;author&gt;Shephard, M. D.&lt;/author&gt;&lt;author&gt;Schatz, S.&lt;/author&gt;&lt;/authors&gt;&lt;/contributors&gt;&lt;auth-address&gt;Level 3 West Wing, Sturt Campus, Flinders University, Bedford Park, South Australia, 5042, Australia.. brooke.spaeth@flinders.edu.au.&amp;#xD;Level 3 West Wing, Sturt Campus, Flinders University, Bedford Park, South Australia, 5042, Australia.. mark.shephard@flinders.edu.au.&amp;#xD;Unit 2C, Casuarina Plaza Casuarina, Darwin, Northern Territory 0811, Australia.. steven.schatz@nt.gov.au.&lt;/auth-address&gt;&lt;titles&gt;&lt;title&gt;Point-of-care testing for haemoglobin A1c in remote Australian Indigenous communities improves timeliness of diabetes care&lt;/title&gt;&lt;secondary-title&gt;Rural Remote Health&lt;/secondary-title&gt;&lt;alt-title&gt;Rural and remote health&lt;/alt-title&gt;&lt;/titles&gt;&lt;periodical&gt;&lt;full-title&gt;Rural Remote Health&lt;/full-title&gt;&lt;/periodical&gt;&lt;pages&gt;2849&lt;/pages&gt;&lt;volume&gt;14&lt;/volume&gt;&lt;number&gt;4&lt;/number&gt;&lt;edition&gt;2014/11/02&lt;/edition&gt;&lt;keywords&gt;&lt;keyword&gt;Diabetes Mellitus/*blood/therapy&lt;/keyword&gt;&lt;keyword&gt;Electronic Health Records&lt;/keyword&gt;&lt;keyword&gt;Glycated Hemoglobin A/*analysis&lt;/keyword&gt;&lt;keyword&gt;*Health Services, Indigenous&lt;/keyword&gt;&lt;keyword&gt;Humans&lt;/keyword&gt;&lt;keyword&gt;Northern Territory&lt;/keyword&gt;&lt;keyword&gt;*Oceanic Ancestry Group&lt;/keyword&gt;&lt;keyword&gt;*Point-of-Care Systems&lt;/keyword&gt;&lt;keyword&gt;*Rural Health Services&lt;/keyword&gt;&lt;keyword&gt;Rural Population&lt;/keyword&gt;&lt;keyword&gt;Time Factors&lt;/keyword&gt;&lt;keyword&gt;Australia/Pacific&lt;/keyword&gt;&lt;keyword&gt;Diabetes&lt;/keyword&gt;&lt;keyword&gt;Evidence-based Care&lt;/keyword&gt;&lt;/keywords&gt;&lt;dates&gt;&lt;year&gt;2014&lt;/year&gt;&lt;/dates&gt;&lt;isbn&gt;1445-6354&lt;/isbn&gt;&lt;accession-num&gt;25359698&lt;/accession-num&gt;&lt;urls&gt;&lt;/urls&gt;&lt;remote-database-provider&gt;NLM&lt;/remote-database-provider&gt;&lt;language&gt;eng&lt;/languag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7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3BD5DD39" w14:textId="2E34B795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081C0E01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5C11EC4C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6A2F4CE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34B3A9F2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694ADC6" w14:textId="6B8B8646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62AB11B4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5A262AC5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543A980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6064BBB8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0DB4524" w14:textId="13827888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0F56C875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4A5B5C15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DE876A2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2E2C27CE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6F86977" w14:textId="6EFFC32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4EEADA5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1742DDFB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B4AABCA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6780111B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2F2EFF2" w14:textId="0FB4F5D6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71BD37D6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30AC4F68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D6F1DE7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0E6587E7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CEBD81B" w14:textId="681B605D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1B3DFBDE" w14:textId="77777777" w:rsidTr="002A6DD4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278AD9FA" w14:textId="0ADAFE96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int-of-Care in Aboriginal Hands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4D920DE" w14:textId="67E7492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pherd et al. 2006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hephard&lt;/Author&gt;&lt;Year&gt;2006&lt;/Year&gt;&lt;RecNum&gt;465&lt;/RecNum&gt;&lt;DisplayText&gt;(68)&lt;/DisplayText&gt;&lt;record&gt;&lt;rec-number&gt;465&lt;/rec-number&gt;&lt;foreign-keys&gt;&lt;key app="EN" db-id="xvdwwwww0zwtzkezvpopvzsppzzea2xzevf5" timestamp="1544758004"&gt;465&lt;/key&gt;&lt;/foreign-keys&gt;&lt;ref-type name="Journal Article"&gt;17&lt;/ref-type&gt;&lt;contributors&gt;&lt;authors&gt;&lt;author&gt;Shephard, M. D. S.&lt;/author&gt;&lt;author&gt;Mazzachi, B. C.&lt;/author&gt;&lt;author&gt;Shephard, A. K.&lt;/author&gt;&lt;author&gt;Burgoyne, T.&lt;/author&gt;&lt;author&gt;Dufek, A.&lt;/author&gt;&lt;author&gt;Kit, J. A.&lt;/author&gt;&lt;author&gt;Mills, D.&lt;/author&gt;&lt;author&gt;Dunn, D.&lt;/author&gt;&lt;/authors&gt;&lt;/contributors&gt;&lt;auth-address&gt;(1,5)Community Point-of-Care Services, Flinders University Rural Clinical School, Flinders University&amp;#xD;(2)Port Lincoln Aboriginal Health Service&amp;#xD;(3)Department of General Practice, University of Adelaide&amp;#xD;(4)NunkuwarrinYunti of SA&lt;/auth-address&gt;&lt;titles&gt;&lt;title&gt;Point-of-care testing in aboriginal hands - A model for chronic disease prevention and management in indigenous Australia&lt;/title&gt;&lt;secondary-title&gt;Point of Care&lt;/secondary-title&gt;&lt;/titles&gt;&lt;periodical&gt;&lt;full-title&gt;Point of Care&lt;/full-title&gt;&lt;/periodical&gt;&lt;pages&gt;168-176&lt;/pages&gt;&lt;volume&gt;5&lt;/volume&gt;&lt;number&gt;4&lt;/number&gt;&lt;section&gt;168&lt;/section&gt;&lt;keywords&gt;&lt;keyword&gt;Aboriginal health&lt;/keyword&gt;&lt;keyword&gt;Chronic disease&lt;/keyword&gt;&lt;keyword&gt;Point-of-care testing&lt;/keyword&gt;&lt;keyword&gt;Prevention and management&lt;/keyword&gt;&lt;/keywords&gt;&lt;dates&gt;&lt;year&gt;2006&lt;/year&gt;&lt;pub-dates&gt;&lt;date&gt;12 / 01 /&lt;/date&gt;&lt;/pub-dates&gt;&lt;/dates&gt;&lt;isbn&gt;1533029X&amp;#xD;15330303&lt;/isbn&gt;&lt;accession-num&gt;edselc.2-52.0-33845480781&lt;/accession-num&gt;&lt;work-type&gt;Article&lt;/work-type&gt;&lt;urls&gt;&lt;related-urls&gt;&lt;url&gt;http://ezproxy.deakin.edu.au/login?url=http://search.ebscohost.com/login.aspx?direct=true&amp;amp;db=edselc&amp;amp;AN=edselc.2-52.0-33845480781&amp;amp;site=eds-live&amp;amp;scope=site&lt;/url&gt;&lt;/related-urls&gt;&lt;/urls&gt;&lt;electronic-resource-num&gt;10.1097/01.poc.0000243983.38385.9b&lt;/electronic-resource-num&gt;&lt;remote-database-name&gt;edselc&lt;/remote-database-name&gt;&lt;remote-database-provider&gt;EBSCOhost&lt;/remote-database-provider&gt;&lt;language&gt;English&lt;/languag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8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68CE9E57" w14:textId="7D4CB981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599D6A90" w14:textId="03759562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070DF2ED" w14:textId="50F08C78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3D2D350E" w14:textId="10581560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0A593474" w14:textId="0385365A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8131D4" w:rsidRPr="008131D4" w14:paraId="1F72FEBB" w14:textId="77777777" w:rsidTr="004B0760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33F43031" w14:textId="0F18E42C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stern Desert Kidney Health Screening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9E998A6" w14:textId="72B2BDD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clair et al. 2016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inclair&lt;/Author&gt;&lt;Year&gt;2016&lt;/Year&gt;&lt;RecNum&gt;467&lt;/RecNum&gt;&lt;DisplayText&gt;(69)&lt;/DisplayText&gt;&lt;record&gt;&lt;rec-number&gt;467&lt;/rec-number&gt;&lt;foreign-keys&gt;&lt;key app="EN" db-id="xvdwwwww0zwtzkezvpopvzsppzzea2xzevf5" timestamp="1544758480"&gt;467&lt;/key&gt;&lt;/foreign-keys&gt;&lt;ref-type name="Journal Article"&gt;17&lt;/ref-type&gt;&lt;contributors&gt;&lt;authors&gt;&lt;author&gt;Sinclair, Craig&lt;/author&gt;&lt;author&gt;Stokes, Annette&lt;/author&gt;&lt;author&gt;Jeffries</w:instrText>
            </w:r>
            <w:r w:rsidRPr="008131D4"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Stokes, Christine&lt;/author&gt;&lt;author&gt;Daly, Jeanne&lt;/author&gt;&lt;/authors&gt;&lt;/contributors&gt;&lt;titles&gt;&lt;title&gt;Positive community responses to an arts–health program designed to tackle diabetes and kidney disease in remote Aboriginal communities in Australia: a qualitative study&lt;/title&gt;&lt;secondary-title&gt;Australian and New Zealand Journal of Public Health&lt;/secondary-title&gt;&lt;/titles&gt;&lt;periodical&gt;&lt;full-title&gt;Australian and New Zealand Journal of Public Health&lt;/full-title&gt;&lt;/periodical&gt;&lt;pages&gt;307-312&lt;/pages&gt;&lt;volume&gt;40&lt;/volume&gt;&lt;number&gt;4&lt;/number&gt;&lt;dates&gt;&lt;year&gt;2016&lt;/year&gt;&lt;/dates&gt;&lt;publisher&gt;Wiley Online Library&lt;/publisher&gt;&lt;isbn&gt;1753-6405&lt;/isbn&gt;&lt;urls&gt;&lt;related-urls&gt;&lt;url&gt;https://doi.org/10.1111/1753-6405.12522&lt;/url&gt;&lt;/related-urls&gt;&lt;/urls&gt;&lt;electronic-resource-num&gt;10.1111/1753-6405.12522&lt;/electronic-resource-num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9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5191F1C5" w14:textId="0FEE86B4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66F4E7C2" w14:textId="4CB2685A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5C6BEB78" w14:textId="445A1E3B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33354D4F" w14:textId="4864F6C0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1EE3AD10" w14:textId="50469194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2FBA9767" w14:textId="77777777" w:rsidTr="004B0760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19A2FD17" w14:textId="2A994562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ACH programme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8F23103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 et al. 2017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ki&lt;/Author&gt;&lt;Year&gt;2017&lt;/Year&gt;&lt;RecNum&gt;468&lt;/RecNum&gt;&lt;DisplayText&gt;(70)&lt;/DisplayText&gt;&lt;record&gt;&lt;rec-number&gt;468&lt;/rec-number&gt;&lt;foreign-keys&gt;&lt;key app="EN" db-id="xvdwwwww0zwtzkezvpopvzsppzzea2xzevf5" timestamp="1544759085"&gt;468&lt;/key&gt;&lt;/foreign-keys&gt;&lt;ref-type name="Journal Article"&gt;17&lt;/ref-type&gt;&lt;contributors&gt;&lt;authors&gt;&lt;author&gt;Ski, C.&lt;/author&gt;&lt;author&gt;Vale, M.&lt;/author&gt;&lt;author&gt;Thompson, D.&lt;/author&gt;&lt;author&gt;Jelinek, M.&lt;/author&gt;&lt;author&gt;Scott, I.&lt;/author&gt;&lt;author&gt;Le Grande, M.&lt;/author&gt;&lt;/authors&gt;&lt;/contributors&gt;&lt;auth-address&gt;University of Melbourne, Melbourne, Australia&amp;#xD;St Vincent&amp;apos;s hospital, Melbourne, Australia&amp;#xD;The Coach Programme, Melbourne, Australia&amp;#xD;Princess Alexandra Hospital, Brisbane, Australia&amp;#xD;Deakin University, Melbourne, Australia&lt;/auth-address&gt;&lt;titles&gt;&lt;title&gt;The Coaching Patients on Achieving Cardiovascular Health (COACH) Programme: Reducing the Treatment Gap Between Indigenous and Non-Indigenous Australians&lt;/title&gt;&lt;secondary-title&gt;Heart, Lung &amp;amp; Circulation&lt;/secondary-title&gt;&lt;/titles&gt;&lt;periodical&gt;&lt;full-title&gt;Heart, Lung &amp;amp; Circulation&lt;/full-title&gt;&lt;/periodical&gt;&lt;pages&gt;S336-S336&lt;/pages&gt;&lt;volume&gt;26&lt;/volume&gt;&lt;dates&gt;&lt;year&gt;2017&lt;/year&gt;&lt;/dates&gt;&lt;pub-location&gt;New York, New York&lt;/pub-location&gt;&lt;publisher&gt;Elsevier B.V.&lt;/publisher&gt;&lt;isbn&gt;1443-9506&lt;/isbn&gt;&lt;accession-num&gt;124440067. Language: English. Entry Date: In Process. Revision Date: 20170811. Publication Type: Article. Supplement Title: Sep2017 Supplement2. Journal Subset: Biomedical&lt;/accession-num&gt;&lt;urls&gt;&lt;related-urls&gt;&lt;url&gt;http://ezproxy.deakin.edu.au/login?url=http://search.ebscohost.com/login.aspx?direct=true&amp;amp;db=ccm&amp;amp;AN=124440067&amp;amp;site=eds-live&amp;amp;scope=site&lt;/url&gt;&lt;/related-urls&gt;&lt;/urls&gt;&lt;electronic-resource-num&gt;10.1016/j.hlc.2017.06.680&lt;/electronic-resource-num&gt;&lt;remote-database-name&gt;ccm&lt;/remote-database-name&gt;&lt;remote-database-provider&gt;EBSCOhost&lt;/remote-database-provider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70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1CD414D4" w14:textId="4E29E78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0F2FC8B5" w14:textId="3E4BB3EE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37338A5E" w14:textId="79429124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4F4FFDFB" w14:textId="32D5A258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4ACF6B1D" w14:textId="4FD4BED0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5" w:type="dxa"/>
            <w:shd w:val="clear" w:color="auto" w:fill="auto"/>
            <w:noWrap/>
          </w:tcPr>
          <w:p w14:paraId="124D04B7" w14:textId="2FA90DBA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77B91551" w14:textId="77777777" w:rsidTr="000A7B60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15D7C92D" w14:textId="2DC5D2BE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ic retinopathy screening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24D879C" w14:textId="05D8DB92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rling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0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purling&lt;/Author&gt;&lt;Year&gt;2010&lt;/Year&gt;&lt;RecNum&gt;469&lt;/RecNum&gt;&lt;DisplayText&gt;(71)&lt;/DisplayText&gt;&lt;record&gt;&lt;rec-number&gt;469&lt;/rec-number&gt;&lt;foreign-keys&gt;&lt;key app="EN" db-id="xvdwwwww0zwtzkezvpopvzsppzzea2xzevf5" timestamp="1544759155"&gt;469&lt;/key&gt;&lt;/foreign-keys&gt;&lt;ref-type name="Journal Article"&gt;17&lt;/ref-type&gt;&lt;contributors&gt;&lt;authors&gt;&lt;author&gt;Spurling, Geoffrey K. P.&lt;/author&gt;&lt;author&gt;Askew, Deborah A.&lt;/author&gt;&lt;author&gt;Hayman, Noel E.&lt;/author&gt;&lt;author&gt;Hansar, Naomi&lt;/author&gt;&lt;author&gt;Cooney, Anna M.&lt;/author&gt;&lt;author&gt;Jackson, Claire L.&lt;/author&gt;&lt;/authors&gt;&lt;/contributors&gt;&lt;titles&gt;&lt;title&gt;Retinal photography for diabetic retinopathy screening in Indigenous primary health care: the Inala experience&lt;/title&gt;&lt;secondary-title&gt;Australian and New Zealand Journal of Public Health&lt;/secondary-title&gt;&lt;/titles&gt;&lt;periodical&gt;&lt;full-title&gt;Australian and New Zealand Journal of Public Health&lt;/full-title&gt;&lt;/periodical&gt;&lt;pages&gt;S30-S33&lt;/pages&gt;&lt;volume&gt;34&lt;/volume&gt;&lt;number&gt;s1&lt;/number&gt;&lt;dates&gt;&lt;year&gt;2010&lt;/year&gt;&lt;/dates&gt;&lt;publisher&gt;Wiley Online Library&lt;/publisher&gt;&lt;isbn&gt;1753-6405&lt;/isbn&gt;&lt;urls&gt;&lt;related-urls&gt;&lt;url&gt;https://doi.org/10.1111/j.1753-6405.2010.00549.x&lt;/url&gt;&lt;/related-urls&gt;&lt;/urls&gt;&lt;electronic-resource-num&gt;10.1111/j.1753-6405.2010.00549.x&lt;/electronic-resource-num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71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4358315B" w14:textId="03805C16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296A470D" w14:textId="6E595E5A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D349323" w14:textId="7585A2E5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14FDA89E" w14:textId="25075513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623A7576" w14:textId="68F20E7A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8131D4" w:rsidRPr="008131D4" w14:paraId="5FDE59F1" w14:textId="77777777" w:rsidTr="000A7B60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1273C262" w14:textId="46FF335F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genous adult health checks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E4F00D3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rling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ayman &amp; Cooney 2009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purling&lt;/Author&gt;&lt;Year&gt;2009&lt;/Year&gt;&lt;RecNum&gt;470&lt;/RecNum&gt;&lt;DisplayText&gt;(72)&lt;/DisplayText&gt;&lt;record&gt;&lt;rec-number&gt;470&lt;/rec-number&gt;&lt;foreign-keys&gt;&lt;key app="EN" db-id="xvdwwwww0zwtzkezvpopvzsppzzea2xzevf5" timestamp="1544759224"&gt;470&lt;/key&gt;&lt;/foreign-keys&gt;&lt;ref-type name="Journal Article"&gt;17&lt;/ref-type&gt;&lt;contributors&gt;&lt;authors&gt;&lt;author&gt;Spurling, G. K. P.&lt;/author&gt;&lt;author&gt;Hayman, N. E.&lt;/author&gt;&lt;author&gt;Cooney, A. L.&lt;/author&gt;&lt;/authors&gt;&lt;/contributors&gt;&lt;auth-address&gt;(1)University of Queensland&amp;#xD;(2)School of Medicine, University of Queensland&amp;#xD;(3)Inala Indigenous Health Service&lt;/auth-address&gt;&lt;titles&gt;&lt;title&gt;Adult health checks for Indigenous Australians: The first year&amp;apos;s experience from the Inala Indigenous Health Service&lt;/title&gt;&lt;secondary-title&gt;Medical Journal of Australia&lt;/secondary-title&gt;&lt;/titles&gt;&lt;periodical&gt;&lt;full-title&gt;Medical Journal of Australia&lt;/full-title&gt;&lt;/periodical&gt;&lt;pages&gt;562-564&lt;/pages&gt;&lt;volume&gt;190&lt;/volume&gt;&lt;number&gt;10&lt;/number&gt;&lt;section&gt;562&lt;/section&gt;&lt;dates&gt;&lt;year&gt;2009&lt;/year&gt;&lt;pub-dates&gt;&lt;date&gt;05 / 18 /&lt;/date&gt;&lt;/pub-dates&gt;&lt;/dates&gt;&lt;isbn&gt;0025729X&amp;#xD;13265377&lt;/isbn&gt;&lt;accession-num&gt;edselc.2-52.0-68149094154&lt;/accession-num&gt;&lt;work-type&gt;Article&lt;/work-type&gt;&lt;urls&gt;&lt;related-urls&gt;&lt;url&gt;http://ezproxy.deakin.edu.au/login?url=http://search.ebscohost.com/login.aspx?direct=true&amp;amp;db=edselc&amp;amp;AN=edselc.2-52.0-68149094154&amp;amp;site=eds-live&amp;amp;scope=site&lt;/url&gt;&lt;/related-urls&gt;&lt;/urls&gt;&lt;remote-database-name&gt;edselc&lt;/remote-database-name&gt;&lt;remote-database-provider&gt;EBSCOhost&lt;/remote-database-provider&gt;&lt;language&gt;English&lt;/languag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72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DF4EA1D" w14:textId="304A7D3A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37C64370" w14:textId="02E863DC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4C15DE8D" w14:textId="4B18FFC8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7E07B045" w14:textId="75F5D381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08023A3C" w14:textId="0D4FF36E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5880CA51" w14:textId="0403BA88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8131D4" w:rsidRPr="008131D4" w14:paraId="7139423F" w14:textId="77777777" w:rsidTr="006A548E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702D6E8E" w14:textId="2919CFCF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ared medical appointment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9F72F08" w14:textId="4F8C0B98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s et al. 2016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evens&lt;/Author&gt;&lt;Year&gt;2016&lt;/Year&gt;&lt;RecNum&gt;471&lt;/RecNum&gt;&lt;DisplayText&gt;(73)&lt;/DisplayText&gt;&lt;record&gt;&lt;rec-number&gt;471&lt;/rec-number&gt;&lt;foreign-keys&gt;&lt;key app="EN" db-id="xvdwwwww0zwtzkezvpopvzsppzzea2xzevf5" timestamp="1544759502"&gt;471&lt;/key&gt;&lt;/foreign-keys&gt;&lt;ref-type name="Journal Article"&gt;17&lt;/ref-type&gt;&lt;contributors&gt;&lt;authors&gt;&lt;author&gt;Stevens, John A.&lt;/author&gt;&lt;author&gt;Dixon, John&lt;/author&gt;&lt;author&gt;Binns, Andrew&lt;/author&gt;&lt;author&gt;Morgan, Bob&lt;/author&gt;&lt;author&gt;Richardson, Jeff&lt;/author&gt;&lt;author&gt;Egger, Garry&lt;/author&gt;&lt;/authors&gt;&lt;/contributors&gt;&lt;titles&gt;&lt;title&gt;Shared medical appointments for Aboriginal and Torres Strait Islander men&lt;/title&gt;&lt;secondary-title&gt;Australian Family Physician&lt;/secondary-title&gt;&lt;/titles&gt;&lt;periodical&gt;&lt;full-title&gt;Australian Family Physician&lt;/full-title&gt;&lt;/periodical&gt;&lt;pages&gt;425&lt;/pages&gt;&lt;number&gt;6&lt;/number&gt;&lt;keywords&gt;&lt;keyword&gt;Aboriginal Australians--Medical care&lt;/keyword&gt;&lt;keyword&gt;Medical appointments and schedules&lt;/keyword&gt;&lt;keyword&gt;Medical care surveys&lt;/keyword&gt;&lt;keyword&gt;Medical care--Data processing&lt;/keyword&gt;&lt;keyword&gt;Australia&lt;/keyword&gt;&lt;/keywords&gt;&lt;dates&gt;&lt;year&gt;2016&lt;/year&gt;&lt;/dates&gt;&lt;isbn&gt;0300-8495&lt;/isbn&gt;&lt;accession-num&gt;edsihc.138776814156670&lt;/accession-num&gt;&lt;work-type&gt;Journal Article&lt;/work-type&gt;&lt;urls&gt;&lt;related-urls&gt;&lt;url&gt;http://ezproxy.deakin.edu.au/login?url=http://search.ebscohost.com/login.aspx?direct=true&amp;amp;db=edsihc&amp;amp;AN=edsihc.138776814156670&amp;amp;site=eds-live&amp;amp;scope=site&lt;/url&gt;&lt;/related-urls&gt;&lt;/urls&gt;&lt;remote-database-name&gt;edsihc&lt;/remote-database-name&gt;&lt;remote-database-provider&gt;EBSCOhost&lt;/remote-database-provider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73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3AD3F9AF" w14:textId="309D7006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711E75C1" w14:textId="22DF715F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38985C62" w14:textId="710CFF28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481CEB66" w14:textId="41A9FFF1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187F930E" w14:textId="5F8AF76C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1F501F1B" w14:textId="77777777" w:rsidTr="0035217E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3CAF53A3" w14:textId="54F62CE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singing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4AA59AD0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 &amp; Buys 2012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un&lt;/Author&gt;&lt;Year&gt;2012&lt;/Year&gt;&lt;RecNum&gt;472&lt;/RecNum&gt;&lt;DisplayText&gt;(74)&lt;/DisplayText&gt;&lt;record&gt;&lt;rec-number&gt;472&lt;/rec-number&gt;&lt;foreign-keys&gt;&lt;key app="EN" db-id="xvdwwwww0zwtzkezvpopvzsppzzea2xzevf5" timestamp="1544759600"&gt;472&lt;/key&gt;&lt;/foreign-keys&gt;&lt;ref-type name="Book"&gt;6&lt;/ref-type&gt;&lt;contributors&gt;&lt;authors&gt;&lt;author&gt;Sun, J, Buys, N  &lt;/author&gt;&lt;/authors&gt;&lt;secondary-authors&gt;&lt;author&gt;Olisah, Victor&lt;/author&gt;&lt;/secondary-authors&gt;&lt;/contributors&gt;&lt;titles&gt;&lt;title&gt;Effectiveness of participative community singing intervention program on promoting resilience and mental health of Aboriginal and Torres Strait Islander People in Australia&lt;/title&gt;&lt;alt-title&gt;Essential notes in psychiatry&lt;/alt-title&gt;&lt;/titles&gt;&lt;keywords&gt;&lt;keyword&gt;Indigenous Australians&lt;/keyword&gt;&lt;keyword&gt;Intervention&lt;/keyword&gt;&lt;keyword&gt;Mental health&lt;/keyword&gt;&lt;keyword&gt;Mental illness&lt;/keyword&gt;&lt;keyword&gt;Mental depression&lt;/keyword&gt;&lt;keyword&gt;Wellbeing&lt;/keyword&gt;&lt;keyword&gt;Community participation&lt;/keyword&gt;&lt;keyword&gt;Music&lt;/keyword&gt;&lt;keyword&gt;Art&lt;/keyword&gt;&lt;keyword&gt;Programs&lt;/keyword&gt;&lt;keyword&gt;Evaluation&lt;/keyword&gt;&lt;keyword&gt;Queensland&lt;/keyword&gt;&lt;/keywords&gt;&lt;dates&gt;&lt;year&gt;2012&lt;/year&gt;&lt;/dates&gt;&lt;pub-location&gt;[s.l.]&lt;/pub-location&gt;&lt;publisher&gt;InTech&lt;/publisher&gt;&lt;isbn&gt;978-953-51-0574-9&amp;#xD;953-51-0574-4&amp;#xD;9789535105749&amp;#xD;9535105744&lt;/isbn&gt;&lt;urls&gt;&lt;related-urls&gt;&lt;url&gt;http://ezproxy.deakin.edu.au/login?url=http://search.ebscohost.com/login.aspx?direct=true&amp;amp;db=edsafs&amp;amp;AN=edsafs.a144267&amp;amp;site=eds-live&amp;amp;scope=site&lt;/url&gt;&lt;/related-urls&gt;&lt;/urls&gt;&lt;remote-database-name&gt;edsafs&lt;/remote-database-name&gt;&lt;remote-database-provider&gt;EBSCOhost&lt;/remote-database-provider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74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3860136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E30FA2C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 &amp; Buys 2013a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un&lt;/Author&gt;&lt;Year&gt;2013&lt;/Year&gt;&lt;RecNum&gt;473&lt;/RecNum&gt;&lt;DisplayText&gt;(75)&lt;/DisplayText&gt;&lt;record&gt;&lt;rec-number&gt;473&lt;/rec-number&gt;&lt;foreign-keys&gt;&lt;key app="EN" db-id="xvdwwwww0zwtzkezvpopvzsppzzea2xzevf5" timestamp="1544759793"&gt;473&lt;/key&gt;&lt;/foreign-keys&gt;&lt;ref-type name="Journal Article"&gt;17&lt;/ref-type&gt;&lt;contributors&gt;&lt;authors&gt;&lt;author&gt;Sun, J.&lt;/author&gt;&lt;author&gt;Buys, N.&lt;/author&gt;&lt;/authors&gt;&lt;/contributors&gt;&lt;auth-address&gt;(1)School of Public Health, Griffith Health Institute, Griffith University&amp;#xD;(2)School of Human Services and Social Work, Griffith Health Institute, Griffith University&lt;/auth-address&gt;&lt;titles&gt;&lt;title&gt;Participatory community singing program to enhance quality of life and social and emotional well-being in aboriginal and torres strait islander australians with chronic diseases&lt;/title&gt;&lt;secondary-title&gt;International Journal on Disability and Human Development&lt;/secondary-title&gt;&lt;/titles&gt;&lt;periodical&gt;&lt;full-title&gt;International Journal on Disability and Human Development&lt;/full-title&gt;&lt;/periodical&gt;&lt;pages&gt;317-323&lt;/pages&gt;&lt;volume&gt;12&lt;/volume&gt;&lt;number&gt;3&lt;/number&gt;&lt;section&gt;317&lt;/section&gt;&lt;keywords&gt;&lt;keyword&gt;Aboriginal and torres strait islander australians&lt;/keyword&gt;&lt;keyword&gt;Chronic diseases&lt;/keyword&gt;&lt;keyword&gt;participatory community singing program&lt;/keyword&gt;&lt;keyword&gt;Quality of life&lt;/keyword&gt;&lt;keyword&gt;Social and emotional well-being&lt;/keyword&gt;&lt;/keywords&gt;&lt;dates&gt;&lt;year&gt;2013&lt;/year&gt;&lt;pub-dates&gt;&lt;date&gt;08 / 01 /&lt;/date&gt;&lt;/pub-dates&gt;&lt;/dates&gt;&lt;isbn&gt;21911231&amp;#xD;21910367&lt;/isbn&gt;&lt;accession-num&gt;edselc.2-52.0-84881533848&lt;/accession-num&gt;&lt;work-type&gt;Article&lt;/work-type&gt;&lt;urls&gt;&lt;related-urls&gt;&lt;url&gt;http://ezproxy.deakin.edu.au/login?url=http://search.ebscohost.com/login.aspx?direct=true&amp;amp;db=edselc&amp;amp;AN=edselc.2-52.0-84881533848&amp;amp;site=eds-live&amp;amp;scope=site&lt;/url&gt;&lt;/related-urls&gt;&lt;/urls&gt;&lt;electronic-resource-num&gt;10.1515/ijdhd-2012-0109&lt;/electronic-resource-num&gt;&lt;remote-database-name&gt;edselc&lt;/remote-database-name&gt;&lt;remote-database-provider&gt;EBSCOhost&lt;/remote-database-provider&gt;&lt;language&gt;English&lt;/languag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75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46E92E50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7FA574E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 &amp; Buys 2013b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un&lt;/Author&gt;&lt;Year&gt;2013&lt;/Year&gt;&lt;RecNum&gt;474&lt;/RecNum&gt;&lt;DisplayText&gt;(76)&lt;/DisplayText&gt;&lt;record&gt;&lt;rec-number&gt;474&lt;/rec-number&gt;&lt;foreign-keys&gt;&lt;key app="EN" db-id="xvdwwwww0zwtzkezvpopvzsppzzea2xzevf5" timestamp="1544759949"&gt;474&lt;/key&gt;&lt;/foreign-keys&gt;&lt;ref-type name="Journal Article"&gt;17&lt;/ref-type&gt;&lt;contributors&gt;&lt;authors&gt;&lt;author&gt;Sun, J.&lt;/author&gt;&lt;author&gt;Buys, N.&lt;/author&gt;&lt;/authors&gt;&lt;/contributors&gt;&lt;auth-address&gt;(1)School of Public Health, Griffith Health Institute, Griffith University&amp;#xD;(2)School of Human Services and Social Work, Griffith Health Institute, Griffith University&lt;/auth-address&gt;&lt;titles&gt;&lt;title&gt;Effectiveness of a participative community singing program to improve health behaviors and increase physical activity in Australian Aboriginal and Torres Strait Islander people&lt;/title&gt;&lt;secondary-title&gt;International Journal on Disability and Human Development&lt;/secondary-title&gt;&lt;/titles&gt;&lt;periodical&gt;&lt;full-title&gt;International Journal on Disability and Human Development&lt;/full-title&gt;&lt;/periodical&gt;&lt;pages&gt;297-304&lt;/pages&gt;&lt;volume&gt;12&lt;/volume&gt;&lt;number&gt;3&lt;/number&gt;&lt;section&gt;297&lt;/section&gt;&lt;keywords&gt;&lt;keyword&gt;Aboriginal and torres strait islander population&lt;/keyword&gt;&lt;keyword&gt;Activities&lt;/keyword&gt;&lt;keyword&gt;Health behaviors&lt;/keyword&gt;&lt;keyword&gt;Participative community singing&lt;/keyword&gt;&lt;/keywords&gt;&lt;dates&gt;&lt;year&gt;2013&lt;/year&gt;&lt;pub-dates&gt;&lt;date&gt;08 / 01 /&lt;/date&gt;&lt;/pub-dates&gt;&lt;/dates&gt;&lt;isbn&gt;21911231&amp;#xD;21910367&lt;/isbn&gt;&lt;accession-num&gt;edselc.2-52.0-84881534859&lt;/accession-num&gt;&lt;work-type&gt;Article&lt;/work-type&gt;&lt;urls&gt;&lt;related-urls&gt;&lt;url&gt;http://ezproxy.deakin.edu.au/login?url=http://search.ebscohost.com/login.aspx?direct=true&amp;amp;db=edselc&amp;amp;AN=edselc.2-52.0-84881534859&amp;amp;site=eds-live&amp;amp;scope=site&lt;/url&gt;&lt;/related-urls&gt;&lt;/urls&gt;&lt;electronic-resource-num&gt;10.1515/ijdhd-2012-0131&lt;/electronic-resource-num&gt;&lt;remote-database-name&gt;edselc&lt;/remote-database-name&gt;&lt;remote-database-provider&gt;EBSCOhost&lt;/remote-database-provider&gt;&lt;language&gt;English&lt;/languag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76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AA287A7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9F425B2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 &amp; Buys 2013c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un&lt;/Author&gt;&lt;Year&gt;2013&lt;/Year&gt;&lt;RecNum&gt;475&lt;/RecNum&gt;&lt;DisplayText&gt;(77)&lt;/DisplayText&gt;&lt;record&gt;&lt;rec-number&gt;475&lt;/rec-number&gt;&lt;foreign-keys&gt;&lt;key app="EN" db-id="xvdwwwww0zwtzkezvpopvzsppzzea2xzevf5" timestamp="1544760065"&gt;475&lt;/key&gt;&lt;/foreign-keys&gt;&lt;ref-type name="Journal Article"&gt;17&lt;/ref-type&gt;&lt;contributors&gt;&lt;authors&gt;&lt;author&gt;Sun, Jing&lt;/author&gt;&lt;author&gt;Buys, Nicholas&lt;/author&gt;&lt;/authors&gt;&lt;/contributors&gt;&lt;titles&gt;&lt;title&gt;Can community singing program promote social and emotional wellbeing in Aboriginal and Torres Strait Islander Australians?&lt;/title&gt;&lt;secondary-title&gt;Journal of Alternative Medicine Research&lt;/secondary-title&gt;&lt;/titles&gt;&lt;periodical&gt;&lt;full-title&gt;Journal of Alternative Medicine Research&lt;/full-title&gt;&lt;/periodical&gt;&lt;pages&gt;137-142&lt;/pages&gt;&lt;volume&gt;5&lt;/volume&gt;&lt;number&gt;2&lt;/number&gt;&lt;dates&gt;&lt;year&gt;2013&lt;/year&gt;&lt;/dates&gt;&lt;publisher&gt;Nova Science Publishers, Inc.&lt;/publisher&gt;&lt;isbn&gt;19395868&lt;/isbn&gt;&lt;accession-num&gt;92966045&lt;/accession-num&gt;&lt;work-type&gt;Article&lt;/work-type&gt;&lt;urls&gt;&lt;related-urls&gt;&lt;url&gt;http://ezproxy.deakin.edu.au/login?url=http://search.ebscohost.com/login.aspx?direct=true&amp;amp;db=a9h&amp;amp;AN=92966045&amp;amp;site=eds-live&amp;amp;scope=site&lt;/url&gt;&lt;/related-urls&gt;&lt;/urls&gt;&lt;remote-database-name&gt;a9h&lt;/remote-database-name&gt;&lt;remote-database-provider&gt;EBSCOhost&lt;/remote-database-provider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77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483B14A4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657201D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 &amp; Buys 2013d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un&lt;/Author&gt;&lt;Year&gt;2013&lt;/Year&gt;&lt;RecNum&gt;476&lt;/RecNum&gt;&lt;DisplayText&gt;(78)&lt;/DisplayText&gt;&lt;record&gt;&lt;rec-number&gt;476&lt;/rec-number&gt;&lt;foreign-keys&gt;&lt;key app="EN" db-id="xvdwwwww0zwtzkezvpopvzsppzzea2xzevf5" timestamp="1544760126"&gt;476&lt;/key&gt;&lt;/foreign-keys&gt;&lt;ref-type name="Journal Article"&gt;17&lt;/ref-type&gt;&lt;contributors&gt;&lt;authors&gt;&lt;author&gt;Sun, J.&lt;/author&gt;&lt;author&gt;Buys, N. J.&lt;/author&gt;&lt;/authors&gt;&lt;/contributors&gt;&lt;auth-address&gt;(1)School of Public Health, Griffith Health Institute, Griffith University&amp;#xD;(2)School of Human Services and Social Work, Griffith Health Institute, Griffith University&lt;/auth-address&gt;&lt;titles&gt;&lt;title&gt;Improving Aboriginal and Torres Strait Islander Australians &amp;apos; well-being using participatory community singing approach&lt;/title&gt;&lt;secondary-title&gt;International Journal on Disability and Human Development&lt;/secondary-title&gt;&lt;/titles&gt;&lt;periodical&gt;&lt;full-title&gt;International Journal on Disability and Human Development&lt;/full-title&gt;&lt;/periodical&gt;&lt;pages&gt;305-316&lt;/pages&gt;&lt;volume&gt;12&lt;/volume&gt;&lt;number&gt;3&lt;/number&gt;&lt;section&gt;305&lt;/section&gt;&lt;keywords&gt;&lt;keyword&gt;Aboriginal and Torres Strait Islander people&lt;/keyword&gt;&lt;keyword&gt;Participatory community singing&lt;/keyword&gt;&lt;keyword&gt;Primary health service&lt;/keyword&gt;&lt;keyword&gt;Resilience&lt;/keyword&gt;&lt;keyword&gt;Social equality&lt;/keyword&gt;&lt;/keywords&gt;&lt;dates&gt;&lt;year&gt;2013&lt;/year&gt;&lt;pub-dates&gt;&lt;date&gt;08 / 01 /&lt;/date&gt;&lt;/pub-dates&gt;&lt;/dates&gt;&lt;isbn&gt;21911231&amp;#xD;21910367&lt;/isbn&gt;&lt;accession-num&gt;edselc.2-52.0-84881536532&lt;/accession-num&gt;&lt;work-type&gt;Article&lt;/work-type&gt;&lt;urls&gt;&lt;related-urls&gt;&lt;url&gt;http://ezproxy.deakin.edu.au/login?url=http://search.ebscohost.com/login.aspx?direct=true&amp;amp;db=edselc&amp;amp;AN=edselc.2-52.0-84881536532&amp;amp;site=eds-live&amp;amp;scope=site&lt;/url&gt;&lt;/related-urls&gt;&lt;/urls&gt;&lt;electronic-resource-num&gt;10.1515/ijdhd-2012-0108&lt;/electronic-resource-num&gt;&lt;remote-database-name&gt;edselc&lt;/remote-database-name&gt;&lt;remote-database-provider&gt;EBSCOhost&lt;/remote-database-provider&gt;&lt;language&gt;English&lt;/language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78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1D93C4E7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777DB70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un &amp; Buys 2013e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un&lt;/Author&gt;&lt;Year&gt;2013&lt;/Year&gt;&lt;RecNum&gt;477&lt;/RecNum&gt;&lt;DisplayText&gt;(79)&lt;/DisplayText&gt;&lt;record&gt;&lt;rec-number&gt;477&lt;/rec-number&gt;&lt;foreign-keys&gt;&lt;key app="EN" db-id="xvdwwwww0zwtzkezvpopvzsppzzea2xzevf5" timestamp="1544760191"&gt;477&lt;/key&gt;&lt;/foreign-keys&gt;&lt;ref-type name="Journal Article"&gt;17&lt;/ref-type&gt;&lt;contributors&gt;&lt;authors&gt;&lt;author&gt;Sun, Jing&lt;/author&gt;&lt;author&gt;Buys, Nicholas&lt;/author&gt;&lt;/authors&gt;&lt;/contributors&gt;&lt;titles&gt;&lt;title&gt;Using participative community singing program to improve health behaviours in Australian Aboriginal and Torres Strait Islander people&lt;/title&gt;&lt;secondary-title&gt;Journal of Alternative Medicine Research&lt;/secondary-title&gt;&lt;/titles&gt;&lt;periodical&gt;&lt;full-title&gt;Journal of Alternative Medicine Research&lt;/full-title&gt;&lt;/periodical&gt;&lt;pages&gt;103-109&lt;/pages&gt;&lt;volume&gt;5&lt;/volume&gt;&lt;number&gt;2&lt;/number&gt;&lt;dates&gt;&lt;year&gt;2013&lt;/year&gt;&lt;/dates&gt;&lt;publisher&gt;Nova Science Publishers, Inc.&lt;/publisher&gt;&lt;isbn&gt;19395868&lt;/isbn&gt;&lt;accession-num&gt;92966041&lt;/accession-num&gt;&lt;work-type&gt;Article&lt;/work-type&gt;&lt;urls&gt;&lt;related-urls&gt;&lt;url&gt;http://ezproxy.deakin.edu.au/login?url=http://search.ebscohost.com/login.aspx?direct=true&amp;amp;db=a9h&amp;amp;AN=92966041&amp;amp;site=eds-live&amp;amp;scope=site&lt;/url&gt;&lt;/related-urls&gt;&lt;/urls&gt;&lt;remote-database-name&gt;a9h&lt;/remote-database-name&gt;&lt;remote-database-provider&gt;EBSCOhost&lt;/remote-database-provider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79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67DF9C74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C2A4EE5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 &amp; Buys 2013f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un&lt;/Author&gt;&lt;Year&gt;2013&lt;/Year&gt;&lt;RecNum&gt;478&lt;/RecNum&gt;&lt;DisplayText&gt;(80)&lt;/DisplayText&gt;&lt;record&gt;&lt;rec-number&gt;478&lt;/rec-number&gt;&lt;foreign-keys&gt;&lt;key app="EN" db-id="xvdwwwww0zwtzkezvpopvzsppzzea2xzevf5" timestamp="1544760260"&gt;478&lt;/key&gt;&lt;/foreign-keys&gt;&lt;ref-type name="Journal Article"&gt;17&lt;/ref-type&gt;&lt;contributors&gt;&lt;authors&gt;&lt;author&gt;Sun, Jing&lt;/author&gt;&lt;author&gt;Buys, Nicholas&lt;/author&gt;&lt;/authors&gt;&lt;/contributors&gt;&lt;titles&gt;&lt;title&gt;Using community singing as a culturally appropriate approach to prevent depression in Aboriginal and Torres Strait Islander Australians&lt;/title&gt;&lt;secondary-title&gt;Journal of Alternative Medicine Research&lt;/secondary-title&gt;&lt;/titles&gt;&lt;periodical&gt;&lt;full-title&gt;Journal of Alternative Medicine Research&lt;/full-title&gt;&lt;/periodical&gt;&lt;pages&gt;111-117&lt;/pages&gt;&lt;volume&gt;5&lt;/volume&gt;&lt;number&gt;2&lt;/number&gt;&lt;dates&gt;&lt;year&gt;2013&lt;/year&gt;&lt;/dates&gt;&lt;publisher&gt;Nova Science Publishers, Inc.&lt;/publisher&gt;&lt;isbn&gt;19395868&lt;/isbn&gt;&lt;accession-num&gt;92966042&lt;/accession-num&gt;&lt;work-type&gt;Article&lt;/work-type&gt;&lt;urls&gt;&lt;related-urls&gt;&lt;url&gt;http://ezproxy.deakin.edu.au/login?url=http://search.ebscohost.com/login.aspx?direct=true&amp;amp;db=a9h&amp;amp;AN=92966042&amp;amp;site=eds-live&amp;amp;scope=site&lt;/url&gt;&lt;/related-urls&gt;&lt;/urls&gt;&lt;remote-database-name&gt;a9h&lt;/remote-database-name&gt;&lt;remote-database-provider&gt;EBSCOhost&lt;/remote-database-provider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80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8820D73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4A9932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 &amp; Buys 2016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aW5nPC9BdXRob3I+PFllYXI+MjAxNjwvWWVhcj48UmVj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aW5nPC9BdXRob3I+PFllYXI+MjAxNjwvWWVhcj48UmVj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81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D286BA8" w14:textId="7E21A704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789DE09C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Y</w:t>
            </w:r>
          </w:p>
          <w:p w14:paraId="5BBEC4B2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08CBC9A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24F6CE19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B4D6DE0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56BF15B3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BB0635E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2C514CE0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5FEFB00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519865E1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E89469F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Y</w:t>
            </w:r>
          </w:p>
          <w:p w14:paraId="39076D2C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CF41370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497D650B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2B6E4E6" w14:textId="6A9A30E8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38533349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N</w:t>
            </w:r>
          </w:p>
          <w:p w14:paraId="6AE34CC9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D05AFFC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19D575E7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D18D731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159BC82E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45B4C8E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170FA286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DDAADFE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3382C102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A33266B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N</w:t>
            </w:r>
          </w:p>
          <w:p w14:paraId="0E26BF42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F83F68D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1E9A53CA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D780F5E" w14:textId="218D3511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413987FF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N</w:t>
            </w:r>
          </w:p>
          <w:p w14:paraId="57230BAA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6836447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1CFBFA5A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9C01030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477416F9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BA23C60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6E51273E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A5B5B6D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72C91E4A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89BE110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N</w:t>
            </w:r>
          </w:p>
          <w:p w14:paraId="08B5ADEA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CDD9B16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5FD082BB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1F24B63" w14:textId="3503D920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FAD73CB" w14:textId="34934B42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Y</w:t>
            </w:r>
          </w:p>
          <w:p w14:paraId="6C402469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3C1BF1C" w14:textId="34D7782D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6BF994D8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0D01089" w14:textId="0ACC85B8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7E9F883F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93AE1C8" w14:textId="765B3BD8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2A62D61F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CBD329D" w14:textId="41F3A344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7669CF98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44DE0CB" w14:textId="07A10066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Y</w:t>
            </w:r>
          </w:p>
          <w:p w14:paraId="397550EF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4AEC441" w14:textId="36420CE5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1CDF905C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742F554" w14:textId="39F850F8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0AC0C8B9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N</w:t>
            </w:r>
          </w:p>
          <w:p w14:paraId="20E1106A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53F769D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56FA7F76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2F8A689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0DE87489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9CB6025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4221CF07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6101257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7778F318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612D774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N</w:t>
            </w:r>
          </w:p>
          <w:p w14:paraId="79FC9B57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AE047F2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431EC8D2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ECA3B42" w14:textId="4CF3791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8131D4" w:rsidRPr="008131D4" w14:paraId="7A6FBC88" w14:textId="77777777" w:rsidTr="0068270E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4DC36208" w14:textId="39350C1F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Home Medicines Review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C114028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ain 2016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wain&lt;/Author&gt;&lt;Year&gt;2016&lt;/Year&gt;&lt;RecNum&gt;481&lt;/RecNum&gt;&lt;DisplayText&gt;(82)&lt;/DisplayText&gt;&lt;record&gt;&lt;rec-number&gt;481&lt;/rec-number&gt;&lt;foreign-keys&gt;&lt;key app="EN" db-id="xvdwwwww0zwtzkezvpopvzsppzzea2xzevf5" timestamp="1544761224"&gt;481&lt;/key&gt;&lt;/foreign-keys&gt;&lt;ref-type name="Thesis"&gt;32&lt;/ref-type&gt;&lt;contributors&gt;&lt;authors&gt;&lt;author&gt;Swain, L&lt;/author&gt;&lt;/authors&gt;&lt;/contributors&gt;&lt;titles&gt;&lt;title&gt;Improving medication management for Aboriginal and Torres Islander people by investigating the use of Home Medicines Review&lt;/title&gt;&lt;/titles&gt;&lt;volume&gt;Doctor of Philosophy&lt;/volume&gt;&lt;dates&gt;&lt;year&gt;2016&lt;/year&gt;&lt;/dates&gt;&lt;pub-location&gt;University of Sydney&lt;/pub-location&gt;&lt;publisher&gt;Sydney&lt;/publisher&gt;&lt;urls&gt;&lt;/urls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82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48E3D148" w14:textId="77777777" w:rsidR="008131D4" w:rsidRP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6E080E3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ain &amp; Barclay 2015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2FpbjwvQXV0aG9yPjxZZWFyPjIwMTU8L1llYXI+PFJl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2FpbjwvQXV0aG9yPjxZZWFyPjIwMTU8L1llYXI+PFJl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83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5B94A77E" w14:textId="6CD73A89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0896681A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46CF791B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0EA7DC3" w14:textId="2065DC60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7EC40100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55A96581" w14:textId="7777777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EE79EBE" w14:textId="5EA7F3B5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C3D4B88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  <w:p w14:paraId="182CE042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6C1D76F" w14:textId="0CA3FC2D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0A0E06AB" w14:textId="648BEB60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63176DA3" w14:textId="7777777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5729345" w14:textId="7265C2C2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70E3B280" w14:textId="545C3F80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  <w:p w14:paraId="439BD414" w14:textId="7777777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7887EA7" w14:textId="53D59B0E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8131D4" w:rsidRPr="008131D4" w14:paraId="78E9C8FB" w14:textId="77777777" w:rsidTr="004C2EAF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6B02A5EC" w14:textId="6A43BC4D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'</w:t>
            </w:r>
            <w:proofErr w:type="spellStart"/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aka</w:t>
            </w:r>
            <w:proofErr w:type="spellEnd"/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rali</w:t>
            </w:r>
            <w:proofErr w:type="spellEnd"/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' Tackling Indigenous Smoking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FA433F6" w14:textId="0F05508E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e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6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ane&lt;/Author&gt;&lt;Year&gt;2018&lt;/Year&gt;&lt;RecNum&gt;483&lt;/RecNum&gt;&lt;DisplayText&gt;(84)&lt;/DisplayText&gt;&lt;record&gt;&lt;rec-number&gt;483&lt;/rec-number&gt;&lt;foreign-keys&gt;&lt;key app="EN" db-id="xvdwwwww0zwtzkezvpopvzsppzzea2xzevf5" timestamp="1544761436"&gt;483&lt;/key&gt;&lt;/foreign-keys&gt;&lt;ref-type name="Journal Article"&gt;17&lt;/ref-type&gt;&lt;contributors&gt;&lt;authors&gt;&lt;author&gt;Tane, Moana P.&lt;/author&gt;&lt;author&gt;Hefler, Marita&lt;/author&gt;&lt;author&gt;Thomas, David P.&lt;/author&gt;&lt;/authors&gt;&lt;/contributors&gt;&lt;titles&gt;&lt;title&gt;An evaluation of the ‘Yaka Ŋarali’’ Tackling Indigenous Smoking program in East Arnhem Land: Yolŋu people and their connection to ŋarali’&lt;/title&gt;&lt;secondary-title&gt;Health Promotion Journal of Australia&lt;/secondary-title&gt;&lt;/titles&gt;&lt;periodical&gt;&lt;full-title&gt;Health Promotion Journal of Australia&lt;/full-title&gt;&lt;/periodical&gt;&lt;pages&gt;10-17&lt;/pages&gt;&lt;volume&gt;29&lt;/volume&gt;&lt;number&gt;1&lt;/number&gt;&lt;dates&gt;&lt;year&gt;2018&lt;/year&gt;&lt;/dates&gt;&lt;publisher&gt;Wiley Online Library&lt;/publisher&gt;&lt;isbn&gt;1036-1073&lt;/isbn&gt;&lt;urls&gt;&lt;related-urls&gt;&lt;url&gt;https://doi.org/10.1002/hpja.1&lt;/url&gt;&lt;/related-urls&gt;&lt;/urls&gt;&lt;electronic-resource-num&gt;10.1002/hpja.1&lt;/electronic-resource-num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84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34" w:type="dxa"/>
            <w:shd w:val="clear" w:color="auto" w:fill="auto"/>
            <w:noWrap/>
          </w:tcPr>
          <w:p w14:paraId="396A4D7E" w14:textId="39084157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3E2BAE8B" w14:textId="280E99D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2CD3E72F" w14:textId="6042B61A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5858C400" w14:textId="7A50F748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5" w:type="dxa"/>
            <w:shd w:val="clear" w:color="auto" w:fill="auto"/>
            <w:noWrap/>
          </w:tcPr>
          <w:p w14:paraId="60640A3E" w14:textId="56C786DD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8131D4" w:rsidRPr="008131D4" w14:paraId="1E18FBED" w14:textId="77777777" w:rsidTr="009023F7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3BD04AEE" w14:textId="67525DB5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gangkari</w:t>
            </w:r>
            <w:proofErr w:type="spellEnd"/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4DBD6280" w14:textId="77777777" w:rsidR="008131D4" w:rsidRPr="00273598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3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gni</w:t>
            </w:r>
            <w:proofErr w:type="spellEnd"/>
            <w:r w:rsidRPr="00273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7</w:t>
            </w:r>
            <w:r w:rsidRPr="00273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273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ogni&lt;/Author&gt;&lt;Year&gt;2017&lt;/Year&gt;&lt;RecNum&gt;484&lt;/RecNum&gt;&lt;DisplayText&gt;(85)&lt;/DisplayText&gt;&lt;record&gt;&lt;rec-number&gt;484&lt;/rec-number&gt;&lt;foreign-keys&gt;&lt;key app="EN" db-id="xvdwwwww0zwtzkezvpopvzsppzzea2xzevf5" timestamp="1544761488"&gt;484&lt;/key&gt;&lt;/foreign-keys&gt;&lt;ref-type name="Journal Article"&gt;17&lt;/ref-type&gt;&lt;contributors&gt;&lt;authors&gt;&lt;author&gt;Togni, Samantha J.&lt;/author&gt;&lt;/authors&gt;&lt;/contributors&gt;&lt;titles&gt;&lt;title&gt;The Uti Kulintjaku Project: The Path to Clear Thinking. An Evaluation of an Innovative, Aboriginal</w:instrText>
            </w:r>
            <w:r w:rsidRPr="00273598"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 w:rsidRPr="00273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Led Approach to Developing Bi</w:instrText>
            </w:r>
            <w:r w:rsidRPr="00273598"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 w:rsidRPr="00273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Cultural Understanding of Mental Health and Wellbeing&lt;/title&gt;&lt;secondary-title&gt;Australian Psychologist&lt;/secondary-title&gt;&lt;/titles&gt;&lt;periodical&gt;&lt;full-title&gt;Australian Psychologist&lt;/full-title&gt;&lt;/periodical&gt;&lt;pages&gt;268-279&lt;/pages&gt;&lt;volume&gt;52&lt;/volume&gt;&lt;number&gt;4&lt;/number&gt;&lt;dates&gt;&lt;year&gt;2017&lt;/year&gt;&lt;/dates&gt;&lt;publisher&gt;Wiley Online Library&lt;/publisher&gt;&lt;isbn&gt;1742-9544&lt;/isbn&gt;&lt;urls&gt;&lt;related-urls&gt;&lt;url&gt;https://doi.org/10.1111/ap.12243&lt;/url&gt;&lt;/related-urls&gt;&lt;/urls&gt;&lt;electronic-resource-num&gt;10.1111/ap.12243&lt;/electronic-resource-num&gt;&lt;/record&gt;&lt;/Cite&gt;&lt;/EndNote&gt;</w:instrText>
            </w:r>
            <w:r w:rsidRPr="00273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7359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85)</w:t>
            </w:r>
            <w:r w:rsidRPr="00273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40D76F24" w14:textId="59F013AD" w:rsidR="008131D4" w:rsidRPr="00273598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23CF9A63" w14:textId="1299B854" w:rsidR="008131D4" w:rsidRPr="00273598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3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E62876D" w14:textId="2E412C42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54F25B08" w14:textId="7F43CC46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709B1440" w14:textId="6BF0EDFE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5" w:type="dxa"/>
            <w:shd w:val="clear" w:color="auto" w:fill="auto"/>
            <w:noWrap/>
          </w:tcPr>
          <w:p w14:paraId="0864CCFF" w14:textId="7CB6925C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8131D4" w:rsidRPr="008131D4" w14:paraId="2AAB0029" w14:textId="77777777" w:rsidTr="006413AA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3F8569CC" w14:textId="685FF71D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adly Liver Mob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578A0C3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loar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8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cmVsb2FyPC9BdXRob3I+PFllYXI+MjAxODwvWWVhcj48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cmVsb2FyPC9BdXRob3I+PFllYXI+MjAxODwvWWVhcj48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</w:fldData>
              </w:fldCha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86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C388183" w14:textId="6A2FC79C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1ECD6698" w14:textId="56685A59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48E58D31" w14:textId="5BFCC356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29665E94" w14:textId="0ADE8F3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57471C12" w14:textId="1C3F31B5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5" w:type="dxa"/>
            <w:shd w:val="clear" w:color="auto" w:fill="auto"/>
            <w:noWrap/>
          </w:tcPr>
          <w:p w14:paraId="5E0CC33E" w14:textId="609B9232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</w:tr>
      <w:tr w:rsidR="008131D4" w:rsidRPr="008131D4" w14:paraId="1441BF1F" w14:textId="77777777" w:rsidTr="00155E05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7D31E82D" w14:textId="10795251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ic therapy progra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FBC57FF" w14:textId="364CF6CA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ashei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4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ruasheim&lt;/Author&gt;&lt;Year&gt;2014&lt;/Year&gt;&lt;RecNum&gt;486&lt;/RecNum&gt;&lt;DisplayText&gt;(87)&lt;/DisplayText&gt;&lt;record&gt;&lt;rec-number&gt;486&lt;/rec-number&gt;&lt;foreign-keys&gt;&lt;key app="EN" db-id="xvdwwwww0zwtzkezvpopvzsppzzea2xzevf5" timestamp="1544761691"&gt;486&lt;/key&gt;&lt;/foreign-keys&gt;&lt;ref-type name="Journal Article"&gt;17&lt;/ref-type&gt;&lt;contributors&gt;&lt;authors&gt;&lt;author&gt;Truasheim, Sian&lt;/author&gt;&lt;/authors&gt;&lt;/contributors&gt;&lt;titles&gt;&lt;title&gt;Cultural safety for Aboriginal and Torres Strait Islander adults within Australian music therapy practices&lt;/title&gt;&lt;secondary-title&gt;Australian Journal of Music Therapy&lt;/secondary-title&gt;&lt;/titles&gt;&lt;periodical&gt;&lt;full-title&gt;Australian Journal of Music Therapy&lt;/full-title&gt;&lt;/periodical&gt;&lt;pages&gt;135&lt;/pages&gt;&lt;keywords&gt;&lt;keyword&gt;Aboriginal Australians--Social life and customs&lt;/keyword&gt;&lt;keyword&gt;Aboriginal Australians--Health and hygiene&lt;/keyword&gt;&lt;keyword&gt;Torres Strait Islanders--Health and hygiene&lt;/keyword&gt;&lt;keyword&gt;Music and language&lt;/keyword&gt;&lt;keyword&gt;Music therapy&lt;/keyword&gt;&lt;keyword&gt;Australia&lt;/keyword&gt;&lt;/keywords&gt;&lt;dates&gt;&lt;year&gt;2014&lt;/year&gt;&lt;/dates&gt;&lt;isbn&gt;1036-9457&lt;/isbn&gt;&lt;accession-num&gt;edsihc.473207068488978&lt;/accession-num&gt;&lt;work-type&gt;Journal Article&lt;/work-type&gt;&lt;urls&gt;&lt;related-urls&gt;&lt;url&gt;http://ezproxy.deakin.edu.au/login?url=http://search.ebscohost.com/login.aspx?direct=true&amp;amp;db=edsihc&amp;amp;AN=edsihc.473207068488978&amp;amp;site=eds-live&amp;amp;scope=site&lt;/url&gt;&lt;/related-urls&gt;&lt;/urls&gt;&lt;remote-database-name&gt;edsihc&lt;/remote-database-name&gt;&lt;remote-database-provider&gt;EBSCOhost&lt;/remote-database-provider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87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EA50AE4" w14:textId="46099DDD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1C9FD979" w14:textId="23252AD5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3B66A82F" w14:textId="63E8F7DB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C4EF9E0" w14:textId="7B797B86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2CD4E84F" w14:textId="7E84C441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5" w:type="dxa"/>
            <w:shd w:val="clear" w:color="auto" w:fill="auto"/>
            <w:noWrap/>
          </w:tcPr>
          <w:p w14:paraId="7EE0E1C2" w14:textId="4669E620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31D4" w:rsidRPr="008131D4" w14:paraId="100150F4" w14:textId="77777777" w:rsidTr="00EB54A5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394DD49D" w14:textId="1A8305DD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rinatal mental health program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7888E8D" w14:textId="77777777" w:rsidR="008131D4" w:rsidRDefault="008131D4" w:rsidP="008131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rier</w:t>
            </w:r>
            <w:proofErr w:type="spellEnd"/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3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Verrier&lt;/Author&gt;&lt;Year&gt;2013&lt;/Year&gt;&lt;RecNum&gt;487&lt;/RecNum&gt;&lt;DisplayText&gt;(88)&lt;/DisplayText&gt;&lt;record&gt;&lt;rec-number&gt;487&lt;/rec-number&gt;&lt;foreign-keys&gt;&lt;key app="EN" db-id="xvdwwwww0zwtzkezvpopvzsppzzea2xzevf5" timestamp="1544761866"&gt;487&lt;/key&gt;&lt;/foreign-keys&gt;&lt;ref-type name="Conference Proceedings"&gt;10&lt;/ref-type&gt;&lt;contributors&gt;&lt;authors&gt;&lt;author&gt;Verrier, L, Brooks, J, Foley, J, Maclean, M&lt;/author&gt;&lt;/authors&gt;&lt;/contributors&gt;&lt;titles&gt;&lt;title&gt;Implementing a culturally responsive model of perinatal mental health care in a rural aboriginal community in Western Australia&lt;/title&gt;&lt;secondary-title&gt;Archives of Women&amp;apos;s Mental Health&lt;/secondary-title&gt;&lt;/titles&gt;&lt;volume&gt;16&lt;/volume&gt;&lt;dates&gt;&lt;year&gt;2013&lt;/year&gt;&lt;/dates&gt;&lt;urls&gt;&lt;/urls&gt;&lt;/record&gt;&lt;/Cite&gt;&lt;/EndNote&gt;</w:instrTex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131D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88)</w:t>
            </w:r>
            <w:r w:rsidRPr="00813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9E26865" w14:textId="06018633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7DCBD0F7" w14:textId="1BD3132E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0F1C91B0" w14:textId="23940FE7" w:rsidR="008131D4" w:rsidRPr="000B669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B6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834" w:type="dxa"/>
            <w:shd w:val="clear" w:color="auto" w:fill="auto"/>
            <w:noWrap/>
          </w:tcPr>
          <w:p w14:paraId="560DCD73" w14:textId="0232C6F2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4" w:type="dxa"/>
            <w:shd w:val="clear" w:color="auto" w:fill="auto"/>
            <w:noWrap/>
          </w:tcPr>
          <w:p w14:paraId="6A8F9DAD" w14:textId="7106E3F7" w:rsidR="008131D4" w:rsidRPr="00E73311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3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35" w:type="dxa"/>
            <w:shd w:val="clear" w:color="auto" w:fill="auto"/>
            <w:noWrap/>
          </w:tcPr>
          <w:p w14:paraId="22A0DB14" w14:textId="30646176" w:rsidR="008131D4" w:rsidRPr="008131D4" w:rsidRDefault="008131D4" w:rsidP="008131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13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</w:tbl>
    <w:p w14:paraId="1C8C7DBA" w14:textId="77777777" w:rsidR="000F252F" w:rsidRDefault="000F252F">
      <w:pPr>
        <w:rPr>
          <w:rFonts w:ascii="Times New Roman" w:hAnsi="Times New Roman" w:cs="Times New Roman"/>
          <w:b/>
          <w:sz w:val="20"/>
          <w:szCs w:val="20"/>
        </w:rPr>
      </w:pPr>
    </w:p>
    <w:p w14:paraId="4D538BDB" w14:textId="1F530CCF" w:rsidR="00FF605E" w:rsidRDefault="00FF605E" w:rsidP="00FF605E">
      <w:pPr>
        <w:rPr>
          <w:rFonts w:ascii="Times New Roman" w:hAnsi="Times New Roman" w:cs="Times New Roman"/>
          <w:sz w:val="18"/>
          <w:szCs w:val="20"/>
        </w:rPr>
      </w:pPr>
      <w:r w:rsidRPr="00FF605E">
        <w:rPr>
          <w:rFonts w:ascii="Times New Roman" w:hAnsi="Times New Roman" w:cs="Times New Roman"/>
          <w:sz w:val="18"/>
          <w:szCs w:val="20"/>
        </w:rPr>
        <w:t>*</w:t>
      </w:r>
      <w:r w:rsidRPr="00FF605E">
        <w:rPr>
          <w:rFonts w:ascii="AdvTTa8e02145" w:hAnsi="AdvTTa8e02145" w:cs="AdvTTa8e02145"/>
          <w:sz w:val="15"/>
          <w:szCs w:val="17"/>
        </w:rPr>
        <w:t xml:space="preserve"> </w:t>
      </w:r>
      <w:r w:rsidRPr="00FF605E">
        <w:rPr>
          <w:rFonts w:ascii="Times New Roman" w:hAnsi="Times New Roman" w:cs="Times New Roman"/>
          <w:sz w:val="18"/>
          <w:szCs w:val="20"/>
        </w:rPr>
        <w:t xml:space="preserve">National Health and Medical Research Council (NHMRC). Values and Ethics: Guidelines for Ethical Conduct in Aboriginal and Torres Strait Islander Health Research [Internet]. 2003 [cited 2017 Nov 5]. Available from: </w:t>
      </w:r>
      <w:hyperlink r:id="rId6" w:history="1">
        <w:r w:rsidRPr="00C725E7">
          <w:rPr>
            <w:rStyle w:val="Hyperlink"/>
            <w:rFonts w:ascii="Times New Roman" w:hAnsi="Times New Roman" w:cs="Times New Roman"/>
            <w:sz w:val="18"/>
            <w:szCs w:val="20"/>
          </w:rPr>
          <w:t>https://www.nhmrc.gov.au/_files_nhmrc/publications/attachments/e52.pdf</w:t>
        </w:r>
      </w:hyperlink>
      <w:r w:rsidRPr="00FF605E">
        <w:rPr>
          <w:rFonts w:ascii="Times New Roman" w:hAnsi="Times New Roman" w:cs="Times New Roman"/>
          <w:sz w:val="18"/>
          <w:szCs w:val="20"/>
        </w:rPr>
        <w:t>.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</w:p>
    <w:p w14:paraId="501F303F" w14:textId="2B34CE27" w:rsidR="00FF605E" w:rsidRDefault="00FF605E" w:rsidP="00FF605E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 xml:space="preserve">It is acknowledged since the date of </w:t>
      </w:r>
      <w:r w:rsidR="005A6AE6">
        <w:rPr>
          <w:rFonts w:ascii="Times New Roman" w:hAnsi="Times New Roman" w:cs="Times New Roman"/>
          <w:sz w:val="18"/>
          <w:szCs w:val="20"/>
        </w:rPr>
        <w:t>extracting citations</w:t>
      </w:r>
      <w:r w:rsidR="00E17F5B">
        <w:rPr>
          <w:rFonts w:ascii="Times New Roman" w:hAnsi="Times New Roman" w:cs="Times New Roman"/>
          <w:sz w:val="18"/>
          <w:szCs w:val="20"/>
        </w:rPr>
        <w:t xml:space="preserve"> for the review</w:t>
      </w:r>
      <w:r w:rsidR="005A6AE6">
        <w:rPr>
          <w:rFonts w:ascii="Times New Roman" w:hAnsi="Times New Roman" w:cs="Times New Roman"/>
          <w:sz w:val="18"/>
          <w:szCs w:val="20"/>
        </w:rPr>
        <w:t>, that the above guideline has been updated to the following two guidelines:</w:t>
      </w:r>
    </w:p>
    <w:p w14:paraId="0AE70196" w14:textId="35F0C307" w:rsidR="00F17641" w:rsidRDefault="00F17641" w:rsidP="00F17641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 xml:space="preserve">National Health and Medical Research Council (NHMRC). </w:t>
      </w:r>
      <w:r w:rsidRPr="00F17641">
        <w:rPr>
          <w:rFonts w:ascii="Times New Roman" w:hAnsi="Times New Roman" w:cs="Times New Roman"/>
          <w:sz w:val="18"/>
          <w:szCs w:val="20"/>
        </w:rPr>
        <w:t>Ethical conduct in research with Aboriginal and Torres Strait Islander Peoples and communities</w:t>
      </w:r>
      <w:r>
        <w:rPr>
          <w:rFonts w:ascii="Times New Roman" w:hAnsi="Times New Roman" w:cs="Times New Roman"/>
          <w:sz w:val="18"/>
          <w:szCs w:val="20"/>
        </w:rPr>
        <w:t xml:space="preserve"> [Internet]. 2018 [cited 2019 Jan 8]. Available from: </w:t>
      </w:r>
      <w:hyperlink r:id="rId7" w:history="1">
        <w:r w:rsidRPr="00C725E7">
          <w:rPr>
            <w:rStyle w:val="Hyperlink"/>
            <w:rFonts w:ascii="Times New Roman" w:hAnsi="Times New Roman" w:cs="Times New Roman"/>
            <w:sz w:val="18"/>
            <w:szCs w:val="20"/>
          </w:rPr>
          <w:t>https://nhmrc.gov.au/about-us/publications/ethical-conduct-research-aboriginal-and-torres-strait-islander-peoples-and-communities</w:t>
        </w:r>
      </w:hyperlink>
    </w:p>
    <w:p w14:paraId="3E922216" w14:textId="02DE5093" w:rsidR="00F17641" w:rsidRPr="00F17641" w:rsidRDefault="00F17641" w:rsidP="00F17641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 xml:space="preserve">National Health and Medical Research Council (NHMRC). </w:t>
      </w:r>
      <w:r w:rsidRPr="00F17641">
        <w:rPr>
          <w:rFonts w:ascii="Times New Roman" w:hAnsi="Times New Roman" w:cs="Times New Roman"/>
          <w:sz w:val="18"/>
          <w:szCs w:val="20"/>
        </w:rPr>
        <w:t>Keeping research on track II</w:t>
      </w:r>
      <w:r>
        <w:rPr>
          <w:rFonts w:ascii="Times New Roman" w:hAnsi="Times New Roman" w:cs="Times New Roman"/>
          <w:sz w:val="18"/>
          <w:szCs w:val="20"/>
        </w:rPr>
        <w:t xml:space="preserve"> [Internet]. 2018 [cited 2019 Jan 8]. Available from: </w:t>
      </w:r>
      <w:hyperlink r:id="rId8" w:history="1">
        <w:r w:rsidRPr="00C725E7">
          <w:rPr>
            <w:rStyle w:val="Hyperlink"/>
            <w:rFonts w:ascii="Times New Roman" w:hAnsi="Times New Roman" w:cs="Times New Roman"/>
            <w:sz w:val="18"/>
            <w:szCs w:val="20"/>
          </w:rPr>
          <w:t>https://nhmrc.gov.au/about-us/publications/keeping-research-track-ii</w:t>
        </w:r>
      </w:hyperlink>
      <w:r>
        <w:rPr>
          <w:rFonts w:ascii="Times New Roman" w:hAnsi="Times New Roman" w:cs="Times New Roman"/>
          <w:sz w:val="18"/>
          <w:szCs w:val="20"/>
        </w:rPr>
        <w:t xml:space="preserve"> </w:t>
      </w:r>
    </w:p>
    <w:p w14:paraId="79AA2634" w14:textId="7076C04D" w:rsidR="00F17641" w:rsidRPr="00F17641" w:rsidRDefault="00F17641" w:rsidP="00F17641">
      <w:pPr>
        <w:rPr>
          <w:rFonts w:ascii="Times New Roman" w:hAnsi="Times New Roman" w:cs="Times New Roman"/>
          <w:sz w:val="18"/>
          <w:szCs w:val="20"/>
        </w:rPr>
      </w:pPr>
    </w:p>
    <w:p w14:paraId="60E9C61A" w14:textId="70EBE5A2" w:rsidR="005A6AE6" w:rsidRPr="00FF605E" w:rsidRDefault="005A6AE6" w:rsidP="00FF605E">
      <w:pPr>
        <w:rPr>
          <w:rFonts w:ascii="Times New Roman" w:hAnsi="Times New Roman" w:cs="Times New Roman"/>
          <w:sz w:val="18"/>
          <w:szCs w:val="20"/>
        </w:rPr>
      </w:pPr>
    </w:p>
    <w:sectPr w:rsidR="005A6AE6" w:rsidRPr="00FF605E" w:rsidSect="000F252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3EBC5C" w14:textId="77777777" w:rsidR="00661480" w:rsidRDefault="00661480" w:rsidP="00661480">
      <w:pPr>
        <w:spacing w:after="0" w:line="240" w:lineRule="auto"/>
      </w:pPr>
      <w:r>
        <w:separator/>
      </w:r>
    </w:p>
  </w:endnote>
  <w:endnote w:type="continuationSeparator" w:id="0">
    <w:p w14:paraId="33279880" w14:textId="77777777" w:rsidR="00661480" w:rsidRDefault="00661480" w:rsidP="00661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TTa8e02145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CD6E0D" w14:textId="77777777" w:rsidR="00661480" w:rsidRDefault="0066148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38207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E66FC5B" w14:textId="33EC22EE" w:rsidR="00661480" w:rsidRDefault="00661480">
            <w:pPr>
              <w:pStyle w:val="Footer"/>
              <w:jc w:val="right"/>
            </w:pPr>
            <w:r w:rsidRPr="00661480">
              <w:rPr>
                <w:rFonts w:ascii="Times New Roman" w:hAnsi="Times New Roman" w:cs="Times New Roman"/>
              </w:rPr>
              <w:t xml:space="preserve">Page </w:t>
            </w:r>
            <w:r w:rsidRPr="00661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61480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661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8905A4">
              <w:rPr>
                <w:rFonts w:ascii="Times New Roman" w:hAnsi="Times New Roman" w:cs="Times New Roman"/>
                <w:b/>
                <w:bCs/>
                <w:noProof/>
              </w:rPr>
              <w:t>5</w:t>
            </w:r>
            <w:r w:rsidRPr="00661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661480">
              <w:rPr>
                <w:rFonts w:ascii="Times New Roman" w:hAnsi="Times New Roman" w:cs="Times New Roman"/>
              </w:rPr>
              <w:t xml:space="preserve"> of </w:t>
            </w:r>
            <w:r w:rsidRPr="00661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61480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661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8905A4">
              <w:rPr>
                <w:rFonts w:ascii="Times New Roman" w:hAnsi="Times New Roman" w:cs="Times New Roman"/>
                <w:b/>
                <w:bCs/>
                <w:noProof/>
              </w:rPr>
              <w:t>5</w:t>
            </w:r>
            <w:r w:rsidRPr="00661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C149467" w14:textId="77777777" w:rsidR="00661480" w:rsidRDefault="0066148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36E7CA" w14:textId="77777777" w:rsidR="00661480" w:rsidRDefault="006614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E3D412" w14:textId="77777777" w:rsidR="00661480" w:rsidRDefault="00661480" w:rsidP="00661480">
      <w:pPr>
        <w:spacing w:after="0" w:line="240" w:lineRule="auto"/>
      </w:pPr>
      <w:r>
        <w:separator/>
      </w:r>
    </w:p>
  </w:footnote>
  <w:footnote w:type="continuationSeparator" w:id="0">
    <w:p w14:paraId="6CD5FF91" w14:textId="77777777" w:rsidR="00661480" w:rsidRDefault="00661480" w:rsidP="006614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CE3737" w14:textId="77777777" w:rsidR="00661480" w:rsidRDefault="0066148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1DC981" w14:textId="77777777" w:rsidR="00661480" w:rsidRDefault="0066148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661CBF" w14:textId="77777777" w:rsidR="00661480" w:rsidRDefault="006614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52F"/>
    <w:rsid w:val="000049B8"/>
    <w:rsid w:val="00016658"/>
    <w:rsid w:val="000172C4"/>
    <w:rsid w:val="00017692"/>
    <w:rsid w:val="00034175"/>
    <w:rsid w:val="00061B17"/>
    <w:rsid w:val="0008395D"/>
    <w:rsid w:val="000A7B60"/>
    <w:rsid w:val="000B30F7"/>
    <w:rsid w:val="000B6691"/>
    <w:rsid w:val="000B7E6F"/>
    <w:rsid w:val="000C33A7"/>
    <w:rsid w:val="000C7ED7"/>
    <w:rsid w:val="000F252F"/>
    <w:rsid w:val="0010027E"/>
    <w:rsid w:val="00112D6F"/>
    <w:rsid w:val="00133067"/>
    <w:rsid w:val="00155E05"/>
    <w:rsid w:val="001A12CC"/>
    <w:rsid w:val="001B1114"/>
    <w:rsid w:val="001F0E4C"/>
    <w:rsid w:val="0022721F"/>
    <w:rsid w:val="00227F50"/>
    <w:rsid w:val="00246DC0"/>
    <w:rsid w:val="00257848"/>
    <w:rsid w:val="0027237E"/>
    <w:rsid w:val="00273598"/>
    <w:rsid w:val="002A6DD4"/>
    <w:rsid w:val="002D3C97"/>
    <w:rsid w:val="003173AE"/>
    <w:rsid w:val="0035217E"/>
    <w:rsid w:val="00373A5B"/>
    <w:rsid w:val="0037761C"/>
    <w:rsid w:val="003A1769"/>
    <w:rsid w:val="003C269E"/>
    <w:rsid w:val="003C2C8A"/>
    <w:rsid w:val="003E66BE"/>
    <w:rsid w:val="003F6AF5"/>
    <w:rsid w:val="00417418"/>
    <w:rsid w:val="004302EE"/>
    <w:rsid w:val="00463903"/>
    <w:rsid w:val="00464EF4"/>
    <w:rsid w:val="004A1F36"/>
    <w:rsid w:val="004A7C60"/>
    <w:rsid w:val="004B0760"/>
    <w:rsid w:val="004B311F"/>
    <w:rsid w:val="004C10F6"/>
    <w:rsid w:val="004C2EAF"/>
    <w:rsid w:val="004F4EB5"/>
    <w:rsid w:val="004F788A"/>
    <w:rsid w:val="005115EF"/>
    <w:rsid w:val="005222CE"/>
    <w:rsid w:val="00555D64"/>
    <w:rsid w:val="005676DE"/>
    <w:rsid w:val="00573016"/>
    <w:rsid w:val="00573F28"/>
    <w:rsid w:val="0058307B"/>
    <w:rsid w:val="005A56B9"/>
    <w:rsid w:val="005A6AE6"/>
    <w:rsid w:val="005D128A"/>
    <w:rsid w:val="005D747B"/>
    <w:rsid w:val="005F236E"/>
    <w:rsid w:val="0060464A"/>
    <w:rsid w:val="00604D5A"/>
    <w:rsid w:val="006413AA"/>
    <w:rsid w:val="00645DA3"/>
    <w:rsid w:val="00661480"/>
    <w:rsid w:val="0068126D"/>
    <w:rsid w:val="0068270E"/>
    <w:rsid w:val="006A548E"/>
    <w:rsid w:val="006D42D3"/>
    <w:rsid w:val="006E65DC"/>
    <w:rsid w:val="006F6E82"/>
    <w:rsid w:val="006F736C"/>
    <w:rsid w:val="00767957"/>
    <w:rsid w:val="007B7090"/>
    <w:rsid w:val="007D1E5D"/>
    <w:rsid w:val="007D2F0C"/>
    <w:rsid w:val="007E13E1"/>
    <w:rsid w:val="007E4AF7"/>
    <w:rsid w:val="008131D4"/>
    <w:rsid w:val="008236A4"/>
    <w:rsid w:val="00857C71"/>
    <w:rsid w:val="00887CD7"/>
    <w:rsid w:val="008905A4"/>
    <w:rsid w:val="00895F5B"/>
    <w:rsid w:val="00897457"/>
    <w:rsid w:val="008C01EB"/>
    <w:rsid w:val="008D23E5"/>
    <w:rsid w:val="008E3C42"/>
    <w:rsid w:val="009023F7"/>
    <w:rsid w:val="009648CF"/>
    <w:rsid w:val="0098198B"/>
    <w:rsid w:val="00983700"/>
    <w:rsid w:val="009D3E5C"/>
    <w:rsid w:val="009E14AA"/>
    <w:rsid w:val="009E2E07"/>
    <w:rsid w:val="009F7679"/>
    <w:rsid w:val="00A04C41"/>
    <w:rsid w:val="00A6239E"/>
    <w:rsid w:val="00A75F6E"/>
    <w:rsid w:val="00A8212D"/>
    <w:rsid w:val="00A848D0"/>
    <w:rsid w:val="00B2111A"/>
    <w:rsid w:val="00B42382"/>
    <w:rsid w:val="00B578AF"/>
    <w:rsid w:val="00B72DCC"/>
    <w:rsid w:val="00B80A01"/>
    <w:rsid w:val="00B80A99"/>
    <w:rsid w:val="00BB21AE"/>
    <w:rsid w:val="00BB61B1"/>
    <w:rsid w:val="00BD194F"/>
    <w:rsid w:val="00C02F08"/>
    <w:rsid w:val="00C17BF7"/>
    <w:rsid w:val="00C24308"/>
    <w:rsid w:val="00C57A97"/>
    <w:rsid w:val="00C76508"/>
    <w:rsid w:val="00C76800"/>
    <w:rsid w:val="00CA33B0"/>
    <w:rsid w:val="00CF1E0E"/>
    <w:rsid w:val="00CF27C2"/>
    <w:rsid w:val="00CF519E"/>
    <w:rsid w:val="00D434B7"/>
    <w:rsid w:val="00D63075"/>
    <w:rsid w:val="00D90538"/>
    <w:rsid w:val="00DA1D82"/>
    <w:rsid w:val="00DD5C8C"/>
    <w:rsid w:val="00E17F5B"/>
    <w:rsid w:val="00E413B5"/>
    <w:rsid w:val="00E47C98"/>
    <w:rsid w:val="00E63AEF"/>
    <w:rsid w:val="00E73311"/>
    <w:rsid w:val="00E9122F"/>
    <w:rsid w:val="00EB54A5"/>
    <w:rsid w:val="00ED22F1"/>
    <w:rsid w:val="00EE31D1"/>
    <w:rsid w:val="00F02D11"/>
    <w:rsid w:val="00F06339"/>
    <w:rsid w:val="00F077B1"/>
    <w:rsid w:val="00F17641"/>
    <w:rsid w:val="00F2288C"/>
    <w:rsid w:val="00F240A7"/>
    <w:rsid w:val="00F41303"/>
    <w:rsid w:val="00F57AA8"/>
    <w:rsid w:val="00FB1B7F"/>
    <w:rsid w:val="00FC2830"/>
    <w:rsid w:val="00FD5BBA"/>
    <w:rsid w:val="00FF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7E193"/>
  <w15:chartTrackingRefBased/>
  <w15:docId w15:val="{9CB994B8-1E67-49E4-BA35-FA44EFCB6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76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25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5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5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5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5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52F"/>
    <w:rPr>
      <w:rFonts w:ascii="Segoe UI" w:hAnsi="Segoe UI" w:cs="Segoe UI"/>
      <w:sz w:val="18"/>
      <w:szCs w:val="18"/>
    </w:rPr>
  </w:style>
  <w:style w:type="paragraph" w:customStyle="1" w:styleId="Pa12">
    <w:name w:val="Pa12"/>
    <w:basedOn w:val="Normal"/>
    <w:next w:val="Normal"/>
    <w:uiPriority w:val="99"/>
    <w:rsid w:val="000F252F"/>
    <w:pPr>
      <w:autoSpaceDE w:val="0"/>
      <w:autoSpaceDN w:val="0"/>
      <w:adjustRightInd w:val="0"/>
      <w:spacing w:after="0" w:line="161" w:lineRule="atLeast"/>
    </w:pPr>
    <w:rPr>
      <w:rFonts w:ascii="Verdana" w:hAnsi="Verdan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F605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1764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614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480"/>
  </w:style>
  <w:style w:type="paragraph" w:styleId="Footer">
    <w:name w:val="footer"/>
    <w:basedOn w:val="Normal"/>
    <w:link w:val="FooterChar"/>
    <w:uiPriority w:val="99"/>
    <w:unhideWhenUsed/>
    <w:rsid w:val="006614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7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hmrc.gov.au/about-us/publications/keeping-research-track-ii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https://nhmrc.gov.au/about-us/publications/ethical-conduct-research-aboriginal-and-torres-strait-islander-peoples-and-communities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hmrc.gov.au/_files_nhmrc/publications/attachments/e52.pdf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13157</Words>
  <Characters>74998</Characters>
  <Application>Microsoft Office Word</Application>
  <DocSecurity>0</DocSecurity>
  <Lines>624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87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s</dc:creator>
  <cp:keywords/>
  <dc:description/>
  <cp:lastModifiedBy>Beks</cp:lastModifiedBy>
  <cp:revision>15</cp:revision>
  <dcterms:created xsi:type="dcterms:W3CDTF">2019-01-07T02:43:00Z</dcterms:created>
  <dcterms:modified xsi:type="dcterms:W3CDTF">2019-02-15T03:04:00Z</dcterms:modified>
</cp:coreProperties>
</file>